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5EEA3" w14:textId="77777777" w:rsidR="008D601E" w:rsidRPr="002542FD" w:rsidRDefault="008D601E" w:rsidP="008D601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hysical activity and cancer status among middle-aged and older Chinese: 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 xml:space="preserve"> population-based, cross-sectional study</w:t>
      </w:r>
    </w:p>
    <w:p w14:paraId="0D9DC203" w14:textId="77777777" w:rsidR="008D601E" w:rsidRP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4C22CFA3" w14:textId="77777777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6C1A3372" w14:textId="77777777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046943CD" w14:textId="66B7AF9C" w:rsidR="006E4C69" w:rsidRDefault="0033731B" w:rsidP="006E4C69">
      <w:pPr>
        <w:jc w:val="center"/>
        <w:rPr>
          <w:rFonts w:ascii="Times New Roman" w:hAnsi="Times New Roman" w:cs="Times New Roman"/>
          <w:b/>
        </w:rPr>
      </w:pPr>
      <w:r w:rsidRPr="006E4C69">
        <w:rPr>
          <w:rFonts w:ascii="Times New Roman" w:hAnsi="Times New Roman" w:cs="Times New Roman"/>
          <w:b/>
        </w:rPr>
        <w:t xml:space="preserve">Supplementary </w:t>
      </w:r>
      <w:r w:rsidR="008D601E">
        <w:rPr>
          <w:rFonts w:ascii="Times New Roman" w:hAnsi="Times New Roman" w:cs="Times New Roman"/>
          <w:b/>
        </w:rPr>
        <w:t>material</w:t>
      </w:r>
    </w:p>
    <w:p w14:paraId="3F0FE2A5" w14:textId="5F7699A0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64"/>
        <w:gridCol w:w="3916"/>
        <w:gridCol w:w="3722"/>
        <w:tblGridChange w:id="0">
          <w:tblGrid>
            <w:gridCol w:w="664"/>
            <w:gridCol w:w="3916"/>
            <w:gridCol w:w="3722"/>
          </w:tblGrid>
        </w:tblGridChange>
      </w:tblGrid>
      <w:tr w:rsidR="008D601E" w14:paraId="0A977817" w14:textId="77777777" w:rsidTr="00423822">
        <w:tc>
          <w:tcPr>
            <w:tcW w:w="706" w:type="dxa"/>
          </w:tcPr>
          <w:p w14:paraId="6CA9D234" w14:textId="2467786B" w:rsidR="008D601E" w:rsidRDefault="008D601E" w:rsidP="006E4C6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o.</w:t>
            </w:r>
          </w:p>
        </w:tc>
        <w:tc>
          <w:tcPr>
            <w:tcW w:w="4649" w:type="dxa"/>
          </w:tcPr>
          <w:p w14:paraId="49F212B2" w14:textId="1F0D4D1E" w:rsidR="008D601E" w:rsidRDefault="008D601E" w:rsidP="006E4C6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ntents</w:t>
            </w:r>
          </w:p>
        </w:tc>
        <w:tc>
          <w:tcPr>
            <w:tcW w:w="4650" w:type="dxa"/>
          </w:tcPr>
          <w:p w14:paraId="66C40F9A" w14:textId="24295952" w:rsidR="008D601E" w:rsidRDefault="008D601E" w:rsidP="006E4C6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age No.</w:t>
            </w:r>
          </w:p>
        </w:tc>
      </w:tr>
      <w:tr w:rsidR="008D601E" w14:paraId="10E0D58E" w14:textId="77777777" w:rsidTr="00423822">
        <w:tc>
          <w:tcPr>
            <w:tcW w:w="706" w:type="dxa"/>
          </w:tcPr>
          <w:p w14:paraId="6FE6C878" w14:textId="308363A2" w:rsidR="008D601E" w:rsidRPr="00423822" w:rsidRDefault="008D601E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649" w:type="dxa"/>
          </w:tcPr>
          <w:p w14:paraId="03A593B1" w14:textId="6C756870" w:rsidR="008D601E" w:rsidRPr="00423822" w:rsidRDefault="008D601E" w:rsidP="008D601E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/>
              </w:rPr>
              <w:t>Supplementary Tables</w:t>
            </w:r>
          </w:p>
        </w:tc>
        <w:tc>
          <w:tcPr>
            <w:tcW w:w="4650" w:type="dxa"/>
          </w:tcPr>
          <w:p w14:paraId="021F9697" w14:textId="3A61C8EE" w:rsidR="008D601E" w:rsidRPr="00423822" w:rsidRDefault="00630224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2</w:t>
            </w:r>
            <w:r w:rsidRPr="00423822">
              <w:rPr>
                <w:rFonts w:ascii="Times New Roman" w:hAnsi="Times New Roman" w:cs="Times New Roman"/>
              </w:rPr>
              <w:t>-16</w:t>
            </w:r>
          </w:p>
        </w:tc>
      </w:tr>
      <w:tr w:rsidR="008D601E" w14:paraId="25156265" w14:textId="77777777" w:rsidTr="00423822">
        <w:tc>
          <w:tcPr>
            <w:tcW w:w="706" w:type="dxa"/>
          </w:tcPr>
          <w:p w14:paraId="1C6D72FF" w14:textId="3B92119F" w:rsidR="008D601E" w:rsidRPr="00423822" w:rsidRDefault="008D601E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649" w:type="dxa"/>
          </w:tcPr>
          <w:p w14:paraId="2DE152EA" w14:textId="1B04835C" w:rsidR="008D601E" w:rsidRPr="00423822" w:rsidRDefault="008D601E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S</w:t>
            </w:r>
            <w:r w:rsidRPr="00423822">
              <w:rPr>
                <w:rFonts w:ascii="Times New Roman" w:hAnsi="Times New Roman" w:cs="Times New Roman"/>
              </w:rPr>
              <w:t>upplementary Figure</w:t>
            </w:r>
          </w:p>
        </w:tc>
        <w:tc>
          <w:tcPr>
            <w:tcW w:w="4650" w:type="dxa"/>
          </w:tcPr>
          <w:p w14:paraId="3836B047" w14:textId="7E96B861" w:rsidR="008D601E" w:rsidRPr="00423822" w:rsidRDefault="00630224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1</w:t>
            </w:r>
            <w:r w:rsidRPr="00423822">
              <w:rPr>
                <w:rFonts w:ascii="Times New Roman" w:hAnsi="Times New Roman" w:cs="Times New Roman"/>
              </w:rPr>
              <w:t>7</w:t>
            </w:r>
          </w:p>
        </w:tc>
      </w:tr>
      <w:tr w:rsidR="008D601E" w14:paraId="2D1331FF" w14:textId="77777777" w:rsidTr="00423822">
        <w:tc>
          <w:tcPr>
            <w:tcW w:w="706" w:type="dxa"/>
          </w:tcPr>
          <w:p w14:paraId="07E4DDC5" w14:textId="5471DA8D" w:rsidR="008D601E" w:rsidRPr="00423822" w:rsidRDefault="008D601E" w:rsidP="006E4C69">
            <w:pPr>
              <w:jc w:val="center"/>
              <w:rPr>
                <w:rFonts w:ascii="Times New Roman" w:hAnsi="Times New Roman" w:cs="Times New Roman" w:hint="eastAsia"/>
              </w:rPr>
            </w:pPr>
            <w:r w:rsidRPr="0042382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649" w:type="dxa"/>
          </w:tcPr>
          <w:p w14:paraId="721C82A4" w14:textId="3C140729" w:rsidR="008D601E" w:rsidRPr="00423822" w:rsidRDefault="008D601E" w:rsidP="006E4C69">
            <w:pPr>
              <w:jc w:val="center"/>
              <w:rPr>
                <w:rFonts w:ascii="Times New Roman" w:hAnsi="Times New Roman" w:cs="Times New Roman" w:hint="eastAsia"/>
              </w:rPr>
            </w:pPr>
            <w:r w:rsidRPr="00423822">
              <w:rPr>
                <w:rFonts w:ascii="Times New Roman" w:hAnsi="Times New Roman" w:cs="Times New Roman"/>
              </w:rPr>
              <w:t>The Modified IPAQ-SF</w:t>
            </w:r>
          </w:p>
        </w:tc>
        <w:tc>
          <w:tcPr>
            <w:tcW w:w="4650" w:type="dxa"/>
          </w:tcPr>
          <w:p w14:paraId="4ACCC7A0" w14:textId="45218CCB" w:rsidR="008D601E" w:rsidRPr="00423822" w:rsidRDefault="00630224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1</w:t>
            </w:r>
            <w:r w:rsidRPr="00423822">
              <w:rPr>
                <w:rFonts w:ascii="Times New Roman" w:hAnsi="Times New Roman" w:cs="Times New Roman"/>
              </w:rPr>
              <w:t>8</w:t>
            </w:r>
          </w:p>
        </w:tc>
      </w:tr>
      <w:tr w:rsidR="008D601E" w14:paraId="2C95AAFF" w14:textId="77777777" w:rsidTr="00423822">
        <w:tc>
          <w:tcPr>
            <w:tcW w:w="706" w:type="dxa"/>
          </w:tcPr>
          <w:p w14:paraId="34983017" w14:textId="04CDB21C" w:rsidR="008D601E" w:rsidRPr="00423822" w:rsidRDefault="008D601E" w:rsidP="006E4C69">
            <w:pPr>
              <w:jc w:val="center"/>
              <w:rPr>
                <w:rFonts w:ascii="Times New Roman" w:hAnsi="Times New Roman" w:cs="Times New Roman" w:hint="eastAsia"/>
              </w:rPr>
            </w:pPr>
            <w:r w:rsidRPr="0042382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649" w:type="dxa"/>
          </w:tcPr>
          <w:p w14:paraId="4D79BFB7" w14:textId="697F2CC8" w:rsidR="008D601E" w:rsidRPr="00423822" w:rsidRDefault="008D601E" w:rsidP="00423822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R</w:t>
            </w:r>
            <w:r w:rsidR="00754B7F" w:rsidRPr="00423822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4650" w:type="dxa"/>
          </w:tcPr>
          <w:p w14:paraId="52BCB5C2" w14:textId="63D209AE" w:rsidR="008D601E" w:rsidRPr="00423822" w:rsidRDefault="00630224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1</w:t>
            </w:r>
            <w:r w:rsidRPr="00423822">
              <w:rPr>
                <w:rFonts w:ascii="Times New Roman" w:hAnsi="Times New Roman" w:cs="Times New Roman"/>
              </w:rPr>
              <w:t>9-32</w:t>
            </w:r>
          </w:p>
        </w:tc>
      </w:tr>
      <w:tr w:rsidR="00754B7F" w14:paraId="47467138" w14:textId="77777777" w:rsidTr="008D601E">
        <w:tc>
          <w:tcPr>
            <w:tcW w:w="706" w:type="dxa"/>
          </w:tcPr>
          <w:p w14:paraId="126FB731" w14:textId="6B4127F3" w:rsidR="00754B7F" w:rsidRPr="00423822" w:rsidRDefault="00754B7F" w:rsidP="006E4C6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649" w:type="dxa"/>
          </w:tcPr>
          <w:p w14:paraId="62D39184" w14:textId="1FC814F5" w:rsidR="00754B7F" w:rsidRPr="00423822" w:rsidRDefault="00754B7F" w:rsidP="006E4C69">
            <w:pPr>
              <w:jc w:val="center"/>
              <w:rPr>
                <w:rFonts w:ascii="Times New Roman" w:hAnsi="Times New Roman" w:cs="Times New Roman" w:hint="eastAsia"/>
              </w:rPr>
            </w:pPr>
            <w:r w:rsidRPr="00986D5B">
              <w:rPr>
                <w:rFonts w:ascii="Times New Roman" w:hAnsi="Times New Roman" w:cs="Times New Roman"/>
              </w:rPr>
              <w:t>SPSS syntax</w:t>
            </w:r>
          </w:p>
        </w:tc>
        <w:tc>
          <w:tcPr>
            <w:tcW w:w="4650" w:type="dxa"/>
          </w:tcPr>
          <w:p w14:paraId="69825010" w14:textId="351B73E7" w:rsidR="00754B7F" w:rsidRPr="00423822" w:rsidRDefault="00630224" w:rsidP="006E4C69">
            <w:pPr>
              <w:jc w:val="center"/>
              <w:rPr>
                <w:rFonts w:ascii="Times New Roman" w:hAnsi="Times New Roman" w:cs="Times New Roman"/>
              </w:rPr>
            </w:pPr>
            <w:r w:rsidRPr="00423822">
              <w:rPr>
                <w:rFonts w:ascii="Times New Roman" w:hAnsi="Times New Roman" w:cs="Times New Roman" w:hint="eastAsia"/>
              </w:rPr>
              <w:t>3</w:t>
            </w:r>
            <w:r w:rsidRPr="00423822">
              <w:rPr>
                <w:rFonts w:ascii="Times New Roman" w:hAnsi="Times New Roman" w:cs="Times New Roman"/>
              </w:rPr>
              <w:t>3-34</w:t>
            </w:r>
          </w:p>
        </w:tc>
      </w:tr>
    </w:tbl>
    <w:p w14:paraId="63F0661D" w14:textId="188A6252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0FEA99F7" w14:textId="362158B8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38556954" w14:textId="3FB6973A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5AD4727F" w14:textId="23395797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69E21372" w14:textId="2110E338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1FE996EA" w14:textId="5F4F51FE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010965F4" w14:textId="6098EB99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659341FE" w14:textId="5D57AAC7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073F77A7" w14:textId="28DDEF9A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653DA7AE" w14:textId="0956BC05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5F77BE51" w14:textId="0FCD139A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4975BD2F" w14:textId="44E77D6E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7FC3B821" w14:textId="127BBBA8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2FDAE4A3" w14:textId="1F1C2CCB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16EF257D" w14:textId="6F7DF9A9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4EDFACA6" w14:textId="75EF37A4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75367886" w14:textId="45BAA6E3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24A13632" w14:textId="57A8ECF0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069685B0" w14:textId="579363E3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4C6BE916" w14:textId="62D9C0DD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56C8D040" w14:textId="70EA0BA7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5DCDEECA" w14:textId="404EB597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26994583" w14:textId="610C7C64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12E8A3F2" w14:textId="7F6AC419" w:rsidR="008D601E" w:rsidRDefault="008D601E" w:rsidP="00423822">
      <w:pPr>
        <w:rPr>
          <w:rFonts w:ascii="Times New Roman" w:hAnsi="Times New Roman" w:cs="Times New Roman" w:hint="eastAsia"/>
          <w:b/>
        </w:rPr>
      </w:pPr>
    </w:p>
    <w:p w14:paraId="7757BAF2" w14:textId="77777777" w:rsidR="008D601E" w:rsidRDefault="008D601E" w:rsidP="006E4C69">
      <w:pPr>
        <w:jc w:val="center"/>
        <w:rPr>
          <w:rFonts w:ascii="Times New Roman" w:hAnsi="Times New Roman" w:cs="Times New Roman" w:hint="eastAsia"/>
          <w:b/>
        </w:rPr>
      </w:pPr>
    </w:p>
    <w:p w14:paraId="073448C1" w14:textId="77777777" w:rsidR="008D601E" w:rsidRDefault="008D601E" w:rsidP="006E4C69">
      <w:pPr>
        <w:jc w:val="center"/>
        <w:rPr>
          <w:rFonts w:ascii="Times New Roman" w:hAnsi="Times New Roman" w:cs="Times New Roman"/>
          <w:b/>
        </w:rPr>
        <w:sectPr w:rsidR="008D601E" w:rsidSect="008D601E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963191C" w14:textId="7BABC1BC" w:rsidR="008D601E" w:rsidRDefault="008D601E" w:rsidP="006E4C69">
      <w:pPr>
        <w:jc w:val="center"/>
        <w:rPr>
          <w:rFonts w:ascii="Times New Roman" w:hAnsi="Times New Roman" w:cs="Times New Roman"/>
          <w:b/>
        </w:rPr>
      </w:pPr>
    </w:p>
    <w:p w14:paraId="7BA522E5" w14:textId="500E8B63" w:rsidR="00E8046E" w:rsidRDefault="00E8046E" w:rsidP="00E8046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 P</w:t>
      </w:r>
      <w:r>
        <w:rPr>
          <w:rFonts w:ascii="Times New Roman" w:hAnsi="Times New Roman" w:cs="Times New Roman" w:hint="eastAsia"/>
          <w:b/>
        </w:rPr>
        <w:t>hysica</w:t>
      </w:r>
      <w:r>
        <w:rPr>
          <w:rFonts w:ascii="Times New Roman" w:hAnsi="Times New Roman" w:cs="Times New Roman"/>
          <w:b/>
        </w:rPr>
        <w:t>l activity levels between cancer survivors and cancer-free participants</w:t>
      </w:r>
    </w:p>
    <w:tbl>
      <w:tblPr>
        <w:tblW w:w="13750" w:type="dxa"/>
        <w:jc w:val="center"/>
        <w:tblLook w:val="04A0" w:firstRow="1" w:lastRow="0" w:firstColumn="1" w:lastColumn="0" w:noHBand="0" w:noVBand="1"/>
      </w:tblPr>
      <w:tblGrid>
        <w:gridCol w:w="5905"/>
        <w:gridCol w:w="3485"/>
        <w:gridCol w:w="3064"/>
        <w:gridCol w:w="1296"/>
      </w:tblGrid>
      <w:tr w:rsidR="00E8046E" w:rsidRPr="00AE4AE0" w14:paraId="6151ED8F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9C69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2D4D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cer survivors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D5EA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n-cancer 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63DEA" w14:textId="77777777" w:rsidR="00E8046E" w:rsidRPr="00786438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864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E8046E" w:rsidRPr="00AE4AE0" w14:paraId="4F4A23B5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5F97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920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0F39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C4E" w14:textId="25025310" w:rsidR="00E8046E" w:rsidRPr="00AE4AE0" w:rsidRDefault="00931014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E8046E"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E8046E" w:rsidRPr="00AE4AE0" w14:paraId="587DD6B4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982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981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51(12.3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534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286(8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B6B3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09166196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3E2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5E7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49(35.8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20B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159(28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C30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75D7D8EB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6A4B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EEE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22(29.3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893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189(28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09E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080AECB2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24F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A31E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94(22.6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776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940(33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C13B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0A9A6FE7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3099" w14:textId="443E7DEE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 w:rsidR="00D271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1F72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254A" w14:textId="77777777" w:rsidR="00E8046E" w:rsidRPr="00786438" w:rsidRDefault="00E8046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FAA" w14:textId="64C5361E" w:rsidR="00E8046E" w:rsidRPr="00AE4AE0" w:rsidRDefault="00931014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E8046E"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E8046E" w:rsidRPr="00AE4AE0" w14:paraId="6243C305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BA9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5BD2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93(22.4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5091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131(14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BD3F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4C074F03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C4D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5EFC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32(31.7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A70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017(27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49B4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4EEEB214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103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81A5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01(24.3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3CF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636(24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98E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023DBB58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CC5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3CC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90(21.6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C7F9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790(32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D48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6C3C669E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FEF" w14:textId="291C9AFC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 w:rsidR="00D271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99D0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7DB5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49F" w14:textId="05C57C21" w:rsidR="00E8046E" w:rsidRPr="00AE4AE0" w:rsidRDefault="00931014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E8046E"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E8046E" w:rsidRPr="00AE4AE0" w14:paraId="4FAB3B82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B9F3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78A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46(59.1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111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30(43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BB09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7649B235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200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9CB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2(14.9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FAE2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0(15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9DA6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28D3B97B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9158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9AA3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7(11.3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57F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7(14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6182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69CDDAC5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63E5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B94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61(14.7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27A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7(26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39F3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7A9CA489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99F3" w14:textId="46A6AC2B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 w:rsidR="00D271D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C5B5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A711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9D2" w14:textId="66AE7EC3" w:rsidR="00E8046E" w:rsidRPr="00AE4AE0" w:rsidRDefault="00931014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E8046E"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E8046E" w:rsidRPr="00AE4AE0" w14:paraId="1B8B3317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782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D4A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(77.2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EB68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78(66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F894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6693FF2C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D5B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5825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5.3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6659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5</w:t>
            </w: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</w:t>
            </w: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52F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18E1C803" w14:textId="77777777" w:rsidTr="00786438">
        <w:trPr>
          <w:trHeight w:val="288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68A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A20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6.7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058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9(7.7</w:t>
            </w: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6F8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2DA135A4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CC3F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65B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10.8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F71C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2(18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625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7E4086BC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9325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BF9E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EDAF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31E2" w14:textId="31F359E5" w:rsidR="00E8046E" w:rsidRPr="00AE4AE0" w:rsidRDefault="00931014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="00E8046E"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E8046E" w:rsidRPr="00AE4AE0" w14:paraId="7DB4EA46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E01F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89F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10(26.4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0EA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759(18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D317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7A3908A0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63A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3038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42(34.1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A351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4484(30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580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2377A074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ED1D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3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6FA3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94(22.6)</w:t>
            </w:r>
          </w:p>
        </w:tc>
        <w:tc>
          <w:tcPr>
            <w:tcW w:w="3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507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653(25.1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E47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046E" w:rsidRPr="00AE4AE0" w14:paraId="6EF151EE" w14:textId="77777777" w:rsidTr="00786438">
        <w:trPr>
          <w:trHeight w:val="276"/>
          <w:jc w:val="center"/>
        </w:trPr>
        <w:tc>
          <w:tcPr>
            <w:tcW w:w="5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40A2" w14:textId="77777777" w:rsidR="00E8046E" w:rsidRPr="00AE4AE0" w:rsidRDefault="00E8046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4D0E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70(16.8)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19DB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AE4AE0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3678(25.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C57F" w14:textId="77777777" w:rsidR="00E8046E" w:rsidRPr="00AE4AE0" w:rsidRDefault="00E8046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C64810A" w14:textId="16D78084" w:rsidR="00916DB8" w:rsidRPr="009E40DE" w:rsidRDefault="00916DB8" w:rsidP="00916DB8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  <w:b/>
        </w:rPr>
        <w:t xml:space="preserve"> </w:t>
      </w:r>
      <w:r w:rsidRPr="00604752">
        <w:rPr>
          <w:rFonts w:ascii="Times New Roman" w:hAnsi="Times New Roman" w:cs="Times New Roman"/>
        </w:rPr>
        <w:t>PA=physical activity</w:t>
      </w:r>
      <w:r>
        <w:rPr>
          <w:rFonts w:ascii="Times New Roman" w:hAnsi="Times New Roman" w:cs="Times New Roman"/>
        </w:rPr>
        <w:t>. Chi square test were used.</w:t>
      </w:r>
    </w:p>
    <w:p w14:paraId="1FE87F57" w14:textId="77777777" w:rsidR="008D601E" w:rsidRDefault="008D601E">
      <w:pPr>
        <w:jc w:val="left"/>
        <w:rPr>
          <w:rFonts w:ascii="Times New Roman" w:hAnsi="Times New Roman" w:cs="Times New Roman"/>
          <w:b/>
        </w:rPr>
        <w:sectPr w:rsidR="008D601E" w:rsidSect="008D601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2CF9B5B" w14:textId="77777777" w:rsidR="008D601E" w:rsidRPr="009D783A" w:rsidRDefault="008D601E" w:rsidP="008D601E">
      <w:pPr>
        <w:tabs>
          <w:tab w:val="left" w:pos="2520"/>
        </w:tabs>
        <w:jc w:val="center"/>
        <w:rPr>
          <w:rFonts w:ascii="Times New Roman" w:hAnsi="Times New Roman" w:cs="Times New Roman"/>
          <w:b/>
        </w:rPr>
      </w:pPr>
      <w:r w:rsidRPr="009D783A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9D783A">
        <w:rPr>
          <w:rFonts w:ascii="Times New Roman" w:hAnsi="Times New Roman" w:cs="Times New Roman"/>
          <w:b/>
        </w:rPr>
        <w:t>. A</w:t>
      </w:r>
      <w:r w:rsidRPr="009D783A">
        <w:rPr>
          <w:rFonts w:ascii="Times New Roman" w:hAnsi="Times New Roman" w:cs="Times New Roman" w:hint="eastAsia"/>
          <w:b/>
        </w:rPr>
        <w:t>ssocia</w:t>
      </w:r>
      <w:r w:rsidRPr="009D783A">
        <w:rPr>
          <w:rFonts w:ascii="Times New Roman" w:hAnsi="Times New Roman" w:cs="Times New Roman"/>
          <w:b/>
        </w:rPr>
        <w:t xml:space="preserve">tions between </w:t>
      </w:r>
      <w:r>
        <w:rPr>
          <w:rFonts w:ascii="Times New Roman" w:hAnsi="Times New Roman" w:cs="Times New Roman"/>
          <w:b/>
        </w:rPr>
        <w:t>self-reported cancer and other factors</w:t>
      </w:r>
    </w:p>
    <w:tbl>
      <w:tblPr>
        <w:tblW w:w="8363" w:type="dxa"/>
        <w:jc w:val="center"/>
        <w:tblLook w:val="04A0" w:firstRow="1" w:lastRow="0" w:firstColumn="1" w:lastColumn="0" w:noHBand="0" w:noVBand="1"/>
      </w:tblPr>
      <w:tblGrid>
        <w:gridCol w:w="4678"/>
        <w:gridCol w:w="2693"/>
        <w:gridCol w:w="992"/>
      </w:tblGrid>
      <w:tr w:rsidR="008D601E" w:rsidRPr="00FE1854" w14:paraId="656BE2DB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F82F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DBF1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A796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-value</w:t>
            </w:r>
          </w:p>
        </w:tc>
      </w:tr>
      <w:tr w:rsidR="008D601E" w:rsidRPr="00FE1854" w14:paraId="179E25BF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E2B1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9929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34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97</w:t>
            </w:r>
          </w:p>
        </w:tc>
      </w:tr>
      <w:tr w:rsidR="008D601E" w:rsidRPr="00FE1854" w14:paraId="0474389E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DC24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1D0F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82F7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4EF00C70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4AD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424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(0.89,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EB06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1E280146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48F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3EB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0C6A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  <w:tr w:rsidR="008D601E" w:rsidRPr="00FE1854" w14:paraId="313F47A4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9356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593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3D38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567946B8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E31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FCE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(1.18,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1228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658B6818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7E9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AD0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C4A3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17</w:t>
            </w:r>
          </w:p>
        </w:tc>
      </w:tr>
      <w:tr w:rsidR="008D601E" w:rsidRPr="00FE1854" w14:paraId="51818EC5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A7A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ow high sch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DA88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4F94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60A5DD60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9A2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and abo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858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15(0.83,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B202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1EADC82D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A63B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706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91B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68</w:t>
            </w:r>
          </w:p>
        </w:tc>
      </w:tr>
      <w:tr w:rsidR="008D601E" w:rsidRPr="00FE1854" w14:paraId="75C3C71E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83F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90D1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8A27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29403285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8A4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parated/divorce/widowed/never marr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767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66,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CC94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05284E9B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7A2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ce of residence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7FC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C8FD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76</w:t>
            </w:r>
          </w:p>
        </w:tc>
      </w:tr>
      <w:tr w:rsidR="008D601E" w:rsidRPr="00FE1854" w14:paraId="5F4743E8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48BA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ur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F28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77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77F758E4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B26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rb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91E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(0.98,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8111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3BAB1CA4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C5C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73C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5A2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5</w:t>
            </w:r>
          </w:p>
        </w:tc>
      </w:tr>
      <w:tr w:rsidR="008D601E" w:rsidRPr="00FE1854" w14:paraId="16DC95F5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089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7.9(not obesit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8342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C7F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7653F3E0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81C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≥28.0(obesit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52D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27(0.98,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425E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3B9701BD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CF84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73D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900D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8D601E" w:rsidRPr="00FE1854" w14:paraId="28436229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8049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ever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3515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1D3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3453DF5D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95D0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B03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60(1.13,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2BF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07</w:t>
            </w:r>
          </w:p>
        </w:tc>
      </w:tr>
      <w:tr w:rsidR="008D601E" w:rsidRPr="00FE1854" w14:paraId="38C860D4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4CB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9B3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9(0.62,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6C95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497</w:t>
            </w:r>
          </w:p>
        </w:tc>
      </w:tr>
      <w:tr w:rsidR="008D601E" w:rsidRPr="00FE1854" w14:paraId="70F1D704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08A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 frequency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61EF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4C7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32</w:t>
            </w:r>
          </w:p>
        </w:tc>
      </w:tr>
      <w:tr w:rsidR="008D601E" w:rsidRPr="00FE1854" w14:paraId="371DD2DB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B6E8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9EE7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55F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351</w:t>
            </w:r>
          </w:p>
        </w:tc>
      </w:tr>
      <w:tr w:rsidR="008D601E" w:rsidRPr="00FE1854" w14:paraId="1BE3DB0A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121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/mon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31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19(0.83,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432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23</w:t>
            </w:r>
          </w:p>
        </w:tc>
      </w:tr>
      <w:tr w:rsidR="008D601E" w:rsidRPr="00FE1854" w14:paraId="54074828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BCF1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gt; 1/ month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26C5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83(0.62,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1668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30BB2203" w14:textId="77777777" w:rsidTr="008D601E">
        <w:trPr>
          <w:trHeight w:val="264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F19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eep duration, hour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3062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F253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</w:tr>
      <w:tr w:rsidR="008D601E" w:rsidRPr="00FE1854" w14:paraId="530B0A81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87FD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-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9F8C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7EE6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05DB57B1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E59B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6FC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04(0.79,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5B2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60</w:t>
            </w:r>
          </w:p>
        </w:tc>
      </w:tr>
      <w:tr w:rsidR="008D601E" w:rsidRPr="00FE1854" w14:paraId="05C09DED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D5AD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66A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.66(0.47,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ECE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13</w:t>
            </w:r>
          </w:p>
        </w:tc>
      </w:tr>
      <w:tr w:rsidR="008D601E" w:rsidRPr="00FE1854" w14:paraId="759225E1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2E97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ve symptom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81C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18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</w:tr>
      <w:tr w:rsidR="008D601E" w:rsidRPr="00FE1854" w14:paraId="2A14A74B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2306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171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1BD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773B9145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B498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EF1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1.46(1.19,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9FB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3DFC3CC2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205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biditie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60B2" w14:textId="77777777" w:rsidR="008D601E" w:rsidRPr="00FE1854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4F33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5</w:t>
            </w:r>
          </w:p>
        </w:tc>
      </w:tr>
      <w:tr w:rsidR="008D601E" w:rsidRPr="00FE1854" w14:paraId="4D554E87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12A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50F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4142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FE1854" w14:paraId="362391D0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ACE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1E7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(1.13,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86F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3</w:t>
            </w:r>
          </w:p>
        </w:tc>
      </w:tr>
      <w:tr w:rsidR="008D601E" w:rsidRPr="00FE1854" w14:paraId="5B7F0305" w14:textId="77777777" w:rsidTr="008D601E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A7D7" w14:textId="77777777" w:rsidR="008D601E" w:rsidRPr="00FE1854" w:rsidRDefault="008D601E" w:rsidP="008D601E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9D52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(1.09,1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5829" w14:textId="77777777" w:rsidR="008D601E" w:rsidRPr="00FE1854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1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0</w:t>
            </w:r>
          </w:p>
        </w:tc>
      </w:tr>
    </w:tbl>
    <w:p w14:paraId="32A3C6C3" w14:textId="77777777" w:rsidR="008D601E" w:rsidRPr="00986D5B" w:rsidRDefault="008D601E" w:rsidP="008D601E">
      <w:pPr>
        <w:rPr>
          <w:rFonts w:ascii="Times New Roman" w:hAnsi="Times New Roman" w:cs="Times New Roman"/>
        </w:rPr>
      </w:pPr>
      <w:r w:rsidRPr="00986D5B">
        <w:rPr>
          <w:rFonts w:ascii="Times New Roman" w:hAnsi="Times New Roman" w:cs="Times New Roman"/>
        </w:rPr>
        <w:t>Abbreviations: BMI=body mass index, OR=odds ratio, CI=confidence interval.</w:t>
      </w:r>
    </w:p>
    <w:p w14:paraId="500CE88D" w14:textId="77777777" w:rsidR="008D601E" w:rsidRDefault="008D601E" w:rsidP="008D601E">
      <w:pPr>
        <w:rPr>
          <w:rFonts w:ascii="Times New Roman" w:hAnsi="Times New Roman" w:cs="Times New Roman"/>
          <w:b/>
          <w:szCs w:val="21"/>
        </w:rPr>
      </w:pPr>
    </w:p>
    <w:p w14:paraId="1A424E87" w14:textId="77777777" w:rsidR="008D601E" w:rsidRDefault="008D601E" w:rsidP="008D601E">
      <w:pPr>
        <w:rPr>
          <w:rFonts w:ascii="Times New Roman" w:hAnsi="Times New Roman" w:cs="Times New Roman"/>
          <w:b/>
          <w:szCs w:val="21"/>
        </w:rPr>
      </w:pPr>
    </w:p>
    <w:p w14:paraId="7CCB5AB2" w14:textId="77777777" w:rsidR="008D601E" w:rsidRDefault="008D601E" w:rsidP="008D601E">
      <w:pPr>
        <w:jc w:val="center"/>
        <w:rPr>
          <w:rFonts w:ascii="Times New Roman" w:hAnsi="Times New Roman" w:cs="Times New Roman"/>
          <w:b/>
        </w:rPr>
      </w:pPr>
    </w:p>
    <w:p w14:paraId="3AE10B87" w14:textId="7BD7C689" w:rsidR="00E8046E" w:rsidRPr="00423822" w:rsidRDefault="00E8046E" w:rsidP="00423822">
      <w:pPr>
        <w:jc w:val="left"/>
        <w:rPr>
          <w:rFonts w:ascii="Times New Roman" w:hAnsi="Times New Roman" w:cs="Times New Roman"/>
          <w:b/>
        </w:rPr>
      </w:pPr>
    </w:p>
    <w:p w14:paraId="6683FB74" w14:textId="77777777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705280EE" w14:textId="590637CB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5E9756FD" w14:textId="6EF1057E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2F6CADF5" w14:textId="775A5B27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6067EE7D" w14:textId="0E350D0D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244264D2" w14:textId="22228F80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1CA8FA17" w14:textId="77777777" w:rsidR="008D601E" w:rsidRDefault="008D601E" w:rsidP="00E8046E">
      <w:pPr>
        <w:jc w:val="center"/>
        <w:rPr>
          <w:rFonts w:ascii="Times New Roman" w:hAnsi="Times New Roman" w:cs="Times New Roman"/>
          <w:b/>
        </w:rPr>
        <w:sectPr w:rsidR="008D601E" w:rsidSect="008D601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015DE41" w14:textId="77777777" w:rsidR="008D601E" w:rsidRPr="00906D0E" w:rsidRDefault="008D601E" w:rsidP="008D601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3. Association between self-reported cancer and physical activity, stratified by age</w:t>
      </w:r>
    </w:p>
    <w:tbl>
      <w:tblPr>
        <w:tblpPr w:leftFromText="180" w:rightFromText="180" w:vertAnchor="page" w:horzAnchor="margin" w:tblpXSpec="center" w:tblpY="2391"/>
        <w:tblW w:w="1304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2551"/>
        <w:gridCol w:w="2410"/>
        <w:gridCol w:w="2126"/>
      </w:tblGrid>
      <w:tr w:rsidR="008D601E" w:rsidRPr="00333EFF" w14:paraId="46E85548" w14:textId="77777777" w:rsidTr="008D601E">
        <w:trPr>
          <w:trHeight w:val="276"/>
        </w:trPr>
        <w:tc>
          <w:tcPr>
            <w:tcW w:w="59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197D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9AE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E56F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47A2AD8A" w14:textId="77777777" w:rsidR="008D601E" w:rsidRPr="00333EFF" w:rsidRDefault="008D601E" w:rsidP="008D601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333EFF" w14:paraId="2DA1D21F" w14:textId="77777777" w:rsidTr="008D601E">
        <w:trPr>
          <w:trHeight w:val="276"/>
        </w:trPr>
        <w:tc>
          <w:tcPr>
            <w:tcW w:w="59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964D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FE70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C8D5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CAC6B6B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8D601E" w:rsidRPr="00333EFF" w14:paraId="42CEE949" w14:textId="77777777" w:rsidTr="008D601E">
        <w:trPr>
          <w:trHeight w:val="276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B89E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5893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A457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448C80" w14:textId="77777777" w:rsidR="008D601E" w:rsidRPr="00333EFF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3EFF">
              <w:rPr>
                <w:rFonts w:ascii="Times New Roman" w:hAnsi="Times New Roman" w:cs="Times New Roman"/>
                <w:kern w:val="0"/>
                <w:szCs w:val="21"/>
              </w:rPr>
              <w:t>.376</w:t>
            </w:r>
          </w:p>
        </w:tc>
      </w:tr>
      <w:tr w:rsidR="008D601E" w:rsidRPr="00333EFF" w14:paraId="1B147D60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6D866BF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6EA5CF8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FD56AE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7CF34113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62AF4DB4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C1A8EEF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1EA5678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(0. 80,2.4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0405F2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48,1.12)</w:t>
            </w:r>
          </w:p>
        </w:tc>
        <w:tc>
          <w:tcPr>
            <w:tcW w:w="2126" w:type="dxa"/>
          </w:tcPr>
          <w:p w14:paraId="5364F246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3005DA3F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A44F044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1C266E6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(0.55,1.7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F26BAE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42,1.04)</w:t>
            </w:r>
          </w:p>
        </w:tc>
        <w:tc>
          <w:tcPr>
            <w:tcW w:w="2126" w:type="dxa"/>
          </w:tcPr>
          <w:p w14:paraId="4419E227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6A135D1E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B9261D3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9BFCBAB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45,1.43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F54E3C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(0.27,0.76)</w:t>
            </w:r>
          </w:p>
        </w:tc>
        <w:tc>
          <w:tcPr>
            <w:tcW w:w="2126" w:type="dxa"/>
          </w:tcPr>
          <w:p w14:paraId="46C7624F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12D22DEE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3E841BC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02E8A1D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753296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</w:tcPr>
          <w:p w14:paraId="6F2252DF" w14:textId="77777777" w:rsidR="008D601E" w:rsidRPr="00333EFF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3EFF">
              <w:rPr>
                <w:rFonts w:ascii="Times New Roman" w:hAnsi="Times New Roman" w:cs="Times New Roman"/>
                <w:kern w:val="0"/>
                <w:szCs w:val="21"/>
              </w:rPr>
              <w:t>.595</w:t>
            </w:r>
          </w:p>
        </w:tc>
      </w:tr>
      <w:tr w:rsidR="008D601E" w:rsidRPr="00333EFF" w14:paraId="52DDBF7B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438C553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0F6CE08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4ACA53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5B407538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6F978324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007BF3B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4400356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0.63,1.4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CCF055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46,0.96)</w:t>
            </w:r>
          </w:p>
        </w:tc>
        <w:tc>
          <w:tcPr>
            <w:tcW w:w="2126" w:type="dxa"/>
          </w:tcPr>
          <w:p w14:paraId="7F2CAA8B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2053B515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28EE49B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EE4D0C5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49,1.16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29F3D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36,0.85)</w:t>
            </w:r>
          </w:p>
        </w:tc>
        <w:tc>
          <w:tcPr>
            <w:tcW w:w="2126" w:type="dxa"/>
          </w:tcPr>
          <w:p w14:paraId="637BD2D2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5DDEC366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656A498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4F53D61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41,0.9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4063C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(0.24,0.64)</w:t>
            </w:r>
          </w:p>
        </w:tc>
        <w:tc>
          <w:tcPr>
            <w:tcW w:w="2126" w:type="dxa"/>
          </w:tcPr>
          <w:p w14:paraId="74403283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4B2545C9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5FB0AFA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AE0FA60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F221BF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</w:tcPr>
          <w:p w14:paraId="6B05734D" w14:textId="77777777" w:rsidR="008D601E" w:rsidRPr="00333EFF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3EFF">
              <w:rPr>
                <w:rFonts w:ascii="Times New Roman" w:hAnsi="Times New Roman" w:cs="Times New Roman"/>
                <w:kern w:val="0"/>
                <w:szCs w:val="21"/>
              </w:rPr>
              <w:t>.340</w:t>
            </w:r>
          </w:p>
        </w:tc>
      </w:tr>
      <w:tr w:rsidR="008D601E" w:rsidRPr="00333EFF" w14:paraId="5691192F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FF310C0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AD682B2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60C4B2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0566DF4C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7D02207E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7801138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7214F76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56,1.2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F22B99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41,0.98)</w:t>
            </w:r>
          </w:p>
        </w:tc>
        <w:tc>
          <w:tcPr>
            <w:tcW w:w="2126" w:type="dxa"/>
          </w:tcPr>
          <w:p w14:paraId="3C7F5C3B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7DDE03FC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5A5728A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7280035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51,1.0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9CD68E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(0.20,0.71)</w:t>
            </w:r>
          </w:p>
        </w:tc>
        <w:tc>
          <w:tcPr>
            <w:tcW w:w="2126" w:type="dxa"/>
          </w:tcPr>
          <w:p w14:paraId="6FDFF59A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4E6B565E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94BE23E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F333C90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39,0.8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A74A8F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(0.20,0.59)</w:t>
            </w:r>
          </w:p>
        </w:tc>
        <w:tc>
          <w:tcPr>
            <w:tcW w:w="2126" w:type="dxa"/>
          </w:tcPr>
          <w:p w14:paraId="0BE43FAC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1112ACFC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6DD266C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D17C1A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6CAA90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</w:tcPr>
          <w:p w14:paraId="3AD82510" w14:textId="77777777" w:rsidR="008D601E" w:rsidRPr="00333EFF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3EFF">
              <w:rPr>
                <w:rFonts w:ascii="Times New Roman" w:hAnsi="Times New Roman" w:cs="Times New Roman"/>
                <w:kern w:val="0"/>
                <w:szCs w:val="21"/>
              </w:rPr>
              <w:t>.389</w:t>
            </w:r>
          </w:p>
        </w:tc>
      </w:tr>
      <w:tr w:rsidR="008D601E" w:rsidRPr="00333EFF" w14:paraId="02563512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482EEAE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E0B4659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96CCEE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61407F08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17D5F7B3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03E9AE0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CC86B1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34,1.12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C0B7BA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44,1.61)</w:t>
            </w:r>
          </w:p>
        </w:tc>
        <w:tc>
          <w:tcPr>
            <w:tcW w:w="2126" w:type="dxa"/>
          </w:tcPr>
          <w:p w14:paraId="4F555620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2F277EFD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</w:tcPr>
          <w:p w14:paraId="068C3AFD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CBFAEC9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59,1.4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0A13BAB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(0.25,1.33)</w:t>
            </w:r>
          </w:p>
        </w:tc>
        <w:tc>
          <w:tcPr>
            <w:tcW w:w="2126" w:type="dxa"/>
          </w:tcPr>
          <w:p w14:paraId="747B097A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711E8593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93F7885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2FF3A2B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48,1.0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6751C6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(0.20,0.81)</w:t>
            </w:r>
          </w:p>
        </w:tc>
        <w:tc>
          <w:tcPr>
            <w:tcW w:w="2126" w:type="dxa"/>
          </w:tcPr>
          <w:p w14:paraId="0AB8DDB8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7FB4E214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AF75F46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F0ED879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935DD8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</w:tcPr>
          <w:p w14:paraId="2B83F0AD" w14:textId="77777777" w:rsidR="008D601E" w:rsidRPr="00333EFF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33EFF">
              <w:rPr>
                <w:rFonts w:ascii="Times New Roman" w:hAnsi="Times New Roman" w:cs="Times New Roman"/>
                <w:kern w:val="0"/>
                <w:szCs w:val="21"/>
              </w:rPr>
              <w:t>.965</w:t>
            </w:r>
          </w:p>
        </w:tc>
      </w:tr>
      <w:tr w:rsidR="008D601E" w:rsidRPr="00333EFF" w14:paraId="162006E0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952132C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CB66D3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884526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2FD193CE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48B9D222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5B48C53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A783AE5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56,1.17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784EDD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(0.58,1.18)</w:t>
            </w:r>
          </w:p>
        </w:tc>
        <w:tc>
          <w:tcPr>
            <w:tcW w:w="2126" w:type="dxa"/>
          </w:tcPr>
          <w:p w14:paraId="0F764ECD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38356AC3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BBF3D04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294940E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46,0.9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00892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41,0.99)</w:t>
            </w:r>
          </w:p>
        </w:tc>
        <w:tc>
          <w:tcPr>
            <w:tcW w:w="2126" w:type="dxa"/>
          </w:tcPr>
          <w:p w14:paraId="549A22C9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748899D4" w14:textId="77777777" w:rsidTr="008D601E">
        <w:trPr>
          <w:trHeight w:val="60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44D8A56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5DC0FABA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40,0.89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5FAA94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29,0.86)</w:t>
            </w:r>
          </w:p>
        </w:tc>
        <w:tc>
          <w:tcPr>
            <w:tcW w:w="2126" w:type="dxa"/>
          </w:tcPr>
          <w:p w14:paraId="241FD705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3EFF" w14:paraId="57C50407" w14:textId="77777777" w:rsidTr="008D601E">
        <w:trPr>
          <w:trHeight w:val="276"/>
        </w:trPr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7825101" w14:textId="77777777" w:rsidR="008D601E" w:rsidRPr="00333EFF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-trend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D6A57ED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BBDA4B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E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2126" w:type="dxa"/>
          </w:tcPr>
          <w:p w14:paraId="28B235C1" w14:textId="77777777" w:rsidR="008D601E" w:rsidRPr="00333EFF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C38755B" w14:textId="77777777" w:rsidR="008D601E" w:rsidRPr="00FE4FFF" w:rsidRDefault="008D601E" w:rsidP="008D60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5CFB04B7" w14:textId="77777777" w:rsidR="008D601E" w:rsidRPr="0033731B" w:rsidRDefault="008D601E" w:rsidP="008D601E">
      <w:pPr>
        <w:rPr>
          <w:rFonts w:ascii="Times New Roman" w:hAnsi="Times New Roman" w:cs="Times New Roman"/>
        </w:rPr>
      </w:pPr>
    </w:p>
    <w:p w14:paraId="24F0C676" w14:textId="77777777" w:rsidR="008D601E" w:rsidRPr="0033731B" w:rsidRDefault="008D601E" w:rsidP="008D601E">
      <w:pPr>
        <w:rPr>
          <w:rFonts w:ascii="Times New Roman" w:hAnsi="Times New Roman" w:cs="Times New Roman"/>
        </w:rPr>
      </w:pPr>
    </w:p>
    <w:p w14:paraId="43FA5883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622638B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2051B00D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78DBB391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1F84C181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43004735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7CB891D2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4FBF0FC3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6FCC8A06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14D7EE63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3AE0F626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634FF3C2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0D473F28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014EA7AB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4182FF32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59850438" w14:textId="3BCB102A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7837FACA" w14:textId="169D07EE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2145E258" w14:textId="11091C3E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258D3AEF" w14:textId="361AB672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39D6022A" w14:textId="621DDB6C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2E77BA18" w14:textId="422AE7DC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030DC528" w14:textId="4251480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43450CBC" w14:textId="4B06711F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512E9085" w14:textId="026B2B7E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647026D6" w14:textId="3D8EC413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2904DFB3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 w:hint="eastAsia"/>
        </w:rPr>
      </w:pPr>
    </w:p>
    <w:p w14:paraId="5EFFC297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14D90A6D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6571BCD4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57660AEC" w14:textId="77777777" w:rsidR="008D601E" w:rsidRDefault="008D601E" w:rsidP="008D601E">
      <w:pPr>
        <w:tabs>
          <w:tab w:val="left" w:pos="946"/>
        </w:tabs>
        <w:rPr>
          <w:rFonts w:ascii="Times New Roman" w:hAnsi="Times New Roman" w:cs="Times New Roman"/>
        </w:rPr>
      </w:pPr>
    </w:p>
    <w:p w14:paraId="00BDEDE2" w14:textId="77777777" w:rsidR="008D601E" w:rsidRPr="006E4C69" w:rsidRDefault="008D601E" w:rsidP="008D601E">
      <w:pPr>
        <w:tabs>
          <w:tab w:val="left" w:pos="946"/>
        </w:tabs>
        <w:ind w:firstLineChars="300" w:firstLine="630"/>
        <w:jc w:val="center"/>
        <w:rPr>
          <w:rFonts w:ascii="Times New Roman" w:hAnsi="Times New Roman" w:cs="Times New Roman"/>
          <w:b/>
        </w:rPr>
      </w:pPr>
      <w:r w:rsidRPr="006E4C69"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4</w:t>
      </w:r>
      <w:r w:rsidRPr="006E4C6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ssociation between self-reported cancer and physical activity, stratified by gender</w:t>
      </w:r>
    </w:p>
    <w:tbl>
      <w:tblPr>
        <w:tblW w:w="131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7"/>
        <w:gridCol w:w="2127"/>
        <w:gridCol w:w="2138"/>
        <w:gridCol w:w="2681"/>
      </w:tblGrid>
      <w:tr w:rsidR="008D601E" w:rsidRPr="006E4C69" w14:paraId="7149A7EB" w14:textId="77777777" w:rsidTr="008D601E">
        <w:trPr>
          <w:trHeight w:val="276"/>
          <w:jc w:val="center"/>
        </w:trPr>
        <w:tc>
          <w:tcPr>
            <w:tcW w:w="62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AB08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00A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C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45E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C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2681" w:type="dxa"/>
            <w:vMerge w:val="restart"/>
            <w:tcBorders>
              <w:top w:val="single" w:sz="4" w:space="0" w:color="auto"/>
            </w:tcBorders>
            <w:vAlign w:val="center"/>
          </w:tcPr>
          <w:p w14:paraId="67BA4DD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6E4C69" w14:paraId="44AAA851" w14:textId="77777777" w:rsidTr="008D601E">
        <w:trPr>
          <w:trHeight w:val="276"/>
          <w:jc w:val="center"/>
        </w:trPr>
        <w:tc>
          <w:tcPr>
            <w:tcW w:w="62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C8A6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5FE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BAFD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681" w:type="dxa"/>
            <w:vMerge/>
            <w:tcBorders>
              <w:bottom w:val="single" w:sz="4" w:space="0" w:color="auto"/>
            </w:tcBorders>
            <w:vAlign w:val="center"/>
          </w:tcPr>
          <w:p w14:paraId="3426843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</w:tr>
      <w:tr w:rsidR="008D601E" w:rsidRPr="0033731B" w14:paraId="54A50AAA" w14:textId="77777777" w:rsidTr="008D601E">
        <w:trPr>
          <w:trHeight w:val="276"/>
          <w:jc w:val="center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F4B4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8FF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796D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329D391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E792A">
              <w:rPr>
                <w:rFonts w:ascii="Times New Roman" w:eastAsia="Times New Roman" w:hAnsi="Times New Roman" w:cs="Times New Roman"/>
                <w:kern w:val="0"/>
                <w:szCs w:val="21"/>
              </w:rPr>
              <w:t>.269</w:t>
            </w:r>
          </w:p>
        </w:tc>
      </w:tr>
      <w:tr w:rsidR="008D601E" w:rsidRPr="0033731B" w14:paraId="2B58A1AF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9702A2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4CE9C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7B04FF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81" w:type="dxa"/>
            <w:vAlign w:val="center"/>
          </w:tcPr>
          <w:p w14:paraId="61F912F1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AE64B8E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23F9344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013F4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51,1.49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6E4E9F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(0.66,1.51)</w:t>
            </w:r>
          </w:p>
        </w:tc>
        <w:tc>
          <w:tcPr>
            <w:tcW w:w="2681" w:type="dxa"/>
            <w:vAlign w:val="center"/>
          </w:tcPr>
          <w:p w14:paraId="06EFDC6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0F7791EC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ED6A04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08F6B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27,0.94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CEDAD7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56,1.29)</w:t>
            </w:r>
          </w:p>
        </w:tc>
        <w:tc>
          <w:tcPr>
            <w:tcW w:w="2681" w:type="dxa"/>
            <w:vAlign w:val="center"/>
          </w:tcPr>
          <w:p w14:paraId="75245FA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12CA09E8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25BA03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5DF68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(0.30,0.95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AC7998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(0.36,0.91)</w:t>
            </w:r>
          </w:p>
        </w:tc>
        <w:tc>
          <w:tcPr>
            <w:tcW w:w="2681" w:type="dxa"/>
            <w:vAlign w:val="center"/>
          </w:tcPr>
          <w:p w14:paraId="465A570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459F4E28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BEAB2A4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D4219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61A240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1" w:type="dxa"/>
            <w:vAlign w:val="center"/>
          </w:tcPr>
          <w:p w14:paraId="43E50FE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.139</w:t>
            </w:r>
          </w:p>
        </w:tc>
      </w:tr>
      <w:tr w:rsidR="008D601E" w:rsidRPr="0033731B" w14:paraId="01CC8826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B863471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9699B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A93999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81" w:type="dxa"/>
            <w:vAlign w:val="center"/>
          </w:tcPr>
          <w:p w14:paraId="1B78BBE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7D7D1000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8FD261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868C0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(0.48,1.14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AB719F9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57,1.16)</w:t>
            </w:r>
          </w:p>
        </w:tc>
        <w:tc>
          <w:tcPr>
            <w:tcW w:w="2681" w:type="dxa"/>
            <w:vAlign w:val="center"/>
          </w:tcPr>
          <w:p w14:paraId="3D6C441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6E4C69" w14:paraId="59CB50C1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DBD48C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75E52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(0.23,0.71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AE4473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(0.53,1.08)</w:t>
            </w:r>
          </w:p>
        </w:tc>
        <w:tc>
          <w:tcPr>
            <w:tcW w:w="2681" w:type="dxa"/>
            <w:vAlign w:val="center"/>
          </w:tcPr>
          <w:p w14:paraId="128D824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F79F74F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E5E516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92692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(0.29,0.75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0DA3B5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35,0.78)</w:t>
            </w:r>
          </w:p>
        </w:tc>
        <w:tc>
          <w:tcPr>
            <w:tcW w:w="2681" w:type="dxa"/>
            <w:vAlign w:val="center"/>
          </w:tcPr>
          <w:p w14:paraId="4F24526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19817C76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11785A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42E8B1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3E5998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1" w:type="dxa"/>
            <w:vAlign w:val="center"/>
          </w:tcPr>
          <w:p w14:paraId="1A3FB7F9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220</w:t>
            </w:r>
          </w:p>
        </w:tc>
      </w:tr>
      <w:tr w:rsidR="008D601E" w:rsidRPr="0033731B" w14:paraId="33B95C5B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7908CC4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75032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706179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81" w:type="dxa"/>
            <w:vAlign w:val="center"/>
          </w:tcPr>
          <w:p w14:paraId="6FC355A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6E2A75E6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18D890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38ED6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0.44,1.16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17F90B4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51,1.04)</w:t>
            </w:r>
          </w:p>
        </w:tc>
        <w:tc>
          <w:tcPr>
            <w:tcW w:w="2681" w:type="dxa"/>
            <w:vAlign w:val="center"/>
          </w:tcPr>
          <w:p w14:paraId="48332BF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116DF798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F9EA38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9B555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(0.16,0.69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D24B85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50,1.03)</w:t>
            </w:r>
          </w:p>
        </w:tc>
        <w:tc>
          <w:tcPr>
            <w:tcW w:w="2681" w:type="dxa"/>
            <w:vAlign w:val="center"/>
          </w:tcPr>
          <w:p w14:paraId="54C129D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779199E4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C02C54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716F8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(0.27,0.69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7CF6B4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36,0.71)</w:t>
            </w:r>
          </w:p>
        </w:tc>
        <w:tc>
          <w:tcPr>
            <w:tcW w:w="2681" w:type="dxa"/>
            <w:vAlign w:val="center"/>
          </w:tcPr>
          <w:p w14:paraId="4B542EB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1CF9C0D5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C9B77E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91136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58A1F37D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1" w:type="dxa"/>
            <w:vAlign w:val="center"/>
          </w:tcPr>
          <w:p w14:paraId="5806EE88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477</w:t>
            </w:r>
          </w:p>
        </w:tc>
      </w:tr>
      <w:tr w:rsidR="008D601E" w:rsidRPr="0033731B" w14:paraId="5997ACDE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6774A9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F3439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275140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81" w:type="dxa"/>
            <w:vAlign w:val="center"/>
          </w:tcPr>
          <w:p w14:paraId="508D58E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626EFBD3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ACFA787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5AA89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39,1.68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60021AF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37,1.12)</w:t>
            </w:r>
          </w:p>
        </w:tc>
        <w:tc>
          <w:tcPr>
            <w:tcW w:w="2681" w:type="dxa"/>
            <w:vAlign w:val="center"/>
          </w:tcPr>
          <w:p w14:paraId="4BD26B6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09CFB697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BFAA56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F69989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28,1.32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C6CCCA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(0.58,1.45)</w:t>
            </w:r>
          </w:p>
        </w:tc>
        <w:tc>
          <w:tcPr>
            <w:tcW w:w="2681" w:type="dxa"/>
            <w:vAlign w:val="center"/>
          </w:tcPr>
          <w:p w14:paraId="34F3D8C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0869836B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9C7B1A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2B496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28,0.84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2DAC77D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45,1.01)</w:t>
            </w:r>
          </w:p>
        </w:tc>
        <w:tc>
          <w:tcPr>
            <w:tcW w:w="2681" w:type="dxa"/>
            <w:vAlign w:val="center"/>
          </w:tcPr>
          <w:p w14:paraId="4C7D927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21E69F92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2E34BEE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E4BBC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605BF9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1" w:type="dxa"/>
            <w:vAlign w:val="center"/>
          </w:tcPr>
          <w:p w14:paraId="2593606B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840</w:t>
            </w:r>
          </w:p>
        </w:tc>
      </w:tr>
      <w:tr w:rsidR="008D601E" w:rsidRPr="0033731B" w14:paraId="21574C61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846E72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8DCD0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1004A0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81" w:type="dxa"/>
            <w:vAlign w:val="center"/>
          </w:tcPr>
          <w:p w14:paraId="4325EF3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419D99B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D19E395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3C836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51,1.20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D89C9B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61,1.17)</w:t>
            </w:r>
          </w:p>
        </w:tc>
        <w:tc>
          <w:tcPr>
            <w:tcW w:w="2681" w:type="dxa"/>
            <w:vAlign w:val="center"/>
          </w:tcPr>
          <w:p w14:paraId="7A0BDC9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74059EF7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BDDFDB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41B88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39,1.04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35505F4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47,0.95)</w:t>
            </w:r>
          </w:p>
        </w:tc>
        <w:tc>
          <w:tcPr>
            <w:tcW w:w="2681" w:type="dxa"/>
            <w:vAlign w:val="center"/>
          </w:tcPr>
          <w:p w14:paraId="6763A03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28B51B0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B04CCA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7E99F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29,0.83)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07E504C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41,0.89)</w:t>
            </w:r>
          </w:p>
        </w:tc>
        <w:tc>
          <w:tcPr>
            <w:tcW w:w="2681" w:type="dxa"/>
            <w:vAlign w:val="center"/>
          </w:tcPr>
          <w:p w14:paraId="77F5FA2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6C690D09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5C98F67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8F1A51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2138" w:type="dxa"/>
            <w:shd w:val="clear" w:color="auto" w:fill="auto"/>
            <w:noWrap/>
            <w:vAlign w:val="center"/>
            <w:hideMark/>
          </w:tcPr>
          <w:p w14:paraId="4CF15C3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2681" w:type="dxa"/>
            <w:vAlign w:val="center"/>
          </w:tcPr>
          <w:p w14:paraId="626C3639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1CBE550" w14:textId="3D41B6AC" w:rsidR="008D601E" w:rsidRPr="0033731B" w:rsidRDefault="008D601E" w:rsidP="00423822">
      <w:pPr>
        <w:tabs>
          <w:tab w:val="left" w:pos="946"/>
        </w:tabs>
        <w:ind w:firstLineChars="200" w:firstLine="420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66290A13" w14:textId="77777777" w:rsidR="008D601E" w:rsidRPr="0033731B" w:rsidRDefault="008D601E" w:rsidP="008D601E">
      <w:pPr>
        <w:ind w:firstLineChars="900" w:firstLine="1890"/>
        <w:jc w:val="center"/>
        <w:rPr>
          <w:rFonts w:ascii="Times New Roman" w:hAnsi="Times New Roman" w:cs="Times New Roman"/>
          <w:b/>
        </w:rPr>
      </w:pPr>
      <w:r w:rsidRPr="0033731B"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5</w:t>
      </w:r>
      <w:r w:rsidRPr="0033731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Association between self-reported cancer and physical activity, stratified by place of residence</w:t>
      </w:r>
    </w:p>
    <w:tbl>
      <w:tblPr>
        <w:tblW w:w="130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7"/>
        <w:gridCol w:w="2721"/>
        <w:gridCol w:w="1826"/>
        <w:gridCol w:w="2257"/>
      </w:tblGrid>
      <w:tr w:rsidR="008D601E" w:rsidRPr="006E4C69" w14:paraId="4CBD7E25" w14:textId="77777777" w:rsidTr="008D601E">
        <w:trPr>
          <w:trHeight w:val="276"/>
          <w:jc w:val="center"/>
        </w:trPr>
        <w:tc>
          <w:tcPr>
            <w:tcW w:w="62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56D7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4B1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C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al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F0F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4C6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an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</w:tcBorders>
            <w:vAlign w:val="center"/>
          </w:tcPr>
          <w:p w14:paraId="629A18FD" w14:textId="77777777" w:rsidR="008D601E" w:rsidRPr="006E4C6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6E4C69" w14:paraId="78F0E2C2" w14:textId="77777777" w:rsidTr="008D601E">
        <w:trPr>
          <w:trHeight w:val="276"/>
          <w:jc w:val="center"/>
        </w:trPr>
        <w:tc>
          <w:tcPr>
            <w:tcW w:w="62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4249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B32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ACD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2FEB824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5689BCFC" w14:textId="77777777" w:rsidTr="008D601E">
        <w:trPr>
          <w:trHeight w:val="276"/>
          <w:jc w:val="center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2F0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31C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319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731DBA87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575</w:t>
            </w:r>
          </w:p>
        </w:tc>
      </w:tr>
      <w:tr w:rsidR="008D601E" w:rsidRPr="0033731B" w14:paraId="389B0827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D23F7C5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67E533C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F014DC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57" w:type="dxa"/>
            <w:vAlign w:val="center"/>
          </w:tcPr>
          <w:p w14:paraId="5011093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2B3C724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E94881A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3360F4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59,1.27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BF6169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(0.63,2.43)</w:t>
            </w:r>
          </w:p>
        </w:tc>
        <w:tc>
          <w:tcPr>
            <w:tcW w:w="2257" w:type="dxa"/>
            <w:vAlign w:val="center"/>
          </w:tcPr>
          <w:p w14:paraId="4ACCED2D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F80D208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5EB8A38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8224D8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49,1.0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704FCF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(0.42,1.66)</w:t>
            </w:r>
          </w:p>
        </w:tc>
        <w:tc>
          <w:tcPr>
            <w:tcW w:w="2257" w:type="dxa"/>
            <w:vAlign w:val="center"/>
          </w:tcPr>
          <w:p w14:paraId="2568C601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1BCC6653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064330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74C70D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38,0.84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A90B66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(0.23,1.22)</w:t>
            </w:r>
          </w:p>
        </w:tc>
        <w:tc>
          <w:tcPr>
            <w:tcW w:w="2257" w:type="dxa"/>
            <w:vAlign w:val="center"/>
          </w:tcPr>
          <w:p w14:paraId="5CB1606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5215A001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B7E5140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7FFC89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ABEEF2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09E93151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760</w:t>
            </w:r>
          </w:p>
        </w:tc>
      </w:tr>
      <w:tr w:rsidR="008D601E" w:rsidRPr="0033731B" w14:paraId="18FEBEBA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A82D51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8DF45E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88A9C9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57" w:type="dxa"/>
            <w:vAlign w:val="center"/>
          </w:tcPr>
          <w:p w14:paraId="18A5501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0DD49523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E7B1C5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69BC85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54,1.0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5162133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52,1.40)</w:t>
            </w:r>
          </w:p>
        </w:tc>
        <w:tc>
          <w:tcPr>
            <w:tcW w:w="2257" w:type="dxa"/>
            <w:vAlign w:val="center"/>
          </w:tcPr>
          <w:p w14:paraId="3A87FBD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62018493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6A1E22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512BD9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46,0.9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B002F6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37,1.06)</w:t>
            </w:r>
          </w:p>
        </w:tc>
        <w:tc>
          <w:tcPr>
            <w:tcW w:w="2257" w:type="dxa"/>
            <w:vAlign w:val="center"/>
          </w:tcPr>
          <w:p w14:paraId="2126A12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52CAD2E7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F47DDB5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3114E9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37,0.7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A007E4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(0.20,0.82)</w:t>
            </w:r>
          </w:p>
        </w:tc>
        <w:tc>
          <w:tcPr>
            <w:tcW w:w="2257" w:type="dxa"/>
            <w:vAlign w:val="center"/>
          </w:tcPr>
          <w:p w14:paraId="3FF91C9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012F256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A09C009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318E41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CF464B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66C85FE0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055</w:t>
            </w:r>
          </w:p>
        </w:tc>
      </w:tr>
      <w:tr w:rsidR="008D601E" w:rsidRPr="0033731B" w14:paraId="342D41C7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1E79E8A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DB9F10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16115D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57" w:type="dxa"/>
            <w:vAlign w:val="center"/>
          </w:tcPr>
          <w:p w14:paraId="748F2FE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40D62B1A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7414430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DE1B78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44,0.89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74BC5C9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(0.63,1.59)</w:t>
            </w:r>
          </w:p>
        </w:tc>
        <w:tc>
          <w:tcPr>
            <w:tcW w:w="2257" w:type="dxa"/>
            <w:vAlign w:val="center"/>
          </w:tcPr>
          <w:p w14:paraId="40EF8BE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7BFCECCA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4061A7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7EF426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(0.40,0.8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0D21659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36,1.14)</w:t>
            </w:r>
          </w:p>
        </w:tc>
        <w:tc>
          <w:tcPr>
            <w:tcW w:w="2257" w:type="dxa"/>
            <w:vAlign w:val="center"/>
          </w:tcPr>
          <w:p w14:paraId="16B01406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05349FE2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14F915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CA467E2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36,0.70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A3206F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(0.03,0.56)</w:t>
            </w:r>
          </w:p>
        </w:tc>
        <w:tc>
          <w:tcPr>
            <w:tcW w:w="2257" w:type="dxa"/>
            <w:vAlign w:val="center"/>
          </w:tcPr>
          <w:p w14:paraId="0C43197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2C8155BB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EE656AD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597FFD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33DCE04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5515483E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509</w:t>
            </w:r>
          </w:p>
        </w:tc>
      </w:tr>
      <w:tr w:rsidR="008D601E" w:rsidRPr="0033731B" w14:paraId="3FD57230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8C2AD4A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F7EDF3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1468AE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57" w:type="dxa"/>
            <w:vAlign w:val="center"/>
          </w:tcPr>
          <w:p w14:paraId="2A4BFA7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53D81D7C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A8A8109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E854229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45,1.20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947FD8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23,1.72)</w:t>
            </w:r>
          </w:p>
        </w:tc>
        <w:tc>
          <w:tcPr>
            <w:tcW w:w="2257" w:type="dxa"/>
            <w:vAlign w:val="center"/>
          </w:tcPr>
          <w:p w14:paraId="69D60DB1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5084D3FB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4F00440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26DFDBCD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55,1.3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5000510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27,1.72)</w:t>
            </w:r>
          </w:p>
        </w:tc>
        <w:tc>
          <w:tcPr>
            <w:tcW w:w="2257" w:type="dxa"/>
            <w:vAlign w:val="center"/>
          </w:tcPr>
          <w:p w14:paraId="1CCF1C7E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338B33DE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2C52598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03FF0C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45,0.88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005548B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(0.06,1.06)</w:t>
            </w:r>
          </w:p>
        </w:tc>
        <w:tc>
          <w:tcPr>
            <w:tcW w:w="2257" w:type="dxa"/>
            <w:vAlign w:val="center"/>
          </w:tcPr>
          <w:p w14:paraId="0789263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09380D68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518E1B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19C5A66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E8EB748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57" w:type="dxa"/>
            <w:vAlign w:val="center"/>
          </w:tcPr>
          <w:p w14:paraId="541A1F85" w14:textId="77777777" w:rsidR="008D601E" w:rsidRPr="00EE792A" w:rsidRDefault="008D601E" w:rsidP="008D601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.458</w:t>
            </w:r>
          </w:p>
        </w:tc>
      </w:tr>
      <w:tr w:rsidR="008D601E" w:rsidRPr="0033731B" w14:paraId="47A13FF8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670B53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7A2A3FF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1E6197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57" w:type="dxa"/>
            <w:vAlign w:val="center"/>
          </w:tcPr>
          <w:p w14:paraId="336BBF9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1D24C4BD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01FF792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356953C9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(0.56,1.05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4C02541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60,1.48)</w:t>
            </w:r>
          </w:p>
        </w:tc>
        <w:tc>
          <w:tcPr>
            <w:tcW w:w="2257" w:type="dxa"/>
            <w:vAlign w:val="center"/>
          </w:tcPr>
          <w:p w14:paraId="7A62034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74912848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9C4993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54BF47BF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47,0.9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9303ED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41,1.13)</w:t>
            </w:r>
          </w:p>
        </w:tc>
        <w:tc>
          <w:tcPr>
            <w:tcW w:w="2257" w:type="dxa"/>
            <w:vAlign w:val="center"/>
          </w:tcPr>
          <w:p w14:paraId="5AE7400D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78D18A97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C35221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0332C57C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41,0.83)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4DCEE583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(0.16,0.85)</w:t>
            </w:r>
          </w:p>
        </w:tc>
        <w:tc>
          <w:tcPr>
            <w:tcW w:w="2257" w:type="dxa"/>
            <w:vAlign w:val="center"/>
          </w:tcPr>
          <w:p w14:paraId="1547A6AA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33731B" w14:paraId="09C2FF94" w14:textId="77777777" w:rsidTr="008D601E">
        <w:trPr>
          <w:trHeight w:val="276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9BEC3F6" w14:textId="77777777" w:rsidR="008D601E" w:rsidRPr="0033731B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2721" w:type="dxa"/>
            <w:shd w:val="clear" w:color="auto" w:fill="auto"/>
            <w:noWrap/>
            <w:vAlign w:val="center"/>
            <w:hideMark/>
          </w:tcPr>
          <w:p w14:paraId="467066A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11E9D35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73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9</w:t>
            </w:r>
          </w:p>
        </w:tc>
        <w:tc>
          <w:tcPr>
            <w:tcW w:w="2257" w:type="dxa"/>
            <w:vAlign w:val="center"/>
          </w:tcPr>
          <w:p w14:paraId="6E81EF37" w14:textId="77777777" w:rsidR="008D601E" w:rsidRPr="0033731B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8974B92" w14:textId="084F3FC5" w:rsidR="008D601E" w:rsidRDefault="008D601E" w:rsidP="008D601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3F3B0D6F" w14:textId="77777777" w:rsidR="008D601E" w:rsidRDefault="008D601E" w:rsidP="008D601E">
      <w:pPr>
        <w:ind w:firstLineChars="800" w:firstLine="1680"/>
        <w:jc w:val="center"/>
        <w:rPr>
          <w:rFonts w:ascii="Times New Roman" w:hAnsi="Times New Roman" w:cs="Times New Roman"/>
          <w:b/>
        </w:rPr>
      </w:pPr>
      <w:r w:rsidRPr="006E4C69"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6.</w:t>
      </w:r>
      <w:r w:rsidRPr="0078643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ssociation between self-reported cancer and physical activity, stratified by marital status</w:t>
      </w:r>
    </w:p>
    <w:tbl>
      <w:tblPr>
        <w:tblW w:w="12720" w:type="dxa"/>
        <w:jc w:val="center"/>
        <w:tblLook w:val="04A0" w:firstRow="1" w:lastRow="0" w:firstColumn="1" w:lastColumn="0" w:noHBand="0" w:noVBand="1"/>
      </w:tblPr>
      <w:tblGrid>
        <w:gridCol w:w="4820"/>
        <w:gridCol w:w="1511"/>
        <w:gridCol w:w="4017"/>
        <w:gridCol w:w="2372"/>
      </w:tblGrid>
      <w:tr w:rsidR="008D601E" w:rsidRPr="002C7AF1" w14:paraId="7EA6BCE3" w14:textId="77777777" w:rsidTr="008D601E">
        <w:trPr>
          <w:trHeight w:val="276"/>
          <w:jc w:val="center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CA8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D0F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CA9EC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arated/widowed/divorced/never married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F69B4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2C7AF1" w14:paraId="0434147D" w14:textId="77777777" w:rsidTr="008D601E">
        <w:trPr>
          <w:trHeight w:val="276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3E87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A79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4BCA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753B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256F24EE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415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E11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65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A1548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29</w:t>
            </w:r>
          </w:p>
        </w:tc>
      </w:tr>
      <w:tr w:rsidR="008D601E" w:rsidRPr="002C7AF1" w14:paraId="55643D1F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3A9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F2E2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B5CC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29F3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0E0D11FD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B30B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C3D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65,1.35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1F53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(0.50,2.15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9D37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2541CFF2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392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567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(0.53,1.12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78E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26,1.38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A0514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5F263FC0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E2B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EDDD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7,0.80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C86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30,1.7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E515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1A5C4504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A2E2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4CA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D74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C7F0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59</w:t>
            </w:r>
          </w:p>
        </w:tc>
      </w:tr>
      <w:tr w:rsidR="008D601E" w:rsidRPr="002C7AF1" w14:paraId="7CBBB00B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639F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BB4E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26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D0A9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513A963D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F3B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060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(0.57,1.04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69D3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46,1.63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B3AC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75E03A2C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A4F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E4F9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48,0.91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9FE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24,1.13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7E53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2FA06E6C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AC49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4190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36,0.69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15E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23,1.22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3E1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0B89313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EC31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E2A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9D59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1BD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1</w:t>
            </w:r>
          </w:p>
        </w:tc>
      </w:tr>
      <w:tr w:rsidR="008D601E" w:rsidRPr="002C7AF1" w14:paraId="6A99E126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312C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3A2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BE58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40252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5BC4A7CE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5515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DE25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50,0.95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146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49,1.7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907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14F0E1F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3F9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DC7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43,0.85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CF95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21,1.42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5D5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3387F90D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ECD6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D6B7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(0.34,0.63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F75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(0.16,1.10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4F18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6A58F843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D72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A19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6F4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3DF43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18</w:t>
            </w:r>
          </w:p>
        </w:tc>
      </w:tr>
      <w:tr w:rsidR="008D601E" w:rsidRPr="002C7AF1" w14:paraId="48F5048F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03F8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4F0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87C4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6D53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1B8B6364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C214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7B31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56,1.27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F71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(0.12,2.14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0C753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5DB97635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BB90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51A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40,0.80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A6A1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30,2.05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324C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03D4AB0B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BEF9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29A1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47,1.19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D0C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(0.11,1.82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C447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16AC604B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70E8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38B1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B1E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7797C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248</w:t>
            </w:r>
          </w:p>
        </w:tc>
      </w:tr>
      <w:tr w:rsidR="008D601E" w:rsidRPr="002C7AF1" w14:paraId="56B3008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D358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65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7D60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AE2E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58008FF0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8247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B6F6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(0.57,1.01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4B1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(0.66,2.27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9C0E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24A4B80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E123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FEE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49,0.89)</w:t>
            </w:r>
          </w:p>
        </w:tc>
        <w:tc>
          <w:tcPr>
            <w:tcW w:w="4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3F5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28,1.46)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09A5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628B500B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AD8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7B0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(0.36,0.71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CEE6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(0.44,2.42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1DBA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2C7AF1" w14:paraId="221F1D30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B048" w14:textId="77777777" w:rsidR="008D601E" w:rsidRPr="002C7AF1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7E6B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948F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7A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2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6E294" w14:textId="77777777" w:rsidR="008D601E" w:rsidRPr="002C7AF1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43FD06F" w14:textId="28869E68" w:rsidR="008D601E" w:rsidRPr="00423822" w:rsidRDefault="008D601E" w:rsidP="00423822">
      <w:pPr>
        <w:ind w:firstLineChars="300" w:firstLine="630"/>
        <w:jc w:val="left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0F2C0C2B" w14:textId="77777777" w:rsidR="008D601E" w:rsidRDefault="008D601E" w:rsidP="008D601E">
      <w:pPr>
        <w:ind w:firstLineChars="500" w:firstLine="1050"/>
        <w:jc w:val="center"/>
        <w:rPr>
          <w:rFonts w:ascii="Times New Roman" w:hAnsi="Times New Roman" w:cs="Times New Roman"/>
          <w:b/>
        </w:rPr>
      </w:pPr>
      <w:r w:rsidRPr="006E4C69"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7. Association between self-reported cancer and physical activity, stratified by education level</w:t>
      </w:r>
    </w:p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2551"/>
        <w:gridCol w:w="2776"/>
        <w:gridCol w:w="2469"/>
      </w:tblGrid>
      <w:tr w:rsidR="008D601E" w:rsidRPr="000E40A8" w14:paraId="309E0FE4" w14:textId="77777777" w:rsidTr="008D601E">
        <w:trPr>
          <w:trHeight w:val="276"/>
          <w:jc w:val="center"/>
        </w:trPr>
        <w:tc>
          <w:tcPr>
            <w:tcW w:w="482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B78E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B1BD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ow high school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8486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 and above</w:t>
            </w:r>
          </w:p>
        </w:tc>
        <w:tc>
          <w:tcPr>
            <w:tcW w:w="2469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F22F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0E40A8" w14:paraId="24330603" w14:textId="77777777" w:rsidTr="008D601E">
        <w:trPr>
          <w:trHeight w:val="276"/>
          <w:jc w:val="center"/>
        </w:trPr>
        <w:tc>
          <w:tcPr>
            <w:tcW w:w="482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45859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E22D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BDAD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46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7354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D1A6F96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A5D2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5A17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0912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D31C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32</w:t>
            </w:r>
          </w:p>
        </w:tc>
      </w:tr>
      <w:tr w:rsidR="008D601E" w:rsidRPr="000E40A8" w14:paraId="4C2DD50E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3A37A95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468D61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44E8DAA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34195DB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C3B122B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1553592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990B3B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67,1.34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7F4B5F4C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28,2.73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0993F56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278767E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5134BE9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F8128F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55,1.12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490E1BDF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(0.14,1.47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3D50091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55C024C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26684C9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200D1A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38,0.81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0478148B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16,1.90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0DB8CB4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93B822C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35D0CF5D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6AFEDA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463C71A9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17E14C5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57</w:t>
            </w:r>
          </w:p>
        </w:tc>
      </w:tr>
      <w:tr w:rsidR="008D601E" w:rsidRPr="000E40A8" w14:paraId="6AEC1D7B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3AFDAB86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0AA0FD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072E94FC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21162DE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AC15B19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7F33EFB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6803F6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63,1.13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010C6ED8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(0.20,0.97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5504F89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F0246AB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6D0B3C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F8D05F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50,0.93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502AFBE5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(0.17,0.89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1C0E634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B80A607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455E05B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30DC6B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36,0.69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028C819F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(0.19,1.16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635553E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1C970B5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716E349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BE504E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0BF94592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74EEA1F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2</w:t>
            </w:r>
          </w:p>
        </w:tc>
      </w:tr>
      <w:tr w:rsidR="008D601E" w:rsidRPr="000E40A8" w14:paraId="5772FEAE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7F584B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0F1BD8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25008204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1F88A01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AABC962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71A12F0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F95126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(0.57,1.03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24EEE4FD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(0.17,1.17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7BD377E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A02FFEC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B59A72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96EEC1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44,0.86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1F653063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(0.17,1.37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07FE189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3B97488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020E61D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928B72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(0.31,0.58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1A076475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(0.50,2.99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28A597B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FBA57AA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CB882B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ime usuall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n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D7A686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1C037EA0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4D1D7FB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04</w:t>
            </w:r>
          </w:p>
        </w:tc>
      </w:tr>
      <w:tr w:rsidR="008D601E" w:rsidRPr="000E40A8" w14:paraId="4F161B40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AC20514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0498E8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50EDCF12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4E2DD37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CE7B21E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1E2047B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76CB6D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46,1.12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00AF0AC9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(0.06,3.51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563D68B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ADF57BA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FA8E238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CFB567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54,1.23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5130B7B8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0.16,3.04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5504F95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E97FCCA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2535467A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7DD69E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37,0.73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543368A7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(0.80,5.53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5342A3E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5D75385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67C9999D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C16F9C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5878DD52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2FCF7C1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83</w:t>
            </w:r>
          </w:p>
        </w:tc>
      </w:tr>
      <w:tr w:rsidR="008D601E" w:rsidRPr="000E40A8" w14:paraId="023BE7B9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70ABE9C2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E33AC8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6F6E134D" w14:textId="77777777" w:rsidR="008D601E" w:rsidRPr="005B38E3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38E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6CE7588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2AF60C71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4F354BF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AB13A6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65,1.12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0C1B285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30,1.31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08E742B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2FDAD25B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3C480EDD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36EF68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(0.52,0.95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42F43C0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(0.17,0.92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2EAFF87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7E54E20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78C4B596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D77351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39,0.76)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513CF8C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24,1.59)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2B214F2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8B177D8" w14:textId="77777777" w:rsidTr="008D601E">
        <w:trPr>
          <w:trHeight w:val="276"/>
          <w:jc w:val="center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72F2F0B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D0AC86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776" w:type="dxa"/>
            <w:shd w:val="clear" w:color="000000" w:fill="FFFFFF"/>
            <w:noWrap/>
            <w:vAlign w:val="center"/>
            <w:hideMark/>
          </w:tcPr>
          <w:p w14:paraId="51B6B20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2469" w:type="dxa"/>
            <w:shd w:val="clear" w:color="000000" w:fill="FFFFFF"/>
            <w:noWrap/>
            <w:vAlign w:val="center"/>
            <w:hideMark/>
          </w:tcPr>
          <w:p w14:paraId="68D82FD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0300441" w14:textId="1BD4C3E5" w:rsidR="008D601E" w:rsidRDefault="008D601E" w:rsidP="00423822">
      <w:pPr>
        <w:ind w:firstLineChars="500" w:firstLine="1050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6D1FEBFB" w14:textId="77777777" w:rsidR="008D601E" w:rsidRDefault="008D601E" w:rsidP="008D601E">
      <w:pPr>
        <w:ind w:firstLineChars="500" w:firstLine="10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8. Association between self-reported cancer and physical activity, stratified by BMI</w:t>
      </w:r>
    </w:p>
    <w:tbl>
      <w:tblPr>
        <w:tblW w:w="124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13"/>
        <w:gridCol w:w="1985"/>
        <w:gridCol w:w="2551"/>
        <w:gridCol w:w="2126"/>
      </w:tblGrid>
      <w:tr w:rsidR="008D601E" w:rsidRPr="000E40A8" w14:paraId="56610523" w14:textId="77777777" w:rsidTr="008D601E">
        <w:trPr>
          <w:trHeight w:val="276"/>
          <w:jc w:val="center"/>
        </w:trPr>
        <w:tc>
          <w:tcPr>
            <w:tcW w:w="58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CE92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8750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lt;28.0kg/m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E3F8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es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≥28.0kg/m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7B11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0E40A8" w14:paraId="7EDF113D" w14:textId="77777777" w:rsidTr="008D601E">
        <w:trPr>
          <w:trHeight w:val="276"/>
          <w:jc w:val="center"/>
        </w:trPr>
        <w:tc>
          <w:tcPr>
            <w:tcW w:w="58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EE462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C672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F38E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71D6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D6D7585" w14:textId="77777777" w:rsidTr="008D601E">
        <w:trPr>
          <w:trHeight w:val="276"/>
          <w:jc w:val="center"/>
        </w:trPr>
        <w:tc>
          <w:tcPr>
            <w:tcW w:w="58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54CC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D67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49C4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D31D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84</w:t>
            </w:r>
          </w:p>
        </w:tc>
      </w:tr>
      <w:tr w:rsidR="008D601E" w:rsidRPr="000E40A8" w14:paraId="1C3F59AF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4B42518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A3F46B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888D90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4FB001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3CD4273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4560548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B98BE7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,1.29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DCF2D1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(0.59,2.78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0010FF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3B79674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547B34E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5AA71A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0.49,1.03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6D7737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(0.41,2.08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275FEA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1588994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051399B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BFBBB9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6,0.79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3589B1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27,1.71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941EE1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D28EB55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4CA2D1B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D539F3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C0EC22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D3AA06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85</w:t>
            </w:r>
          </w:p>
        </w:tc>
      </w:tr>
      <w:tr w:rsidR="008D601E" w:rsidRPr="000E40A8" w14:paraId="0B6394C4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05D8FA24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000FDE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118B9E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CA0442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7E9F28D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064EDBB4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A4F3A3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60,1.10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C79482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39,1.32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3D25A9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6FB3E66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250ADEB2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D0E137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48,0.93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00E0DB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28,1.05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63193A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826C93B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5F958DC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76C99A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(0.36,0.71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C507D4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(0.22,1.02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6E206A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D0E2634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5302A09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6D8B27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243CD6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E2CF05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4</w:t>
            </w:r>
          </w:p>
        </w:tc>
      </w:tr>
      <w:tr w:rsidR="008D601E" w:rsidRPr="000E40A8" w14:paraId="7A5776AA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22DC93DA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320C88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BB9643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24774C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9A88E32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0870547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864301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49,0.93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696CA2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(0.52,1.79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1D669E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1EACD72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2263C32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842380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40,0.80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F6B8F3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(0.34,1.59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C6175A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2CD56ACD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57D8898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9209DF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(0.34,0.63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357EC3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(0.17,0.98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F0E90C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ECE5D4A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126F170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AD28E1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AA173C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EE2687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71</w:t>
            </w:r>
          </w:p>
        </w:tc>
      </w:tr>
      <w:tr w:rsidR="008D601E" w:rsidRPr="000E40A8" w14:paraId="22B0A86D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4DDDEBC6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5AAE99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8CF22F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D7D158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6CE234F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6E3A2E2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909256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38,1.02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7EEC798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(0.47,3.11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0FEB76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FBABB12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3D2D7F7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57EE18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(0.45,1.10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3F9FAD5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(0.60,3.50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BCA01F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FE4213B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79A7871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AF575B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8,0.77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25B2902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(0.33,1.95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E500BD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5221F0C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1DDBCF9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4B8AB8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B9A212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2F7BD3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8</w:t>
            </w:r>
          </w:p>
        </w:tc>
      </w:tr>
      <w:tr w:rsidR="008D601E" w:rsidRPr="000E40A8" w14:paraId="4E706C6A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690E012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94FF1D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6AFCA9E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A0FE27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C30EA14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49FBEF5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11A4F8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64,1.14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49699CD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(0.39,1.25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3B4050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0C76E73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5B90DEB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FBC664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53,0.98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59AC5ED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(0.22,0.89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4BEA4D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090AFAD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5DE52C82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BE9654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(0.38,0.75)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03DFE7E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(0.35,1.56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FD16EB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8135566" w14:textId="77777777" w:rsidTr="008D601E">
        <w:trPr>
          <w:trHeight w:val="276"/>
          <w:jc w:val="center"/>
        </w:trPr>
        <w:tc>
          <w:tcPr>
            <w:tcW w:w="5813" w:type="dxa"/>
            <w:shd w:val="clear" w:color="000000" w:fill="FFFFFF"/>
            <w:noWrap/>
            <w:vAlign w:val="center"/>
            <w:hideMark/>
          </w:tcPr>
          <w:p w14:paraId="29B07A3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24D0E7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551" w:type="dxa"/>
            <w:shd w:val="clear" w:color="000000" w:fill="FFFFFF"/>
            <w:noWrap/>
            <w:vAlign w:val="center"/>
            <w:hideMark/>
          </w:tcPr>
          <w:p w14:paraId="11316C9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3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020741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11C71A1" w14:textId="71A519D0" w:rsidR="008D601E" w:rsidRDefault="008D601E" w:rsidP="00423822">
      <w:pPr>
        <w:ind w:firstLineChars="500" w:firstLine="1050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2B3FF340" w14:textId="77777777" w:rsidR="008D601E" w:rsidRDefault="008D601E" w:rsidP="008D601E">
      <w:pPr>
        <w:ind w:firstLineChars="500" w:firstLine="10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9. Association between self-reported cancer and physical activity, stratified by depression</w:t>
      </w:r>
    </w:p>
    <w:tbl>
      <w:tblPr>
        <w:tblW w:w="123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2126"/>
        <w:gridCol w:w="2410"/>
        <w:gridCol w:w="1985"/>
      </w:tblGrid>
      <w:tr w:rsidR="008D601E" w:rsidRPr="000E40A8" w14:paraId="710E62D7" w14:textId="77777777" w:rsidTr="008D601E">
        <w:trPr>
          <w:trHeight w:val="276"/>
          <w:jc w:val="center"/>
        </w:trPr>
        <w:tc>
          <w:tcPr>
            <w:tcW w:w="5812" w:type="dxa"/>
            <w:vMerge w:val="restart"/>
            <w:shd w:val="clear" w:color="000000" w:fill="FFFFFF"/>
            <w:noWrap/>
            <w:vAlign w:val="center"/>
            <w:hideMark/>
          </w:tcPr>
          <w:p w14:paraId="4F6395D9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A78772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 depression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3A7F09E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36AB9F6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0E40A8" w14:paraId="40462AD9" w14:textId="77777777" w:rsidTr="008D601E">
        <w:trPr>
          <w:trHeight w:val="276"/>
          <w:jc w:val="center"/>
        </w:trPr>
        <w:tc>
          <w:tcPr>
            <w:tcW w:w="5812" w:type="dxa"/>
            <w:vMerge/>
            <w:shd w:val="clear" w:color="000000" w:fill="FFFFFF"/>
            <w:noWrap/>
            <w:vAlign w:val="center"/>
            <w:hideMark/>
          </w:tcPr>
          <w:p w14:paraId="4FF2D60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20AABF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E748E4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985" w:type="dxa"/>
            <w:vMerge/>
            <w:shd w:val="clear" w:color="000000" w:fill="FFFFFF"/>
            <w:noWrap/>
            <w:vAlign w:val="center"/>
            <w:hideMark/>
          </w:tcPr>
          <w:p w14:paraId="3884232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97DC2D1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5EE694D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EE88C9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4A66553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2DF3EE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8</w:t>
            </w:r>
          </w:p>
        </w:tc>
      </w:tr>
      <w:tr w:rsidR="008D601E" w:rsidRPr="000E40A8" w14:paraId="06DCB58D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8A7B90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6571E0A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CC3B5A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B1D1C8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87AEB8F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5C2D8669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98A601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(0.69,2.02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C94DBB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54,1.25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5BE16B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E0CC418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2EABAEC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B5DF73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(0.53,1.60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EE1E5C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40,0.98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B38D33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C032C2E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0ACBAD0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2B8C28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50,1.54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450A78C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(0.23,0.61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DC725D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4AF4176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0C2A558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64E097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ACF0F8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4935EF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85</w:t>
            </w:r>
          </w:p>
        </w:tc>
      </w:tr>
      <w:tr w:rsidR="008D601E" w:rsidRPr="000E40A8" w14:paraId="69D23341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26F1EF6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C03AE1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4398ED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F292DE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BA92AA3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005441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51118E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59,1.36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BF4BF1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0.49,1.02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752B9A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5B209F9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03D5896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2060F1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(0.49,1.18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D7E905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6,0.82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B7369E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6278EE3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5A356D7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EB68B6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48,1.17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4C0E1E2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(0.22,0.52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4A8433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4F3A160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6A1889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E02A2F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06328C7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C44581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79</w:t>
            </w:r>
          </w:p>
        </w:tc>
      </w:tr>
      <w:tr w:rsidR="008D601E" w:rsidRPr="000E40A8" w14:paraId="1589E39A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5182BCD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F942DB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2AAD7F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F2BFCB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E6436FF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5ED417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9F6619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48,1.08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5C0B413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48,1.09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6D0AC0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D29FF2F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59EC62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724A73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47,1.11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42F31F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(0.29,0.76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19D5DF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B49EF13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F2F619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7C10FC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36,0.84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1486A78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(0.26,0.59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CD67B6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72D91D0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7E6563A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2ACB68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06E3A0E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59F9BE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53</w:t>
            </w:r>
          </w:p>
        </w:tc>
      </w:tr>
      <w:tr w:rsidR="008D601E" w:rsidRPr="000E40A8" w14:paraId="182AB310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A3FB3A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8DCC8E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3913B2E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3C2830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296B2D0D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392433C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CE2E6E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45,1.49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7C2148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31,1.15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B9B21C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7D7B47E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0FAC253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A1B77A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46,1.46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AC9497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(0.46,1.37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714E66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80BDA68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79340CA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CD65C6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(0.50,1.22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26A4A1E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(0.28,0.72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4E31E3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0AC950E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29C6B63A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7499ED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E6095A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A59C37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4</w:t>
            </w:r>
          </w:p>
        </w:tc>
      </w:tr>
      <w:tr w:rsidR="008D601E" w:rsidRPr="000E40A8" w14:paraId="61A99108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67DF1858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4B5D52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7EBE928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007433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E7E01B8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12DBED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2FF1D4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(0.77,1.68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6012876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43,0.88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1E1621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62B5FAD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314F478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5F3668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56,1.32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35B2099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6,0.80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A269B9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7C7760D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49021A5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0B9085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54,1.37)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0581ED2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(0.25,0.59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4742BF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300C34F" w14:textId="77777777" w:rsidTr="008D601E">
        <w:trPr>
          <w:trHeight w:val="276"/>
          <w:jc w:val="center"/>
        </w:trPr>
        <w:tc>
          <w:tcPr>
            <w:tcW w:w="5812" w:type="dxa"/>
            <w:shd w:val="clear" w:color="000000" w:fill="FFFFFF"/>
            <w:noWrap/>
            <w:vAlign w:val="center"/>
            <w:hideMark/>
          </w:tcPr>
          <w:p w14:paraId="1A08A9F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96D290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9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14:paraId="4BCB78D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7E68EC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B8CC4AD" w14:textId="7B26FD6A" w:rsidR="008D601E" w:rsidRDefault="008D601E" w:rsidP="00423822">
      <w:pPr>
        <w:ind w:firstLineChars="500" w:firstLine="1050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5261EA34" w14:textId="77777777" w:rsidR="008D601E" w:rsidRDefault="008D601E" w:rsidP="008D601E">
      <w:pPr>
        <w:ind w:firstLineChars="500" w:firstLine="10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10. Association between self-reported cancer and physical activity, stratified by smoking</w:t>
      </w: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5245"/>
        <w:gridCol w:w="1843"/>
        <w:gridCol w:w="2126"/>
        <w:gridCol w:w="1985"/>
        <w:gridCol w:w="2126"/>
      </w:tblGrid>
      <w:tr w:rsidR="008D601E" w:rsidRPr="000E40A8" w14:paraId="5EDD72D5" w14:textId="77777777" w:rsidTr="008D601E">
        <w:trPr>
          <w:trHeight w:val="276"/>
          <w:jc w:val="center"/>
        </w:trPr>
        <w:tc>
          <w:tcPr>
            <w:tcW w:w="52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2A01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  <w:p w14:paraId="0FA3511E" w14:textId="77777777" w:rsidR="008D601E" w:rsidRPr="000E40A8" w:rsidRDefault="008D601E" w:rsidP="008D601E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BB46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5B33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8CA8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smoker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17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0E40A8" w14:paraId="56CD8C4B" w14:textId="77777777" w:rsidTr="008D601E">
        <w:trPr>
          <w:trHeight w:val="276"/>
          <w:jc w:val="center"/>
        </w:trPr>
        <w:tc>
          <w:tcPr>
            <w:tcW w:w="52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B517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0EDE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73FFF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EF43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5C44F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57A84FC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02A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49C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DB06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inter&lt;0.0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553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29A6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6</w:t>
            </w:r>
          </w:p>
        </w:tc>
      </w:tr>
      <w:tr w:rsidR="008D601E" w:rsidRPr="000E40A8" w14:paraId="7E83089D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CA56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1D24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FB3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1C45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57F5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19CB903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715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C54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(0.73,1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619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(0.29,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33F8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(0.47,2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48C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02063729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25CD6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792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62,1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927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(0.15,0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42CD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25,1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8D16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A918EAF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D219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D76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38,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9B45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(0.22,0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7B96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25,1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A74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D93F26F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BB062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6D2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4AE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97D8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818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9</w:t>
            </w:r>
          </w:p>
        </w:tc>
      </w:tr>
      <w:tr w:rsidR="008D601E" w:rsidRPr="000E40A8" w14:paraId="58EA06EA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81F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E9B1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FB0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B196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5B4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9586023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217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89FA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57,1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0D5A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37,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2472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(0.47,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0A64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111801B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174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2BC3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53,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C218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(0.15,0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F798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24,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549E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453DD5D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6D7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558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33,0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0EEF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25,0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D3CA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(0.28,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676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45F87B4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0C8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804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CB5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384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BE6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18</w:t>
            </w:r>
          </w:p>
        </w:tc>
      </w:tr>
      <w:tr w:rsidR="008D601E" w:rsidRPr="000E40A8" w14:paraId="4EBD49A6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60D5D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5DC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8C56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BA4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A50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BCA5C5C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370D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FCE1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59,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C5B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23,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896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31,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3E30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6625286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6322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E13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50,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879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(0.18,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B34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(0.08,0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B3A9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724F3E5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4A41A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4B3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(0.33,0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E70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(0.12,0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EEF0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33,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015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1E22B32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D918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3B84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B73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4AE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0F63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4</w:t>
            </w:r>
          </w:p>
        </w:tc>
      </w:tr>
      <w:tr w:rsidR="008D601E" w:rsidRPr="000E40A8" w14:paraId="1C098FEB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CBC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1DA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38EB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119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8F19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0380414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2DE4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DEB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40,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6C9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18,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FA0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(0.35,2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2C83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2B207D4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572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053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54,1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A534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21, 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A3A3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(0.27,2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2A6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585B2C7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577D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197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44,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E003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(0.06,0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BF05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41,1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EF3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B2A2338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2CB2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8F8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8A0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3A2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9136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95</w:t>
            </w:r>
          </w:p>
        </w:tc>
      </w:tr>
      <w:tr w:rsidR="008D601E" w:rsidRPr="000E40A8" w14:paraId="4C56C3D1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FC2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31B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399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E06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A06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DA4B702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2F83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89D1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0.62,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01A2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43,1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3CD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(0.39,1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FE4A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8A8DDD1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B2BA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4BB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45,0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2DA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34,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69D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39,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349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85FBDD6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282C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DCB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(0.39,0.8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485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24,1.1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D395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28,1.2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DD0C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F3B3CF8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27629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BDE4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C474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6584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4DF6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4944516" w14:textId="517E34D5" w:rsidR="008D601E" w:rsidRDefault="008D601E" w:rsidP="00423822">
      <w:pPr>
        <w:ind w:firstLineChars="500" w:firstLine="1050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772B5134" w14:textId="77777777" w:rsidR="008D601E" w:rsidRDefault="008D601E" w:rsidP="008D601E">
      <w:pPr>
        <w:ind w:firstLineChars="500" w:firstLine="10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11. Association between self-reported cancer and physical activity, stratified by drinking</w:t>
      </w:r>
    </w:p>
    <w:tbl>
      <w:tblPr>
        <w:tblW w:w="131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  <w:gridCol w:w="1828"/>
        <w:gridCol w:w="1857"/>
        <w:gridCol w:w="2268"/>
      </w:tblGrid>
      <w:tr w:rsidR="008D601E" w:rsidRPr="000E40A8" w14:paraId="3189FFD7" w14:textId="77777777" w:rsidTr="008D601E">
        <w:trPr>
          <w:trHeight w:val="402"/>
          <w:jc w:val="center"/>
        </w:trPr>
        <w:tc>
          <w:tcPr>
            <w:tcW w:w="53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72D9A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D549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246E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/month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6A19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/month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565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0E40A8" w14:paraId="780F688E" w14:textId="77777777" w:rsidTr="008D601E">
        <w:trPr>
          <w:trHeight w:val="276"/>
          <w:jc w:val="center"/>
        </w:trPr>
        <w:tc>
          <w:tcPr>
            <w:tcW w:w="5387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8AE2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CE55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7A4D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B51E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0D7B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2AFD3A1" w14:textId="77777777" w:rsidTr="008D601E">
        <w:trPr>
          <w:trHeight w:val="276"/>
          <w:jc w:val="center"/>
        </w:trPr>
        <w:tc>
          <w:tcPr>
            <w:tcW w:w="538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B05D4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B3B6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2D0C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F9A5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1AD3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36</w:t>
            </w:r>
          </w:p>
        </w:tc>
      </w:tr>
      <w:tr w:rsidR="008D601E" w:rsidRPr="000E40A8" w14:paraId="7C4FAA55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1E56927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A3EBEC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42A557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771DFA2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4131D1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2B5D084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17467AD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5E241D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(1.23,1.56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404015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(0.34,7.28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38B4173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(0.51,4.28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FEC2E3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43A0A38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240D3E62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B1EF4B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51,1.08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D9E01E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(0.24,5.24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11BB6EA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20,1.96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E8FF86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F85C3FE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51A6EF0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C2C632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33,0.75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1DE42B2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0.14,3.51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55575CA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30,2.55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38AD12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2F462BF7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59BCBB6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86ED10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0E5625F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19FAD9C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780B25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92</w:t>
            </w:r>
          </w:p>
        </w:tc>
      </w:tr>
      <w:tr w:rsidR="008D601E" w:rsidRPr="000E40A8" w14:paraId="7068EF6D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3211685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0DCA1A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0B31770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03B023B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7569A4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EEFFE07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04B628CE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B48123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54,1.01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76EFCEB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27,1.73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68D9997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(0.57,2.54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EE2695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F1625E9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67F1410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D59D99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49,0.95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6AFCE9A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(0.15,1.13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039C217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(0.25,1.35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7BD2A8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5FE00F14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1FB9287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D517E3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34,0.70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A641E4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(0.11,0.90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4DE9A3B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31,1.45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73B7AB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A7F3D12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31AF667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0FB4BF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339DD69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493E178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E186FA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3</w:t>
            </w:r>
          </w:p>
        </w:tc>
      </w:tr>
      <w:tr w:rsidR="008D601E" w:rsidRPr="000E40A8" w14:paraId="29EF79BF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3E569D67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BE1454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2C2C360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37214D9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3AB33D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49F87D8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631E5D4A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EEDD5F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45,0.89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25366F2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(0.32,2.13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3451E4E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(0.62,2.19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4C780A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6579E53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672B490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29C758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42,0.88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47562897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34,2.27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4F60138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(0.15,0.97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3DB123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709DE25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1A61D32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5ED984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(0.31,0.64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76F8400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(0.11,1.04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2CBD0AA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30,1.03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6B4EBF3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744023C8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609C0A61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D471C6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0C1899B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26CDF193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5B9640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71</w:t>
            </w:r>
          </w:p>
        </w:tc>
      </w:tr>
      <w:tr w:rsidR="008D601E" w:rsidRPr="000E40A8" w14:paraId="7E785451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5BA9A06C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57C375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962B70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3B136B0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2FD677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6F85612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694797E4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A9AF86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(0.41,1.14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26380A1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(0.05,2.70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4EE8E90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(0.37,2.44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84194D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B311500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600AD970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B4482E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50,1.26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2E5F340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(0.27,3.25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155CF04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29,1.93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2979A80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8D24F24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64FF7AC3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8157BE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41,0.89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2B3F50C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(0.18,1.62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370B4999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27,1.10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71341D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4D78881B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4732F716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93DED2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27BE87D8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536E2B2E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47B690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99</w:t>
            </w:r>
          </w:p>
        </w:tc>
      </w:tr>
      <w:tr w:rsidR="008D601E" w:rsidRPr="000E40A8" w14:paraId="41CBB635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240A62D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D7F266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1F02144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0439193B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1D8992A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E3CA322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3F19E92B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012EF4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(0.60,1.07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171B29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(0.39,2.62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11DDD94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46,170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6E51AAA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6B825D22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174B0BBF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50E614C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47,0.90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03B7825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30,2.12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320F31DF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30,1.29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0BF906B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1732412F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033BE15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B4036A6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8,0.79)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597D3DB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(0.19,1.78)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34B4B9C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29,1.20)</w:t>
            </w: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14:paraId="144787D2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0E40A8" w14:paraId="3451F6EF" w14:textId="77777777" w:rsidTr="008D601E">
        <w:trPr>
          <w:trHeight w:val="276"/>
          <w:jc w:val="center"/>
        </w:trPr>
        <w:tc>
          <w:tcPr>
            <w:tcW w:w="5387" w:type="dxa"/>
            <w:shd w:val="clear" w:color="000000" w:fill="FFFFFF"/>
            <w:noWrap/>
            <w:vAlign w:val="bottom"/>
            <w:hideMark/>
          </w:tcPr>
          <w:p w14:paraId="7DFB5CE5" w14:textId="77777777" w:rsidR="008D601E" w:rsidRPr="000E40A8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F27BF91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</w:t>
            </w: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828" w:type="dxa"/>
            <w:shd w:val="clear" w:color="000000" w:fill="FFFFFF"/>
            <w:noWrap/>
            <w:vAlign w:val="bottom"/>
            <w:hideMark/>
          </w:tcPr>
          <w:p w14:paraId="22ECF99D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71</w:t>
            </w:r>
          </w:p>
        </w:tc>
        <w:tc>
          <w:tcPr>
            <w:tcW w:w="1857" w:type="dxa"/>
            <w:shd w:val="clear" w:color="000000" w:fill="FFFFFF"/>
            <w:noWrap/>
            <w:vAlign w:val="bottom"/>
            <w:hideMark/>
          </w:tcPr>
          <w:p w14:paraId="7830D100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3CEEC75" w14:textId="77777777" w:rsidR="008D601E" w:rsidRPr="000E40A8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77AEBAA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51AFC57A" w14:textId="77777777" w:rsidR="008D601E" w:rsidRPr="00FE4FFF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5F37C8AA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A19F872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515D33AF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F94AD97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05D48513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4501F043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66B0351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026B377C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663C49AA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31E2F2C0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6A87811F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6B716624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86851C9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55167CA3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5AB8535A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6C62913D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1C6AC06E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46650BC2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2D80FC7A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4862967B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0933D570" w14:textId="71BDB534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15DD8654" w14:textId="6E76F07F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63F529E0" w14:textId="4F546C63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4CEEF06" w14:textId="41B4A9F2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4AE890FD" w14:textId="570F1F36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A2D4AA2" w14:textId="369517E5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10C28D87" w14:textId="12BC25A6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56FD0E38" w14:textId="45176E08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2EE51421" w14:textId="25420D0F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1FBAE78" w14:textId="5F61305F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2E89933D" w14:textId="6EE2661F" w:rsidR="00D47832" w:rsidRDefault="00D47832" w:rsidP="008D601E">
      <w:pPr>
        <w:ind w:firstLineChars="500" w:firstLine="1050"/>
        <w:rPr>
          <w:rFonts w:ascii="Times New Roman" w:hAnsi="Times New Roman" w:cs="Times New Roman"/>
          <w:b/>
        </w:rPr>
      </w:pPr>
    </w:p>
    <w:p w14:paraId="7E74A0BA" w14:textId="77777777" w:rsidR="00D47832" w:rsidRDefault="00D47832" w:rsidP="008D601E">
      <w:pPr>
        <w:ind w:firstLineChars="500" w:firstLine="1050"/>
        <w:rPr>
          <w:rFonts w:ascii="Times New Roman" w:hAnsi="Times New Roman" w:cs="Times New Roman" w:hint="eastAsia"/>
          <w:b/>
        </w:rPr>
      </w:pPr>
    </w:p>
    <w:p w14:paraId="248FDA9E" w14:textId="77777777" w:rsidR="008D601E" w:rsidRDefault="008D601E" w:rsidP="008D601E">
      <w:pPr>
        <w:ind w:firstLineChars="500" w:firstLine="10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1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Association between self-reported cancer and physical activity, stratified by sleep duration</w:t>
      </w:r>
    </w:p>
    <w:tbl>
      <w:tblPr>
        <w:tblW w:w="13041" w:type="dxa"/>
        <w:jc w:val="center"/>
        <w:tblLook w:val="04A0" w:firstRow="1" w:lastRow="0" w:firstColumn="1" w:lastColumn="0" w:noHBand="0" w:noVBand="1"/>
      </w:tblPr>
      <w:tblGrid>
        <w:gridCol w:w="5245"/>
        <w:gridCol w:w="1985"/>
        <w:gridCol w:w="1842"/>
        <w:gridCol w:w="1843"/>
        <w:gridCol w:w="2126"/>
      </w:tblGrid>
      <w:tr w:rsidR="008D601E" w:rsidRPr="00850956" w14:paraId="042F0FE2" w14:textId="77777777" w:rsidTr="008D601E">
        <w:trPr>
          <w:trHeight w:val="276"/>
          <w:jc w:val="center"/>
        </w:trPr>
        <w:tc>
          <w:tcPr>
            <w:tcW w:w="524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2AA54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D249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-8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0B687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7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7299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8h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369CF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850956" w14:paraId="4FB60580" w14:textId="77777777" w:rsidTr="008D601E">
        <w:trPr>
          <w:trHeight w:val="276"/>
          <w:jc w:val="center"/>
        </w:trPr>
        <w:tc>
          <w:tcPr>
            <w:tcW w:w="524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0F0E0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5757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79FD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B8D2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3558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8D601E" w:rsidRPr="00850956" w14:paraId="7E2AB75E" w14:textId="77777777" w:rsidTr="008D601E">
        <w:trPr>
          <w:trHeight w:val="276"/>
          <w:jc w:val="center"/>
        </w:trPr>
        <w:tc>
          <w:tcPr>
            <w:tcW w:w="52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DD2F9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35B4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14479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CD11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D3D70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6</w:t>
            </w:r>
          </w:p>
        </w:tc>
      </w:tr>
      <w:tr w:rsidR="008D601E" w:rsidRPr="00850956" w14:paraId="46548640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47C98E81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A6CC05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91C4690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CCBE48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50B875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0734AA50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33AF1713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F14F4DD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(0.84,1.0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202AEA2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(0.66,1.51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BF2495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(0.24,0.95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8F4ECFF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7C89D9B9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0A7670F8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CD88C8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22,2.19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A93AD86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58,1.3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E74B40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(0.29,1.10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E2BAC9D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4447C749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4F72947A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9B6F956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(0.45,4.16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B88637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(0.37,0.91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A5C6C3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(0.15,0.69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6B0B62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0B9B16BF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10B5174F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E4BF8B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391FF4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2FAABA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598A267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9</w:t>
            </w:r>
          </w:p>
        </w:tc>
      </w:tr>
      <w:tr w:rsidR="008D601E" w:rsidRPr="00850956" w14:paraId="795FBFF8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57C4623F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3F9E1F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45E2A07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B7F26F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8066BB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74993ACA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69548188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9FA22B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(0.45,1.80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C13687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62,1.22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F9B020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28,0.96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08A9C939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24FC4526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3571423B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506AC2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(0.16,0.84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C07EC8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(0.55,1.13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70AAB86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(0.28,1.01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4F63067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62D9DFFD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7CF57993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045F423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31,1.39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46B3C6B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36,0.76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9DC53B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(0.18,0.73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4858F5F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29BD9CA6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5B72DAC1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03F02E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6C5ECA6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B88C37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18C0710C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27</w:t>
            </w:r>
          </w:p>
        </w:tc>
      </w:tr>
      <w:tr w:rsidR="008D601E" w:rsidRPr="00850956" w14:paraId="670C09BB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6A2F4420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25565D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1130469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40FE64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101A46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79514FA8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53DE4BBC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120C4E5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(0.57,2.01)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7D26B17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(0.51,1.03)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0738CE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23,1.06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BF1763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682D0021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3F69D00D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95F4B7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(0.12,0.94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7DF6F79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45,0.96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1C43AD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31,1.36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0131C2F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0561AC81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216ACFA7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19ACEF1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33,1.30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A5D32C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(0.29,0.61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470D116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25,0.99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711EA97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0E3FFB15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0F2377E7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≥4 hours one day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EBBA4B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FAC065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57BC7A3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58A6B37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57</w:t>
            </w:r>
          </w:p>
        </w:tc>
      </w:tr>
      <w:tr w:rsidR="008D601E" w:rsidRPr="00850956" w14:paraId="7F422825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47900B1A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7C06C04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2A0C64B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8800450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22325060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1467997C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280B1944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CD50910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(0.58,3.00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23C98FF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37,1.15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6A4D8D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(0.08,1.32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7D1E747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1CC020EA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6577D4D4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12CBE5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24,1.97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6C8F6DC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(0.50,1.33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572E7B2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(0.35,2.28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42F7C4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682C90EA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11BB786B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6007585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31,1.53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4D40527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(0.37,0.83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4D667F6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29,1.33</w:t>
            </w: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05F0416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062ECBAB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10C04172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3A9B5D20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75505CA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6FE7BAF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0BDBB15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17</w:t>
            </w:r>
          </w:p>
        </w:tc>
      </w:tr>
      <w:tr w:rsidR="008D601E" w:rsidRPr="00850956" w14:paraId="78FFD3A1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4C482507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06C16972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44F6DD1B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D8D327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bottom"/>
            <w:hideMark/>
          </w:tcPr>
          <w:p w14:paraId="3CD60162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0609C9E3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0966CF30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4827161D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(0.43,1.53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E8840C9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(0.70,1.33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C2A2839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(0.29,0.94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2855FE4E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5C7EDFAA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4092AAE2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5B27A64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(0.22,0.99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B0E2373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(0.60,1.21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872B371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(0.19,0.75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535AC686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05E327BA" w14:textId="77777777" w:rsidTr="008D601E">
        <w:trPr>
          <w:trHeight w:val="276"/>
          <w:jc w:val="center"/>
        </w:trPr>
        <w:tc>
          <w:tcPr>
            <w:tcW w:w="5245" w:type="dxa"/>
            <w:shd w:val="clear" w:color="000000" w:fill="FFFFFF"/>
            <w:noWrap/>
            <w:vAlign w:val="bottom"/>
            <w:hideMark/>
          </w:tcPr>
          <w:p w14:paraId="0A57668F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1985" w:type="dxa"/>
            <w:shd w:val="clear" w:color="000000" w:fill="FFFFFF"/>
            <w:noWrap/>
            <w:vAlign w:val="bottom"/>
            <w:hideMark/>
          </w:tcPr>
          <w:p w14:paraId="560641B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31,1.41)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49139AB7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(0.38,0.85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0232FC8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25,0.99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14:paraId="30ECC23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850956" w14:paraId="78265B3E" w14:textId="77777777" w:rsidTr="008D601E">
        <w:trPr>
          <w:trHeight w:val="276"/>
          <w:jc w:val="center"/>
        </w:trPr>
        <w:tc>
          <w:tcPr>
            <w:tcW w:w="52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7AE15" w14:textId="77777777" w:rsidR="008D601E" w:rsidRPr="00850956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E5F93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585A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57685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095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082CA" w14:textId="77777777" w:rsidR="008D601E" w:rsidRPr="00850956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372B20A" w14:textId="3B2CE208" w:rsidR="008D601E" w:rsidRDefault="008D601E" w:rsidP="00423822">
      <w:pPr>
        <w:ind w:firstLineChars="500" w:firstLine="1050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4225062B" w14:textId="77777777" w:rsidR="008D601E" w:rsidRDefault="008D601E" w:rsidP="008D601E">
      <w:pPr>
        <w:ind w:firstLineChars="500" w:firstLine="105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13. Association between self-reported cancer and physical activity, stratified by physical comorbid</w:t>
      </w:r>
      <w:r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/>
          <w:b/>
        </w:rPr>
        <w:t>ties</w:t>
      </w:r>
    </w:p>
    <w:tbl>
      <w:tblPr>
        <w:tblW w:w="13041" w:type="dxa"/>
        <w:jc w:val="center"/>
        <w:tblLook w:val="04A0" w:firstRow="1" w:lastRow="0" w:firstColumn="1" w:lastColumn="0" w:noHBand="0" w:noVBand="1"/>
      </w:tblPr>
      <w:tblGrid>
        <w:gridCol w:w="4820"/>
        <w:gridCol w:w="2410"/>
        <w:gridCol w:w="1842"/>
        <w:gridCol w:w="1843"/>
        <w:gridCol w:w="2126"/>
      </w:tblGrid>
      <w:tr w:rsidR="008D601E" w:rsidRPr="00CA40F9" w14:paraId="3D0AB4C6" w14:textId="77777777" w:rsidTr="008D601E">
        <w:trPr>
          <w:trHeight w:val="276"/>
          <w:jc w:val="center"/>
        </w:trPr>
        <w:tc>
          <w:tcPr>
            <w:tcW w:w="4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85FA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27FF2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31C4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301CC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0A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for heterogeneity</w:t>
            </w:r>
          </w:p>
        </w:tc>
      </w:tr>
      <w:tr w:rsidR="008D601E" w:rsidRPr="00CA40F9" w14:paraId="160A0FB3" w14:textId="77777777" w:rsidTr="008D601E">
        <w:trPr>
          <w:trHeight w:val="276"/>
          <w:jc w:val="center"/>
        </w:trPr>
        <w:tc>
          <w:tcPr>
            <w:tcW w:w="4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5DE4E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E3006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54047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FC56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(95%CI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5B413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0C611249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914DB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king part in activity more than 10 minutes a wee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1CC5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AA41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3D21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F9B3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9</w:t>
            </w:r>
          </w:p>
        </w:tc>
      </w:tr>
      <w:tr w:rsidR="008D601E" w:rsidRPr="00CA40F9" w14:paraId="0ABE933C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2E39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00E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12AC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26131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734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56A327FB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24DC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F15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(0.57,1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C777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(0.61,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071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(0.44,1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7FB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00ACAD7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B14F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BF77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(0.42,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1934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(0.47,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FF16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34,1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9ED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52815C2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DA56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01E37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35,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E47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26,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9EA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31,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111B7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0FDB92DB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AA6C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30min one 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BDD82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89C2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AC6E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D1CEE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8D601E" w:rsidRPr="00CA40F9" w14:paraId="38ABD310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9E77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434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3B56B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988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0210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0AC0F3E7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CEFF2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D64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(0.54,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3B70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(0.56,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0E1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35,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FFAB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3B9967A1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A1E9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3BF1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(0.44,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94D4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37,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E75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(0.34,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340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025C203F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4DBB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A1E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(0.35,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BD44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(0.26,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265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(0.29,0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D30B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0F373DB2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DBCCC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ing activity ≥2 hours one 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A28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B2F0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8D4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EDA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63</w:t>
            </w:r>
          </w:p>
        </w:tc>
      </w:tr>
      <w:tr w:rsidR="008D601E" w:rsidRPr="00CA40F9" w14:paraId="0F381280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8C36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DD673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C3A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E19E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3F38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2A5F11A8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A7317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E3B3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(0.44,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31DB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(0.53,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F4AB1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32,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1419E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5025FC0C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29E8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74E2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37,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E682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(0.36,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CBF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26,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7CA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1D48339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344C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1C9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31,0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732D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(0.24,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D446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(0.27,0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A5DA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007F525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638C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usually sp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 </w:t>
            </w: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ing activity≥4 hours one d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F270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80D6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7CE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071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42</w:t>
            </w:r>
          </w:p>
        </w:tc>
      </w:tr>
      <w:tr w:rsidR="008D601E" w:rsidRPr="00CA40F9" w14:paraId="3ED02659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6F022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ac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0CF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A1393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BF7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7353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1E02FD26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ED16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4D2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(0.39,1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4A5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31,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243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(0.24,1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B47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52174AEA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5745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dera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E24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(0.33,1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CE6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(0.42,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5B1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(0.55,2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AF78B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210446DE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1CE6B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igoro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8CFC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3,0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47F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(0.31,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583E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(0.37,1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455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50363148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F7CD4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A41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B0D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627A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C77A2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74</w:t>
            </w:r>
          </w:p>
        </w:tc>
      </w:tr>
      <w:tr w:rsidR="008D601E" w:rsidRPr="00CA40F9" w14:paraId="3C738110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702C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519BC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FB4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365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F270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7C0B599C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B1C81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1449A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(0.50,1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8336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(0.69,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A27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(0.39,1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3573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2FE77277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B7E5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C0B5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(0.43,1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DA48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(0.41,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E123B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(0.38,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E420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1AC86F4E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EFEFE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4638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(0.36,0.9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940F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(0.28,0.8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C263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(0.33,1.1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3FF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D601E" w:rsidRPr="00CA40F9" w14:paraId="1D8E24FB" w14:textId="77777777" w:rsidTr="008D601E">
        <w:trPr>
          <w:trHeight w:val="276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2C521" w14:textId="77777777" w:rsidR="008D601E" w:rsidRPr="00CA40F9" w:rsidRDefault="008D601E" w:rsidP="008D601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-tren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13989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91F9B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E20D4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0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E1C3D" w14:textId="77777777" w:rsidR="008D601E" w:rsidRPr="00CA40F9" w:rsidRDefault="008D601E" w:rsidP="008D6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12D7C56" w14:textId="77777777" w:rsidR="008D601E" w:rsidRDefault="008D601E" w:rsidP="008D601E">
      <w:pPr>
        <w:ind w:firstLineChars="500" w:firstLine="105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Abbreviations: </w:t>
      </w:r>
      <w:r w:rsidRPr="00FE4FFF">
        <w:rPr>
          <w:rFonts w:ascii="Times New Roman" w:hAnsi="Times New Roman" w:cs="Times New Roman"/>
        </w:rPr>
        <w:t>PA=physical activity, OR=odds ratio, CI=confidence interval.</w:t>
      </w:r>
    </w:p>
    <w:p w14:paraId="6C53FCC2" w14:textId="7347B20B" w:rsidR="00D47832" w:rsidRDefault="00D47832" w:rsidP="00423822">
      <w:pPr>
        <w:ind w:firstLineChars="500" w:firstLine="1050"/>
        <w:rPr>
          <w:rFonts w:ascii="Times New Roman" w:hAnsi="Times New Roman" w:cs="Times New Roman" w:hint="eastAsia"/>
          <w:b/>
        </w:rPr>
      </w:pPr>
      <w:r w:rsidRPr="00D271D0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E19F174" wp14:editId="3450CB3B">
            <wp:extent cx="6920179" cy="4114031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775" cy="4122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49383" w14:textId="77777777" w:rsidR="00D47832" w:rsidRDefault="00D47832" w:rsidP="00D47832">
      <w:pPr>
        <w:ind w:firstLineChars="500" w:firstLine="1050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1.</w:t>
      </w:r>
      <w:r w:rsidRPr="00313661">
        <w:rPr>
          <w:rFonts w:ascii="Times New Roman" w:hAnsi="Times New Roman" w:cs="Times New Roman"/>
          <w:bCs/>
        </w:rPr>
        <w:t xml:space="preserve"> Sensitivity analyses of association between physical activity levels and cancer survivorship</w:t>
      </w:r>
      <w:r>
        <w:rPr>
          <w:rFonts w:ascii="Times New Roman" w:hAnsi="Times New Roman" w:cs="Times New Roman"/>
          <w:bCs/>
        </w:rPr>
        <w:t>.</w:t>
      </w:r>
    </w:p>
    <w:p w14:paraId="496BFE4D" w14:textId="77777777" w:rsidR="00D47832" w:rsidRPr="00604752" w:rsidRDefault="00D47832" w:rsidP="00D47832">
      <w:pPr>
        <w:spacing w:line="480" w:lineRule="auto"/>
        <w:ind w:firstLineChars="1500" w:firstLine="31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604752">
        <w:rPr>
          <w:rFonts w:ascii="Times New Roman" w:hAnsi="Times New Roman" w:cs="Times New Roman"/>
        </w:rPr>
        <w:t>PA=physical activity, OR=odds ratio, CI=confidence interval.</w:t>
      </w:r>
    </w:p>
    <w:p w14:paraId="22E7F8B8" w14:textId="20634DB6" w:rsidR="00E8046E" w:rsidRPr="00423822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27D0A503" w14:textId="0A572535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4C3B0FCF" w14:textId="10DA62D3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250DFE56" w14:textId="24E3003C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5B4F6B3E" w14:textId="77777777" w:rsidR="00D47832" w:rsidRDefault="00D47832" w:rsidP="00E8046E">
      <w:pPr>
        <w:jc w:val="center"/>
        <w:rPr>
          <w:rFonts w:ascii="Times New Roman" w:hAnsi="Times New Roman" w:cs="Times New Roman"/>
          <w:b/>
        </w:rPr>
        <w:sectPr w:rsidR="00D47832" w:rsidSect="008D601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723F5F8" w14:textId="6112B997" w:rsidR="009C4A22" w:rsidRPr="00D35BDA" w:rsidRDefault="009C4A22" w:rsidP="009C4A2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he modified </w:t>
      </w:r>
      <w:r w:rsidRPr="00423822">
        <w:rPr>
          <w:rFonts w:ascii="Times New Roman" w:hAnsi="Times New Roman" w:cs="Times New Roman"/>
          <w:b/>
        </w:rPr>
        <w:t>IPAQ-SF</w:t>
      </w:r>
    </w:p>
    <w:p w14:paraId="799FF139" w14:textId="77777777" w:rsidR="009C4A22" w:rsidRDefault="009C4A22" w:rsidP="009C4A22">
      <w:pPr>
        <w:rPr>
          <w:rFonts w:ascii="Times New Roman" w:hAnsi="Times New Roman" w:cs="Times New Roman"/>
        </w:rPr>
      </w:pPr>
      <w:r w:rsidRPr="006F00D3">
        <w:rPr>
          <w:rFonts w:ascii="Times New Roman" w:hAnsi="Times New Roman" w:cs="Times New Roman"/>
        </w:rPr>
        <w:t>Now we would like to ask about the amount of time you spend on different types of physical activities in a usual week.</w:t>
      </w:r>
    </w:p>
    <w:p w14:paraId="07F61883" w14:textId="77777777" w:rsidR="009C4A22" w:rsidRDefault="009C4A22" w:rsidP="009C4A22">
      <w:pPr>
        <w:rPr>
          <w:rFonts w:ascii="Times New Roman" w:hAnsi="Times New Roman" w:cs="Times New Roman"/>
        </w:rPr>
      </w:pPr>
    </w:p>
    <w:p w14:paraId="0717165C" w14:textId="77777777" w:rsidR="009C4A22" w:rsidRDefault="009C4A22" w:rsidP="009C4A22">
      <w:pPr>
        <w:rPr>
          <w:rFonts w:ascii="Times New Roman" w:hAnsi="Times New Roman" w:cs="Times New Roman"/>
        </w:rPr>
      </w:pPr>
      <w:r w:rsidRPr="006F00D3">
        <w:rPr>
          <w:rFonts w:ascii="Times New Roman" w:hAnsi="Times New Roman" w:cs="Times New Roman"/>
        </w:rPr>
        <w:t>Now, think about all the vigorous activities requiring hard/high-intensity physical effort that you do in a usual week.  Vigorous activities make you breathe much harder than normal and may include heavy lifting, digging, plow</w:t>
      </w:r>
      <w:r>
        <w:rPr>
          <w:rFonts w:ascii="Times New Roman" w:hAnsi="Times New Roman" w:cs="Times New Roman"/>
        </w:rPr>
        <w:t xml:space="preserve">ing, aerobics, fast bicycling, </w:t>
      </w:r>
      <w:r w:rsidRPr="006F00D3">
        <w:rPr>
          <w:rFonts w:ascii="Times New Roman" w:hAnsi="Times New Roman" w:cs="Times New Roman"/>
        </w:rPr>
        <w:t>and cycling with a heavy load.  Think only about those physical activities that you did for at least 10 minutes at a time.</w:t>
      </w:r>
    </w:p>
    <w:p w14:paraId="1BC186D0" w14:textId="77777777" w:rsidR="009C4A22" w:rsidRDefault="009C4A22" w:rsidP="009C4A22">
      <w:pPr>
        <w:pStyle w:val="aa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6F00D3">
        <w:rPr>
          <w:rFonts w:ascii="Times New Roman" w:hAnsi="Times New Roman" w:cs="Times New Roman"/>
        </w:rPr>
        <w:t xml:space="preserve">uring a usual week, did you do any </w:t>
      </w:r>
      <w:r>
        <w:rPr>
          <w:rFonts w:ascii="Times New Roman" w:hAnsi="Times New Roman" w:cs="Times New Roman"/>
        </w:rPr>
        <w:t>vigorous activities</w:t>
      </w:r>
      <w:r w:rsidRPr="006F00D3">
        <w:rPr>
          <w:rFonts w:ascii="Times New Roman" w:hAnsi="Times New Roman" w:cs="Times New Roman"/>
        </w:rPr>
        <w:t xml:space="preserve"> for at least 10 minutes continuously?</w:t>
      </w:r>
    </w:p>
    <w:p w14:paraId="6A5DA6A9" w14:textId="77777777" w:rsidR="009C4A22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  <w:r>
        <w:rPr>
          <w:rFonts w:asciiTheme="minorEastAsia" w:hAnsiTheme="minorEastAsia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Yes </w:t>
      </w:r>
      <w:r>
        <w:rPr>
          <w:rFonts w:ascii="Arial" w:eastAsia="宋体" w:hAnsi="Arial" w:cs="Arial"/>
          <w:bCs/>
          <w:sz w:val="18"/>
        </w:rPr>
        <w:sym w:font="Wingdings" w:char="F0E8"/>
      </w:r>
      <w:r w:rsidRPr="00790FEA">
        <w:rPr>
          <w:rFonts w:ascii="Times New Roman" w:eastAsia="宋体" w:hAnsi="Times New Roman" w:cs="Times New Roman"/>
          <w:bCs/>
          <w:sz w:val="18"/>
        </w:rPr>
        <w:t>2</w:t>
      </w:r>
    </w:p>
    <w:p w14:paraId="25CF9E14" w14:textId="77777777" w:rsidR="009C4A22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  <w:r>
        <w:rPr>
          <w:rFonts w:asciiTheme="minorEastAsia" w:hAnsiTheme="minorEastAsia" w:cs="Times New Roman" w:hint="eastAsia"/>
        </w:rPr>
        <w:t xml:space="preserve">□ </w:t>
      </w:r>
      <w:r w:rsidRPr="006F00D3">
        <w:rPr>
          <w:rFonts w:ascii="Times New Roman" w:hAnsi="Times New Roman" w:cs="Times New Roman"/>
        </w:rPr>
        <w:t>No</w:t>
      </w:r>
      <w:r>
        <w:rPr>
          <w:rFonts w:ascii="Arial" w:eastAsia="宋体" w:hAnsi="Arial" w:cs="Arial"/>
          <w:bCs/>
          <w:sz w:val="18"/>
        </w:rPr>
        <w:sym w:font="Wingdings" w:char="F0E8"/>
      </w:r>
      <w:r w:rsidRPr="00790FEA">
        <w:rPr>
          <w:rFonts w:ascii="Times New Roman" w:eastAsia="宋体" w:hAnsi="Times New Roman" w:cs="Times New Roman"/>
          <w:bCs/>
          <w:sz w:val="18"/>
        </w:rPr>
        <w:t>4</w:t>
      </w:r>
    </w:p>
    <w:p w14:paraId="28F02255" w14:textId="77777777" w:rsidR="009C4A22" w:rsidRPr="006F00D3" w:rsidRDefault="009C4A22" w:rsidP="009C4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 </w:t>
      </w:r>
      <w:r w:rsidRPr="006F00D3">
        <w:rPr>
          <w:rFonts w:ascii="Times New Roman" w:hAnsi="Times New Roman" w:cs="Times New Roman"/>
        </w:rPr>
        <w:t xml:space="preserve">During a usual week, </w:t>
      </w:r>
      <w:r>
        <w:rPr>
          <w:rFonts w:ascii="Times New Roman" w:hAnsi="Times New Roman" w:cs="Times New Roman"/>
        </w:rPr>
        <w:t>on how many days did you do vigorous activities</w:t>
      </w:r>
      <w:r w:rsidRPr="006F00D3">
        <w:rPr>
          <w:rFonts w:ascii="Times New Roman" w:hAnsi="Times New Roman" w:cs="Times New Roman"/>
        </w:rPr>
        <w:t xml:space="preserve"> for at least 10 minutes?</w:t>
      </w:r>
    </w:p>
    <w:p w14:paraId="1F61F225" w14:textId="77777777" w:rsidR="009C4A22" w:rsidRDefault="009C4A22" w:rsidP="009C4A22">
      <w:pPr>
        <w:pStyle w:val="aa"/>
        <w:ind w:left="360" w:firstLineChars="0" w:firstLine="0"/>
        <w:rPr>
          <w:rFonts w:ascii="Times New Roman" w:eastAsia="宋体" w:hAnsi="Times New Roman" w:cs="Times New Roman"/>
          <w:szCs w:val="21"/>
        </w:rPr>
      </w:pPr>
      <w:r>
        <w:rPr>
          <w:rFonts w:ascii="Arial" w:eastAsia="宋体" w:hAnsi="Arial" w:cs="Arial"/>
          <w:b/>
          <w:position w:val="-6"/>
          <w:szCs w:val="21"/>
        </w:rPr>
        <w:t>└──┘</w:t>
      </w:r>
      <w:r w:rsidRPr="006F00D3">
        <w:rPr>
          <w:rFonts w:ascii="Times New Roman" w:eastAsia="宋体" w:hAnsi="Times New Roman" w:cs="Times New Roman"/>
          <w:position w:val="-6"/>
          <w:szCs w:val="20"/>
        </w:rPr>
        <w:t>1…7</w:t>
      </w:r>
      <w:r w:rsidRPr="006F00D3">
        <w:rPr>
          <w:rFonts w:ascii="Times New Roman" w:eastAsia="宋体" w:hAnsi="Times New Roman" w:cs="Times New Roman"/>
          <w:szCs w:val="21"/>
        </w:rPr>
        <w:t xml:space="preserve"> days</w:t>
      </w:r>
    </w:p>
    <w:p w14:paraId="0B933210" w14:textId="77777777" w:rsidR="009C4A22" w:rsidRPr="0007019E" w:rsidRDefault="009C4A22" w:rsidP="009C4A22">
      <w:pPr>
        <w:pStyle w:val="aa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6F00D3">
        <w:rPr>
          <w:rFonts w:ascii="Times New Roman" w:hAnsi="Times New Roman" w:cs="Times New Roman"/>
        </w:rPr>
        <w:t>How much time did you usually spend doing vigorous activities on one of those days?</w:t>
      </w:r>
    </w:p>
    <w:tbl>
      <w:tblPr>
        <w:tblStyle w:val="a9"/>
        <w:tblW w:w="0" w:type="auto"/>
        <w:tblInd w:w="988" w:type="dxa"/>
        <w:tblLook w:val="04A0" w:firstRow="1" w:lastRow="0" w:firstColumn="1" w:lastColumn="0" w:noHBand="0" w:noVBand="1"/>
      </w:tblPr>
      <w:tblGrid>
        <w:gridCol w:w="3160"/>
        <w:gridCol w:w="3218"/>
      </w:tblGrid>
      <w:tr w:rsidR="009C4A22" w:rsidRPr="006F00D3" w14:paraId="221B4D27" w14:textId="77777777" w:rsidTr="00986D5B">
        <w:tc>
          <w:tcPr>
            <w:tcW w:w="3160" w:type="dxa"/>
          </w:tcPr>
          <w:p w14:paraId="28F44144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&lt; 2 hours</w:t>
            </w:r>
          </w:p>
          <w:p w14:paraId="3D78A30C" w14:textId="77777777" w:rsidR="009C4A22" w:rsidRPr="006F00D3" w:rsidRDefault="009C4A22" w:rsidP="00986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8" w:type="dxa"/>
          </w:tcPr>
          <w:p w14:paraId="5813D8ED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&lt; 30 minutes</w:t>
            </w:r>
          </w:p>
          <w:p w14:paraId="0C75E693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 xml:space="preserve"> 30 minutes</w:t>
            </w:r>
          </w:p>
        </w:tc>
      </w:tr>
      <w:tr w:rsidR="009C4A22" w:rsidRPr="006F00D3" w14:paraId="42D68EF9" w14:textId="77777777" w:rsidTr="00986D5B">
        <w:tc>
          <w:tcPr>
            <w:tcW w:w="3160" w:type="dxa"/>
          </w:tcPr>
          <w:p w14:paraId="0C6B8A0B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 xml:space="preserve"> 2 hours</w:t>
            </w:r>
          </w:p>
          <w:p w14:paraId="149B764E" w14:textId="77777777" w:rsidR="009C4A22" w:rsidRPr="006F00D3" w:rsidRDefault="009C4A22" w:rsidP="00986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8" w:type="dxa"/>
          </w:tcPr>
          <w:p w14:paraId="2B164B8E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>&lt; 4 hours</w:t>
            </w:r>
          </w:p>
          <w:p w14:paraId="115D496D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4 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>hours</w:t>
            </w:r>
          </w:p>
        </w:tc>
      </w:tr>
    </w:tbl>
    <w:p w14:paraId="3C37BF06" w14:textId="77777777" w:rsidR="009C4A22" w:rsidRDefault="009C4A22" w:rsidP="009C4A22">
      <w:pPr>
        <w:rPr>
          <w:rFonts w:ascii="Times New Roman" w:hAnsi="Times New Roman" w:cs="Times New Roman"/>
        </w:rPr>
      </w:pPr>
    </w:p>
    <w:p w14:paraId="41A8177B" w14:textId="77777777" w:rsidR="009C4A22" w:rsidRPr="00790FEA" w:rsidRDefault="009C4A22" w:rsidP="009C4A22">
      <w:pPr>
        <w:rPr>
          <w:rFonts w:ascii="Times New Roman" w:hAnsi="Times New Roman" w:cs="Times New Roman"/>
        </w:rPr>
      </w:pPr>
      <w:r w:rsidRPr="00790FEA">
        <w:rPr>
          <w:rFonts w:ascii="Times New Roman" w:hAnsi="Times New Roman" w:cs="Times New Roman"/>
        </w:rPr>
        <w:t>Now think about activities which take moderate physical effort that you do in a usual week.  Moderate physical activities make you breathe somewhat harder than normal and may include carrying light loads, bicycling at a regular pace, or mopping the floor.  Again, think about only those physical activities that you did for at least 10 minutes at a time.</w:t>
      </w:r>
    </w:p>
    <w:p w14:paraId="68999C67" w14:textId="77777777" w:rsidR="009C4A22" w:rsidRDefault="009C4A22" w:rsidP="009C4A22">
      <w:pPr>
        <w:pStyle w:val="aa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790FEA">
        <w:rPr>
          <w:rFonts w:ascii="Times New Roman" w:hAnsi="Times New Roman" w:cs="Times New Roman"/>
        </w:rPr>
        <w:t xml:space="preserve">During a usual week, did you do any </w:t>
      </w:r>
      <w:r>
        <w:rPr>
          <w:rFonts w:ascii="Times New Roman" w:hAnsi="Times New Roman" w:cs="Times New Roman"/>
        </w:rPr>
        <w:t>moderate</w:t>
      </w:r>
      <w:r w:rsidRPr="00790FEA">
        <w:rPr>
          <w:rFonts w:ascii="Times New Roman" w:hAnsi="Times New Roman" w:cs="Times New Roman"/>
        </w:rPr>
        <w:t xml:space="preserve"> activities for at least 10 minutes continuously?</w:t>
      </w:r>
    </w:p>
    <w:p w14:paraId="681209A3" w14:textId="77777777" w:rsidR="009C4A22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  <w:r>
        <w:rPr>
          <w:rFonts w:asciiTheme="minorEastAsia" w:hAnsiTheme="minorEastAsia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Yes </w:t>
      </w:r>
      <w:r>
        <w:rPr>
          <w:rFonts w:ascii="Arial" w:eastAsia="宋体" w:hAnsi="Arial" w:cs="Arial"/>
          <w:bCs/>
          <w:sz w:val="18"/>
        </w:rPr>
        <w:sym w:font="Wingdings" w:char="F0E8"/>
      </w:r>
      <w:r w:rsidRPr="00790FEA">
        <w:rPr>
          <w:rFonts w:ascii="Times New Roman" w:eastAsia="宋体" w:hAnsi="Times New Roman" w:cs="Times New Roman"/>
          <w:bCs/>
          <w:sz w:val="18"/>
        </w:rPr>
        <w:t>5</w:t>
      </w:r>
    </w:p>
    <w:p w14:paraId="17089379" w14:textId="77777777" w:rsidR="009C4A22" w:rsidRPr="00790FEA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  <w:r>
        <w:rPr>
          <w:rFonts w:asciiTheme="minorEastAsia" w:hAnsiTheme="minorEastAsia" w:cs="Times New Roman" w:hint="eastAsia"/>
        </w:rPr>
        <w:t xml:space="preserve">□ </w:t>
      </w:r>
      <w:r w:rsidRPr="006F00D3">
        <w:rPr>
          <w:rFonts w:ascii="Times New Roman" w:hAnsi="Times New Roman" w:cs="Times New Roman"/>
        </w:rPr>
        <w:t>No</w:t>
      </w:r>
      <w:r>
        <w:rPr>
          <w:rFonts w:ascii="Arial" w:eastAsia="宋体" w:hAnsi="Arial" w:cs="Arial"/>
          <w:bCs/>
          <w:sz w:val="18"/>
        </w:rPr>
        <w:sym w:font="Wingdings" w:char="F0E8"/>
      </w:r>
      <w:r w:rsidRPr="00790FEA">
        <w:rPr>
          <w:rFonts w:ascii="Times New Roman" w:eastAsia="宋体" w:hAnsi="Times New Roman" w:cs="Times New Roman"/>
          <w:bCs/>
          <w:sz w:val="18"/>
        </w:rPr>
        <w:t>7</w:t>
      </w:r>
    </w:p>
    <w:p w14:paraId="3F0E59F4" w14:textId="77777777" w:rsidR="009C4A22" w:rsidRDefault="009C4A22" w:rsidP="009C4A22">
      <w:pPr>
        <w:pStyle w:val="aa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6F00D3">
        <w:rPr>
          <w:rFonts w:ascii="Times New Roman" w:hAnsi="Times New Roman" w:cs="Times New Roman"/>
        </w:rPr>
        <w:t xml:space="preserve">During a usual week, </w:t>
      </w:r>
      <w:r>
        <w:rPr>
          <w:rFonts w:ascii="Times New Roman" w:hAnsi="Times New Roman" w:cs="Times New Roman"/>
        </w:rPr>
        <w:t>on how many days did you do moderate activities</w:t>
      </w:r>
      <w:r w:rsidRPr="006F00D3">
        <w:rPr>
          <w:rFonts w:ascii="Times New Roman" w:hAnsi="Times New Roman" w:cs="Times New Roman"/>
        </w:rPr>
        <w:t xml:space="preserve"> for at least 10 minutes?</w:t>
      </w:r>
    </w:p>
    <w:p w14:paraId="249DCD0B" w14:textId="77777777" w:rsidR="009C4A22" w:rsidRPr="00790FEA" w:rsidRDefault="009C4A22" w:rsidP="009C4A22">
      <w:pPr>
        <w:pStyle w:val="aa"/>
        <w:ind w:left="360" w:firstLineChars="0" w:firstLine="0"/>
        <w:rPr>
          <w:rFonts w:ascii="Times New Roman" w:eastAsia="宋体" w:hAnsi="Times New Roman" w:cs="Times New Roman"/>
          <w:szCs w:val="21"/>
        </w:rPr>
      </w:pPr>
      <w:r>
        <w:rPr>
          <w:rFonts w:ascii="Arial" w:eastAsia="宋体" w:hAnsi="Arial" w:cs="Arial"/>
          <w:b/>
          <w:position w:val="-6"/>
          <w:szCs w:val="21"/>
        </w:rPr>
        <w:t>└──┘</w:t>
      </w:r>
      <w:r w:rsidRPr="006F00D3">
        <w:rPr>
          <w:rFonts w:ascii="Times New Roman" w:eastAsia="宋体" w:hAnsi="Times New Roman" w:cs="Times New Roman"/>
          <w:position w:val="-6"/>
          <w:szCs w:val="20"/>
        </w:rPr>
        <w:t>1…7</w:t>
      </w:r>
      <w:r w:rsidRPr="006F00D3">
        <w:rPr>
          <w:rFonts w:ascii="Times New Roman" w:eastAsia="宋体" w:hAnsi="Times New Roman" w:cs="Times New Roman"/>
          <w:szCs w:val="21"/>
        </w:rPr>
        <w:t xml:space="preserve"> days</w:t>
      </w:r>
    </w:p>
    <w:p w14:paraId="54CFEBF2" w14:textId="77777777" w:rsidR="009C4A22" w:rsidRDefault="009C4A22" w:rsidP="009C4A22">
      <w:pPr>
        <w:pStyle w:val="aa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6F00D3">
        <w:rPr>
          <w:rFonts w:ascii="Times New Roman" w:hAnsi="Times New Roman" w:cs="Times New Roman"/>
        </w:rPr>
        <w:t xml:space="preserve">How much time did you usually spend doing </w:t>
      </w:r>
      <w:r>
        <w:rPr>
          <w:rFonts w:ascii="Times New Roman" w:hAnsi="Times New Roman" w:cs="Times New Roman"/>
        </w:rPr>
        <w:t>moderate</w:t>
      </w:r>
      <w:r w:rsidRPr="006F00D3">
        <w:rPr>
          <w:rFonts w:ascii="Times New Roman" w:hAnsi="Times New Roman" w:cs="Times New Roman"/>
        </w:rPr>
        <w:t xml:space="preserve"> activities on one of those days?</w:t>
      </w:r>
    </w:p>
    <w:tbl>
      <w:tblPr>
        <w:tblStyle w:val="a9"/>
        <w:tblW w:w="0" w:type="auto"/>
        <w:tblInd w:w="988" w:type="dxa"/>
        <w:tblLook w:val="04A0" w:firstRow="1" w:lastRow="0" w:firstColumn="1" w:lastColumn="0" w:noHBand="0" w:noVBand="1"/>
      </w:tblPr>
      <w:tblGrid>
        <w:gridCol w:w="3160"/>
        <w:gridCol w:w="3218"/>
      </w:tblGrid>
      <w:tr w:rsidR="009C4A22" w:rsidRPr="006F00D3" w14:paraId="6F618736" w14:textId="77777777" w:rsidTr="00986D5B">
        <w:tc>
          <w:tcPr>
            <w:tcW w:w="3160" w:type="dxa"/>
          </w:tcPr>
          <w:p w14:paraId="479B91A8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&lt; 2 hours</w:t>
            </w:r>
          </w:p>
          <w:p w14:paraId="362FC5B4" w14:textId="77777777" w:rsidR="009C4A22" w:rsidRPr="006F00D3" w:rsidRDefault="009C4A22" w:rsidP="00986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8" w:type="dxa"/>
          </w:tcPr>
          <w:p w14:paraId="61C064E7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&lt; 30 minutes</w:t>
            </w:r>
          </w:p>
          <w:p w14:paraId="2CEBDBF1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 xml:space="preserve"> 30 minutes</w:t>
            </w:r>
          </w:p>
        </w:tc>
      </w:tr>
      <w:tr w:rsidR="009C4A22" w:rsidRPr="006F00D3" w14:paraId="74FFFFC1" w14:textId="77777777" w:rsidTr="00986D5B">
        <w:tc>
          <w:tcPr>
            <w:tcW w:w="3160" w:type="dxa"/>
          </w:tcPr>
          <w:p w14:paraId="0B8D1A95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 xml:space="preserve"> 2 hours</w:t>
            </w:r>
          </w:p>
          <w:p w14:paraId="3F417243" w14:textId="77777777" w:rsidR="009C4A22" w:rsidRPr="006F00D3" w:rsidRDefault="009C4A22" w:rsidP="00986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8" w:type="dxa"/>
          </w:tcPr>
          <w:p w14:paraId="4CC94DA7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>&lt; 4 hours</w:t>
            </w:r>
          </w:p>
          <w:p w14:paraId="61B4ED49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4 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>hours</w:t>
            </w:r>
          </w:p>
        </w:tc>
      </w:tr>
    </w:tbl>
    <w:p w14:paraId="1C038115" w14:textId="77777777" w:rsidR="009C4A22" w:rsidRPr="00790FEA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</w:p>
    <w:p w14:paraId="4D7BC0BE" w14:textId="77777777" w:rsidR="009C4A22" w:rsidRDefault="009C4A22" w:rsidP="009C4A22">
      <w:pPr>
        <w:rPr>
          <w:rFonts w:ascii="Times New Roman" w:hAnsi="Times New Roman" w:cs="Times New Roman"/>
        </w:rPr>
      </w:pPr>
      <w:r w:rsidRPr="00790FEA">
        <w:rPr>
          <w:rFonts w:ascii="Times New Roman" w:hAnsi="Times New Roman" w:cs="Times New Roman"/>
        </w:rPr>
        <w:t xml:space="preserve">Now think about the time you </w:t>
      </w:r>
      <w:r>
        <w:rPr>
          <w:rFonts w:ascii="Times New Roman" w:hAnsi="Times New Roman" w:cs="Times New Roman"/>
        </w:rPr>
        <w:t xml:space="preserve">spend walking in a usual week. </w:t>
      </w:r>
      <w:r w:rsidRPr="00790FEA">
        <w:rPr>
          <w:rFonts w:ascii="Times New Roman" w:hAnsi="Times New Roman" w:cs="Times New Roman"/>
        </w:rPr>
        <w:t>This includes at work and at home, walking to travel from place to place, and any other walking that you might do solely for recreation, sport, exercise, or leisure.</w:t>
      </w:r>
    </w:p>
    <w:p w14:paraId="1F9E291E" w14:textId="77777777" w:rsidR="009C4A22" w:rsidRDefault="009C4A22" w:rsidP="009C4A22">
      <w:pPr>
        <w:pStyle w:val="aa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790FEA">
        <w:rPr>
          <w:rFonts w:ascii="Times New Roman" w:hAnsi="Times New Roman" w:cs="Times New Roman"/>
        </w:rPr>
        <w:t xml:space="preserve">During a usual week, did you do any </w:t>
      </w:r>
      <w:r>
        <w:rPr>
          <w:rFonts w:ascii="Times New Roman" w:hAnsi="Times New Roman" w:cs="Times New Roman"/>
        </w:rPr>
        <w:t>walking</w:t>
      </w:r>
      <w:r w:rsidRPr="00790FEA">
        <w:rPr>
          <w:rFonts w:ascii="Times New Roman" w:hAnsi="Times New Roman" w:cs="Times New Roman"/>
        </w:rPr>
        <w:t xml:space="preserve"> for at least 10 minutes continuously?</w:t>
      </w:r>
    </w:p>
    <w:p w14:paraId="119C338D" w14:textId="77777777" w:rsidR="009C4A22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  <w:r>
        <w:rPr>
          <w:rFonts w:asciiTheme="minorEastAsia" w:hAnsiTheme="minorEastAsia" w:cs="Times New Roman" w:hint="eastAsia"/>
        </w:rPr>
        <w:t>□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Yes </w:t>
      </w:r>
      <w:r>
        <w:rPr>
          <w:rFonts w:ascii="Arial" w:eastAsia="宋体" w:hAnsi="Arial" w:cs="Arial"/>
          <w:bCs/>
          <w:sz w:val="18"/>
        </w:rPr>
        <w:sym w:font="Wingdings" w:char="F0E8"/>
      </w:r>
      <w:r>
        <w:rPr>
          <w:rFonts w:ascii="Times New Roman" w:eastAsia="宋体" w:hAnsi="Times New Roman" w:cs="Times New Roman"/>
          <w:bCs/>
          <w:sz w:val="18"/>
        </w:rPr>
        <w:t>8</w:t>
      </w:r>
    </w:p>
    <w:p w14:paraId="30725EEC" w14:textId="77777777" w:rsidR="009C4A22" w:rsidRPr="00790FEA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  <w:r>
        <w:rPr>
          <w:rFonts w:asciiTheme="minorEastAsia" w:hAnsiTheme="minorEastAsia" w:cs="Times New Roman" w:hint="eastAsia"/>
        </w:rPr>
        <w:t xml:space="preserve">□ </w:t>
      </w:r>
      <w:r w:rsidRPr="006F00D3">
        <w:rPr>
          <w:rFonts w:ascii="Times New Roman" w:hAnsi="Times New Roman" w:cs="Times New Roman"/>
        </w:rPr>
        <w:t>No</w:t>
      </w:r>
    </w:p>
    <w:p w14:paraId="2EB04E24" w14:textId="77777777" w:rsidR="009C4A22" w:rsidRDefault="009C4A22" w:rsidP="009C4A22">
      <w:pPr>
        <w:pStyle w:val="aa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6F00D3">
        <w:rPr>
          <w:rFonts w:ascii="Times New Roman" w:hAnsi="Times New Roman" w:cs="Times New Roman"/>
        </w:rPr>
        <w:t xml:space="preserve">During a usual week, </w:t>
      </w:r>
      <w:r>
        <w:rPr>
          <w:rFonts w:ascii="Times New Roman" w:hAnsi="Times New Roman" w:cs="Times New Roman"/>
        </w:rPr>
        <w:t>on how many days did you do walking</w:t>
      </w:r>
      <w:r w:rsidRPr="006F00D3">
        <w:rPr>
          <w:rFonts w:ascii="Times New Roman" w:hAnsi="Times New Roman" w:cs="Times New Roman"/>
        </w:rPr>
        <w:t xml:space="preserve"> for at least 10 minutes?</w:t>
      </w:r>
    </w:p>
    <w:p w14:paraId="3CB27CB7" w14:textId="77777777" w:rsidR="009C4A22" w:rsidRPr="00790FEA" w:rsidRDefault="009C4A22" w:rsidP="009C4A22">
      <w:pPr>
        <w:pStyle w:val="aa"/>
        <w:ind w:left="360" w:firstLineChars="0" w:firstLine="0"/>
        <w:rPr>
          <w:rFonts w:ascii="Times New Roman" w:eastAsia="宋体" w:hAnsi="Times New Roman" w:cs="Times New Roman"/>
          <w:szCs w:val="21"/>
        </w:rPr>
      </w:pPr>
      <w:r>
        <w:rPr>
          <w:rFonts w:ascii="Arial" w:eastAsia="宋体" w:hAnsi="Arial" w:cs="Arial"/>
          <w:b/>
          <w:position w:val="-6"/>
          <w:szCs w:val="21"/>
        </w:rPr>
        <w:t>└──┘</w:t>
      </w:r>
      <w:r w:rsidRPr="006F00D3">
        <w:rPr>
          <w:rFonts w:ascii="Times New Roman" w:eastAsia="宋体" w:hAnsi="Times New Roman" w:cs="Times New Roman"/>
          <w:position w:val="-6"/>
          <w:szCs w:val="20"/>
        </w:rPr>
        <w:t>1…7</w:t>
      </w:r>
      <w:r w:rsidRPr="006F00D3">
        <w:rPr>
          <w:rFonts w:ascii="Times New Roman" w:eastAsia="宋体" w:hAnsi="Times New Roman" w:cs="Times New Roman"/>
          <w:szCs w:val="21"/>
        </w:rPr>
        <w:t xml:space="preserve"> days</w:t>
      </w:r>
    </w:p>
    <w:p w14:paraId="266756D1" w14:textId="77777777" w:rsidR="009C4A22" w:rsidRDefault="009C4A22" w:rsidP="009C4A22">
      <w:pPr>
        <w:pStyle w:val="aa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6F00D3">
        <w:rPr>
          <w:rFonts w:ascii="Times New Roman" w:hAnsi="Times New Roman" w:cs="Times New Roman"/>
        </w:rPr>
        <w:t>How much time did you usually spend doing</w:t>
      </w:r>
      <w:r>
        <w:rPr>
          <w:rFonts w:ascii="Times New Roman" w:hAnsi="Times New Roman" w:cs="Times New Roman"/>
        </w:rPr>
        <w:t xml:space="preserve"> walking</w:t>
      </w:r>
      <w:r w:rsidRPr="006F00D3">
        <w:rPr>
          <w:rFonts w:ascii="Times New Roman" w:hAnsi="Times New Roman" w:cs="Times New Roman"/>
        </w:rPr>
        <w:t xml:space="preserve"> on one of those days?</w:t>
      </w:r>
    </w:p>
    <w:tbl>
      <w:tblPr>
        <w:tblStyle w:val="a9"/>
        <w:tblW w:w="0" w:type="auto"/>
        <w:tblInd w:w="988" w:type="dxa"/>
        <w:tblLook w:val="04A0" w:firstRow="1" w:lastRow="0" w:firstColumn="1" w:lastColumn="0" w:noHBand="0" w:noVBand="1"/>
      </w:tblPr>
      <w:tblGrid>
        <w:gridCol w:w="3160"/>
        <w:gridCol w:w="3218"/>
      </w:tblGrid>
      <w:tr w:rsidR="009C4A22" w:rsidRPr="006F00D3" w14:paraId="092B114F" w14:textId="77777777" w:rsidTr="00986D5B">
        <w:tc>
          <w:tcPr>
            <w:tcW w:w="3160" w:type="dxa"/>
          </w:tcPr>
          <w:p w14:paraId="657A5DB3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&lt; 2 hours</w:t>
            </w:r>
          </w:p>
          <w:p w14:paraId="22698AB3" w14:textId="77777777" w:rsidR="009C4A22" w:rsidRPr="006F00D3" w:rsidRDefault="009C4A22" w:rsidP="00986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8" w:type="dxa"/>
          </w:tcPr>
          <w:p w14:paraId="45FAB35E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&lt; 30 minutes</w:t>
            </w:r>
          </w:p>
          <w:p w14:paraId="3DBFFBC9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 xml:space="preserve"> 30 minutes</w:t>
            </w:r>
          </w:p>
        </w:tc>
      </w:tr>
      <w:tr w:rsidR="009C4A22" w:rsidRPr="006F00D3" w14:paraId="5EE0C0D6" w14:textId="77777777" w:rsidTr="00986D5B">
        <w:tc>
          <w:tcPr>
            <w:tcW w:w="3160" w:type="dxa"/>
          </w:tcPr>
          <w:p w14:paraId="5443BB85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 xml:space="preserve"> 2 hours</w:t>
            </w:r>
          </w:p>
          <w:p w14:paraId="457DC385" w14:textId="77777777" w:rsidR="009C4A22" w:rsidRPr="006F00D3" w:rsidRDefault="009C4A22" w:rsidP="00986D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8" w:type="dxa"/>
          </w:tcPr>
          <w:p w14:paraId="04C295DE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>&lt; 4 hours</w:t>
            </w:r>
          </w:p>
          <w:p w14:paraId="37FC233E" w14:textId="77777777" w:rsidR="009C4A22" w:rsidRPr="006F00D3" w:rsidRDefault="009C4A22" w:rsidP="00986D5B">
            <w:pPr>
              <w:pStyle w:val="aa"/>
              <w:ind w:left="360" w:firstLineChars="0" w:firstLine="0"/>
              <w:rPr>
                <w:rFonts w:ascii="Times New Roman" w:hAnsi="Times New Roman" w:cs="Times New Roman"/>
              </w:rPr>
            </w:pPr>
            <w:r w:rsidRPr="006F00D3">
              <w:rPr>
                <w:rFonts w:ascii="Times New Roman" w:hAnsi="Times New Roman" w:cs="Times New Roman"/>
              </w:rPr>
              <w:t>□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sym w:font="Symbol" w:char="F0B3"/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4 </w:t>
            </w:r>
            <w:r w:rsidRPr="006F00D3">
              <w:rPr>
                <w:rFonts w:ascii="Times New Roman" w:eastAsia="宋体" w:hAnsi="Times New Roman" w:cs="Times New Roman"/>
                <w:szCs w:val="21"/>
              </w:rPr>
              <w:t>hours</w:t>
            </w:r>
          </w:p>
        </w:tc>
      </w:tr>
    </w:tbl>
    <w:p w14:paraId="6F52BE3C" w14:textId="77777777" w:rsidR="009C4A22" w:rsidRPr="00790FEA" w:rsidRDefault="009C4A22" w:rsidP="009C4A22">
      <w:pPr>
        <w:rPr>
          <w:rFonts w:ascii="Times New Roman" w:hAnsi="Times New Roman" w:cs="Times New Roman"/>
        </w:rPr>
      </w:pPr>
    </w:p>
    <w:p w14:paraId="54590499" w14:textId="77777777" w:rsidR="009C4A22" w:rsidRDefault="009C4A22" w:rsidP="009C4A22">
      <w:pPr>
        <w:rPr>
          <w:rFonts w:ascii="Times New Roman" w:hAnsi="Times New Roman" w:cs="Times New Roman"/>
        </w:rPr>
      </w:pPr>
    </w:p>
    <w:p w14:paraId="761244B6" w14:textId="77777777" w:rsidR="009C4A22" w:rsidRPr="006F00D3" w:rsidRDefault="009C4A22" w:rsidP="009C4A22">
      <w:pPr>
        <w:rPr>
          <w:rFonts w:ascii="Times New Roman" w:hAnsi="Times New Roman" w:cs="Times New Roman"/>
        </w:rPr>
      </w:pPr>
    </w:p>
    <w:p w14:paraId="35E2DFDF" w14:textId="77777777" w:rsidR="009C4A22" w:rsidRPr="006F00D3" w:rsidRDefault="009C4A22" w:rsidP="009C4A22">
      <w:pPr>
        <w:pStyle w:val="aa"/>
        <w:ind w:left="360" w:firstLineChars="0" w:firstLine="0"/>
        <w:rPr>
          <w:rFonts w:ascii="Times New Roman" w:hAnsi="Times New Roman" w:cs="Times New Roman"/>
        </w:rPr>
      </w:pPr>
    </w:p>
    <w:p w14:paraId="338CD337" w14:textId="20864D47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71FFCB4D" w14:textId="7D274DD1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67E14D13" w14:textId="4956BF5F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1FF887D0" w14:textId="1C7F0A69" w:rsidR="00E8046E" w:rsidRDefault="00E8046E" w:rsidP="00E8046E">
      <w:pPr>
        <w:jc w:val="center"/>
        <w:rPr>
          <w:rFonts w:ascii="Times New Roman" w:hAnsi="Times New Roman" w:cs="Times New Roman"/>
          <w:b/>
        </w:rPr>
      </w:pPr>
    </w:p>
    <w:p w14:paraId="1021AEA6" w14:textId="77777777" w:rsidR="009C4A22" w:rsidRPr="00423822" w:rsidRDefault="009C4A22" w:rsidP="009C4A22">
      <w:pPr>
        <w:jc w:val="center"/>
        <w:rPr>
          <w:rFonts w:ascii="Times New Roman" w:hAnsi="Times New Roman" w:cs="Times New Roman"/>
          <w:b/>
        </w:rPr>
      </w:pPr>
      <w:r w:rsidRPr="00423822">
        <w:rPr>
          <w:rFonts w:ascii="Times New Roman" w:hAnsi="Times New Roman" w:cs="Times New Roman"/>
          <w:b/>
        </w:rPr>
        <w:lastRenderedPageBreak/>
        <w:t>R code</w:t>
      </w:r>
    </w:p>
    <w:p w14:paraId="7735E234" w14:textId="77777777" w:rsidR="009C4A22" w:rsidRPr="00423822" w:rsidRDefault="009C4A22" w:rsidP="009C4A22">
      <w:pPr>
        <w:rPr>
          <w:rFonts w:ascii="Times New Roman" w:hAnsi="Times New Roman" w:cs="Times New Roman"/>
          <w:b/>
        </w:rPr>
      </w:pPr>
      <w:r w:rsidRPr="00423822">
        <w:rPr>
          <w:rFonts w:ascii="Times New Roman" w:hAnsi="Times New Roman" w:cs="Times New Roman"/>
          <w:b/>
        </w:rPr>
        <w:t xml:space="preserve">#Draw Figure 1 </w:t>
      </w:r>
    </w:p>
    <w:p w14:paraId="6933E52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haven)</w:t>
      </w:r>
    </w:p>
    <w:p w14:paraId="06EB7B4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ction18&lt;-</w:t>
      </w:r>
      <w:proofErr w:type="spellStart"/>
      <w:r w:rsidRPr="00423822">
        <w:rPr>
          <w:rFonts w:ascii="Times New Roman" w:hAnsi="Times New Roman" w:cs="Times New Roman"/>
        </w:rPr>
        <w:t>read_</w:t>
      </w:r>
      <w:proofErr w:type="gramStart"/>
      <w:r w:rsidRPr="00423822">
        <w:rPr>
          <w:rFonts w:ascii="Times New Roman" w:hAnsi="Times New Roman" w:cs="Times New Roman"/>
        </w:rPr>
        <w:t>sav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"D: /</w:t>
      </w:r>
      <w:proofErr w:type="spellStart"/>
      <w:r w:rsidRPr="00423822">
        <w:rPr>
          <w:rFonts w:ascii="Times New Roman" w:hAnsi="Times New Roman" w:cs="Times New Roman"/>
        </w:rPr>
        <w:t>interaction.sav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12E48E9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names(interaction18)</w:t>
      </w:r>
    </w:p>
    <w:p w14:paraId="653FC54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</w:t>
      </w:r>
      <w:proofErr w:type="spellStart"/>
      <w:r w:rsidRPr="00423822">
        <w:rPr>
          <w:rFonts w:ascii="Times New Roman" w:hAnsi="Times New Roman" w:cs="Times New Roman"/>
        </w:rPr>
        <w:t>plyr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5A7FD6A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ction18&lt;-rename(interaction</w:t>
      </w:r>
      <w:proofErr w:type="gramStart"/>
      <w:r w:rsidRPr="00423822">
        <w:rPr>
          <w:rFonts w:ascii="Times New Roman" w:hAnsi="Times New Roman" w:cs="Times New Roman"/>
        </w:rPr>
        <w:t>18,c</w:t>
      </w:r>
      <w:proofErr w:type="gramEnd"/>
      <w:r w:rsidRPr="00423822">
        <w:rPr>
          <w:rFonts w:ascii="Times New Roman" w:hAnsi="Times New Roman" w:cs="Times New Roman"/>
        </w:rPr>
        <w:t>(HR95CI="OR95%CI",HR="OR"))</w:t>
      </w:r>
    </w:p>
    <w:p w14:paraId="755AEF2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View(interaction18)</w:t>
      </w:r>
    </w:p>
    <w:p w14:paraId="3C94A7BF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DF40D7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attach(interaction18)</w:t>
      </w:r>
    </w:p>
    <w:p w14:paraId="06B4BE1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</w:t>
      </w:r>
      <w:proofErr w:type="spellStart"/>
      <w:r w:rsidRPr="00423822">
        <w:rPr>
          <w:rFonts w:ascii="Times New Roman" w:hAnsi="Times New Roman" w:cs="Times New Roman"/>
        </w:rPr>
        <w:t>forestplot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5EEC11A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grid)</w:t>
      </w:r>
    </w:p>
    <w:p w14:paraId="216E031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</w:t>
      </w:r>
      <w:proofErr w:type="spellStart"/>
      <w:r w:rsidRPr="00423822">
        <w:rPr>
          <w:rFonts w:ascii="Times New Roman" w:hAnsi="Times New Roman" w:cs="Times New Roman"/>
        </w:rPr>
        <w:t>magrittr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147977E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checkmate)</w:t>
      </w:r>
    </w:p>
    <w:p w14:paraId="12F8A32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orestplot(</w:t>
      </w:r>
      <w:proofErr w:type="gramStart"/>
      <w:r w:rsidRPr="00423822">
        <w:rPr>
          <w:rFonts w:ascii="Times New Roman" w:hAnsi="Times New Roman" w:cs="Times New Roman"/>
        </w:rPr>
        <w:t>as.matrix</w:t>
      </w:r>
      <w:proofErr w:type="gramEnd"/>
      <w:r w:rsidRPr="00423822">
        <w:rPr>
          <w:rFonts w:ascii="Times New Roman" w:hAnsi="Times New Roman" w:cs="Times New Roman"/>
        </w:rPr>
        <w:t>(interaction18[,1:3]),OR,LowerCI,UpperCI,graph.pos = 3,zero = 1,graphwidth = unit(200,"mm"),</w:t>
      </w:r>
    </w:p>
    <w:p w14:paraId="679782F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</w:t>
      </w:r>
      <w:proofErr w:type="spellStart"/>
      <w:r w:rsidRPr="00423822">
        <w:rPr>
          <w:rFonts w:ascii="Times New Roman" w:hAnsi="Times New Roman" w:cs="Times New Roman"/>
        </w:rPr>
        <w:t>lineheight</w:t>
      </w:r>
      <w:proofErr w:type="spellEnd"/>
      <w:r w:rsidRPr="00423822">
        <w:rPr>
          <w:rFonts w:ascii="Times New Roman" w:hAnsi="Times New Roman" w:cs="Times New Roman"/>
        </w:rPr>
        <w:t xml:space="preserve"> = "</w:t>
      </w:r>
      <w:proofErr w:type="spellStart"/>
      <w:r w:rsidRPr="00423822">
        <w:rPr>
          <w:rFonts w:ascii="Times New Roman" w:hAnsi="Times New Roman" w:cs="Times New Roman"/>
        </w:rPr>
        <w:t>auto</w:t>
      </w:r>
      <w:proofErr w:type="gramStart"/>
      <w:r w:rsidRPr="00423822">
        <w:rPr>
          <w:rFonts w:ascii="Times New Roman" w:hAnsi="Times New Roman" w:cs="Times New Roman"/>
        </w:rPr>
        <w:t>",col</w:t>
      </w:r>
      <w:proofErr w:type="spellEnd"/>
      <w:proofErr w:type="gramEnd"/>
      <w:r w:rsidRPr="00423822">
        <w:rPr>
          <w:rFonts w:ascii="Times New Roman" w:hAnsi="Times New Roman" w:cs="Times New Roman"/>
        </w:rPr>
        <w:t xml:space="preserve"> = </w:t>
      </w:r>
      <w:proofErr w:type="spellStart"/>
      <w:r w:rsidRPr="00423822">
        <w:rPr>
          <w:rFonts w:ascii="Times New Roman" w:hAnsi="Times New Roman" w:cs="Times New Roman"/>
        </w:rPr>
        <w:t>fpColors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all.elements</w:t>
      </w:r>
      <w:proofErr w:type="spellEnd"/>
      <w:r w:rsidRPr="00423822">
        <w:rPr>
          <w:rFonts w:ascii="Times New Roman" w:hAnsi="Times New Roman" w:cs="Times New Roman"/>
        </w:rPr>
        <w:t xml:space="preserve"> = "black"),</w:t>
      </w:r>
      <w:proofErr w:type="spellStart"/>
      <w:r w:rsidRPr="00423822">
        <w:rPr>
          <w:rFonts w:ascii="Times New Roman" w:hAnsi="Times New Roman" w:cs="Times New Roman"/>
        </w:rPr>
        <w:t>boxsize</w:t>
      </w:r>
      <w:proofErr w:type="spellEnd"/>
      <w:r w:rsidRPr="00423822">
        <w:rPr>
          <w:rFonts w:ascii="Times New Roman" w:hAnsi="Times New Roman" w:cs="Times New Roman"/>
        </w:rPr>
        <w:t xml:space="preserve"> = 0.2,xticks = (c(0,0.5,1,1.5)),</w:t>
      </w:r>
    </w:p>
    <w:p w14:paraId="3A87B38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</w:t>
      </w:r>
      <w:proofErr w:type="spellStart"/>
      <w:r w:rsidRPr="00423822">
        <w:rPr>
          <w:rFonts w:ascii="Times New Roman" w:hAnsi="Times New Roman" w:cs="Times New Roman"/>
        </w:rPr>
        <w:t>ci.vertices</w:t>
      </w:r>
      <w:proofErr w:type="spellEnd"/>
      <w:r w:rsidRPr="0042382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423822">
        <w:rPr>
          <w:rFonts w:ascii="Times New Roman" w:hAnsi="Times New Roman" w:cs="Times New Roman"/>
        </w:rPr>
        <w:t>TRUE,colgap</w:t>
      </w:r>
      <w:proofErr w:type="spellEnd"/>
      <w:proofErr w:type="gramEnd"/>
      <w:r w:rsidRPr="00423822">
        <w:rPr>
          <w:rFonts w:ascii="Times New Roman" w:hAnsi="Times New Roman" w:cs="Times New Roman"/>
        </w:rPr>
        <w:t xml:space="preserve"> = unit(0,"mm"),</w:t>
      </w:r>
      <w:proofErr w:type="spellStart"/>
      <w:r w:rsidRPr="00423822">
        <w:rPr>
          <w:rFonts w:ascii="Times New Roman" w:hAnsi="Times New Roman" w:cs="Times New Roman"/>
        </w:rPr>
        <w:t>hrzl_lines</w:t>
      </w:r>
      <w:proofErr w:type="spellEnd"/>
      <w:r w:rsidRPr="00423822">
        <w:rPr>
          <w:rFonts w:ascii="Times New Roman" w:hAnsi="Times New Roman" w:cs="Times New Roman"/>
        </w:rPr>
        <w:t xml:space="preserve"> = list("2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1,col="black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1),</w:t>
      </w:r>
    </w:p>
    <w:p w14:paraId="02FF9A5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3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22D1A47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4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5F9F82C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5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0568444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6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0C108F5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7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7258E3B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8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5725944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9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57B6B16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10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black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1),</w:t>
      </w:r>
    </w:p>
    <w:p w14:paraId="16C1749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11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16A1D3F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12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594C824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13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672F447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14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 xml:space="preserve">=2),  </w:t>
      </w:r>
    </w:p>
    <w:p w14:paraId="1B63A06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15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580CF78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"16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04805EF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 "17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4BC805A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 "18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</w:t>
      </w:r>
      <w:proofErr w:type="spellStart"/>
      <w:r w:rsidRPr="00423822">
        <w:rPr>
          <w:rFonts w:ascii="Times New Roman" w:hAnsi="Times New Roman" w:cs="Times New Roman"/>
        </w:rPr>
        <w:t>lightgrey</w:t>
      </w:r>
      <w:proofErr w:type="spellEnd"/>
      <w:r w:rsidRPr="00423822">
        <w:rPr>
          <w:rFonts w:ascii="Times New Roman" w:hAnsi="Times New Roman" w:cs="Times New Roman"/>
        </w:rPr>
        <w:t>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2),</w:t>
      </w:r>
    </w:p>
    <w:p w14:paraId="538E461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                                                            "1"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lwd</w:t>
      </w:r>
      <w:proofErr w:type="spellEnd"/>
      <w:r w:rsidRPr="00423822">
        <w:rPr>
          <w:rFonts w:ascii="Times New Roman" w:hAnsi="Times New Roman" w:cs="Times New Roman"/>
        </w:rPr>
        <w:t>=</w:t>
      </w:r>
      <w:proofErr w:type="gramStart"/>
      <w:r w:rsidRPr="00423822">
        <w:rPr>
          <w:rFonts w:ascii="Times New Roman" w:hAnsi="Times New Roman" w:cs="Times New Roman"/>
        </w:rPr>
        <w:t>1,col</w:t>
      </w:r>
      <w:proofErr w:type="gramEnd"/>
      <w:r w:rsidRPr="00423822">
        <w:rPr>
          <w:rFonts w:ascii="Times New Roman" w:hAnsi="Times New Roman" w:cs="Times New Roman"/>
        </w:rPr>
        <w:t>="black",</w:t>
      </w:r>
      <w:proofErr w:type="spellStart"/>
      <w:r w:rsidRPr="00423822">
        <w:rPr>
          <w:rFonts w:ascii="Times New Roman" w:hAnsi="Times New Roman" w:cs="Times New Roman"/>
        </w:rPr>
        <w:t>lty</w:t>
      </w:r>
      <w:proofErr w:type="spellEnd"/>
      <w:r w:rsidRPr="00423822">
        <w:rPr>
          <w:rFonts w:ascii="Times New Roman" w:hAnsi="Times New Roman" w:cs="Times New Roman"/>
        </w:rPr>
        <w:t>=1)),</w:t>
      </w:r>
    </w:p>
    <w:p w14:paraId="1423B97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       </w:t>
      </w:r>
      <w:proofErr w:type="spellStart"/>
      <w:proofErr w:type="gramStart"/>
      <w:r w:rsidRPr="00423822">
        <w:rPr>
          <w:rFonts w:ascii="Times New Roman" w:hAnsi="Times New Roman" w:cs="Times New Roman"/>
        </w:rPr>
        <w:t>is.summary</w:t>
      </w:r>
      <w:proofErr w:type="spellEnd"/>
      <w:proofErr w:type="gramEnd"/>
      <w:r w:rsidRPr="00423822">
        <w:rPr>
          <w:rFonts w:ascii="Times New Roman" w:hAnsi="Times New Roman" w:cs="Times New Roman"/>
        </w:rPr>
        <w:t xml:space="preserve"> =c(</w:t>
      </w:r>
      <w:proofErr w:type="spellStart"/>
      <w:r w:rsidRPr="00423822">
        <w:rPr>
          <w:rFonts w:ascii="Times New Roman" w:hAnsi="Times New Roman" w:cs="Times New Roman"/>
        </w:rPr>
        <w:t>TRUE,TRUE,rep</w:t>
      </w:r>
      <w:proofErr w:type="spellEnd"/>
      <w:r w:rsidRPr="00423822">
        <w:rPr>
          <w:rFonts w:ascii="Times New Roman" w:hAnsi="Times New Roman" w:cs="Times New Roman"/>
        </w:rPr>
        <w:t>(FALSE,7),</w:t>
      </w:r>
      <w:proofErr w:type="spellStart"/>
      <w:r w:rsidRPr="00423822">
        <w:rPr>
          <w:rFonts w:ascii="Times New Roman" w:hAnsi="Times New Roman" w:cs="Times New Roman"/>
        </w:rPr>
        <w:t>TRUE,rep</w:t>
      </w:r>
      <w:proofErr w:type="spellEnd"/>
      <w:r w:rsidRPr="00423822">
        <w:rPr>
          <w:rFonts w:ascii="Times New Roman" w:hAnsi="Times New Roman" w:cs="Times New Roman"/>
        </w:rPr>
        <w:t>(FALSE,8)),</w:t>
      </w:r>
      <w:proofErr w:type="spellStart"/>
      <w:r w:rsidRPr="00423822">
        <w:rPr>
          <w:rFonts w:ascii="Times New Roman" w:hAnsi="Times New Roman" w:cs="Times New Roman"/>
        </w:rPr>
        <w:t>txt_gp</w:t>
      </w:r>
      <w:proofErr w:type="spellEnd"/>
      <w:r w:rsidRPr="00423822">
        <w:rPr>
          <w:rFonts w:ascii="Times New Roman" w:hAnsi="Times New Roman" w:cs="Times New Roman"/>
        </w:rPr>
        <w:t xml:space="preserve"> =</w:t>
      </w:r>
      <w:proofErr w:type="spellStart"/>
      <w:r w:rsidRPr="00423822">
        <w:rPr>
          <w:rFonts w:ascii="Times New Roman" w:hAnsi="Times New Roman" w:cs="Times New Roman"/>
        </w:rPr>
        <w:t>fpTxtGp</w:t>
      </w:r>
      <w:proofErr w:type="spellEnd"/>
      <w:r w:rsidRPr="00423822">
        <w:rPr>
          <w:rFonts w:ascii="Times New Roman" w:hAnsi="Times New Roman" w:cs="Times New Roman"/>
        </w:rPr>
        <w:t>(label 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cex</w:t>
      </w:r>
      <w:proofErr w:type="spellEnd"/>
      <w:r w:rsidRPr="00423822">
        <w:rPr>
          <w:rFonts w:ascii="Times New Roman" w:hAnsi="Times New Roman" w:cs="Times New Roman"/>
        </w:rPr>
        <w:t>=1.5),</w:t>
      </w:r>
      <w:proofErr w:type="spellStart"/>
      <w:r w:rsidRPr="00423822">
        <w:rPr>
          <w:rFonts w:ascii="Times New Roman" w:hAnsi="Times New Roman" w:cs="Times New Roman"/>
        </w:rPr>
        <w:t>cex</w:t>
      </w:r>
      <w:proofErr w:type="spellEnd"/>
      <w:r w:rsidRPr="00423822">
        <w:rPr>
          <w:rFonts w:ascii="Times New Roman" w:hAnsi="Times New Roman" w:cs="Times New Roman"/>
        </w:rPr>
        <w:t>=1.5,xlab=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cex</w:t>
      </w:r>
      <w:proofErr w:type="spellEnd"/>
      <w:r w:rsidRPr="00423822">
        <w:rPr>
          <w:rFonts w:ascii="Times New Roman" w:hAnsi="Times New Roman" w:cs="Times New Roman"/>
        </w:rPr>
        <w:t xml:space="preserve">=1.2),ticks = </w:t>
      </w:r>
      <w:proofErr w:type="spellStart"/>
      <w:r w:rsidRPr="00423822">
        <w:rPr>
          <w:rFonts w:ascii="Times New Roman" w:hAnsi="Times New Roman" w:cs="Times New Roman"/>
        </w:rPr>
        <w:t>gpar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cex</w:t>
      </w:r>
      <w:proofErr w:type="spellEnd"/>
      <w:r w:rsidRPr="00423822">
        <w:rPr>
          <w:rFonts w:ascii="Times New Roman" w:hAnsi="Times New Roman" w:cs="Times New Roman"/>
        </w:rPr>
        <w:t>=1)))</w:t>
      </w:r>
    </w:p>
    <w:p w14:paraId="398E232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detach(interaction18)</w:t>
      </w:r>
    </w:p>
    <w:p w14:paraId="1CE6853A" w14:textId="77777777" w:rsidR="009C4A22" w:rsidRPr="00423822" w:rsidRDefault="009C4A22" w:rsidP="009C4A22">
      <w:pPr>
        <w:rPr>
          <w:rFonts w:ascii="Times New Roman" w:hAnsi="Times New Roman" w:cs="Times New Roman"/>
          <w:b/>
        </w:rPr>
      </w:pPr>
      <w:r w:rsidRPr="00423822">
        <w:rPr>
          <w:rFonts w:ascii="Times New Roman" w:hAnsi="Times New Roman" w:cs="Times New Roman"/>
          <w:b/>
        </w:rPr>
        <w:lastRenderedPageBreak/>
        <w:t xml:space="preserve">#subgroup analysis </w:t>
      </w:r>
    </w:p>
    <w:p w14:paraId="5291CC8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foreign)</w:t>
      </w:r>
    </w:p>
    <w:p w14:paraId="3E6105D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lattice)</w:t>
      </w:r>
    </w:p>
    <w:p w14:paraId="2B29703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survival)</w:t>
      </w:r>
    </w:p>
    <w:p w14:paraId="6FC3559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Formula)</w:t>
      </w:r>
    </w:p>
    <w:p w14:paraId="33B7204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ggplot2)</w:t>
      </w:r>
    </w:p>
    <w:p w14:paraId="135E140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</w:t>
      </w:r>
      <w:proofErr w:type="spellStart"/>
      <w:r w:rsidRPr="00423822">
        <w:rPr>
          <w:rFonts w:ascii="Times New Roman" w:hAnsi="Times New Roman" w:cs="Times New Roman"/>
        </w:rPr>
        <w:t>Hmisc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1B33B21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ction&lt;-spss.get("D:/2018interaction.sav</w:t>
      </w:r>
      <w:proofErr w:type="gramStart"/>
      <w:r w:rsidRPr="00423822">
        <w:rPr>
          <w:rFonts w:ascii="Times New Roman" w:hAnsi="Times New Roman" w:cs="Times New Roman"/>
        </w:rPr>
        <w:t>",use</w:t>
      </w:r>
      <w:proofErr w:type="gramEnd"/>
      <w:r w:rsidRPr="00423822">
        <w:rPr>
          <w:rFonts w:ascii="Times New Roman" w:hAnsi="Times New Roman" w:cs="Times New Roman"/>
        </w:rPr>
        <w:t>.value.labels=TRUE)</w:t>
      </w:r>
    </w:p>
    <w:p w14:paraId="2943791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1C8845D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32EAFEBA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fit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C3AE7F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fit1)</w:t>
      </w:r>
    </w:p>
    <w:p w14:paraId="7AE1794B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r w:rsidRPr="00423822">
        <w:rPr>
          <w:rFonts w:ascii="Times New Roman" w:hAnsi="Times New Roman" w:cs="Times New Roman"/>
        </w:rPr>
        <w:t>exp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spellStart"/>
      <w:r w:rsidRPr="00423822">
        <w:rPr>
          <w:rFonts w:ascii="Times New Roman" w:hAnsi="Times New Roman" w:cs="Times New Roman"/>
        </w:rPr>
        <w:t>coef</w:t>
      </w:r>
      <w:proofErr w:type="spellEnd"/>
      <w:r w:rsidRPr="00423822">
        <w:rPr>
          <w:rFonts w:ascii="Times New Roman" w:hAnsi="Times New Roman" w:cs="Times New Roman"/>
        </w:rPr>
        <w:t>(fit1))</w:t>
      </w:r>
    </w:p>
    <w:p w14:paraId="36F7239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30min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421E112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30in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168409B0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fit230in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274719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</w:t>
      </w:r>
    </w:p>
    <w:p w14:paraId="283680B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hour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4DF5355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hour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2hour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530D09CD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fit2hour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363DCF3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</w:t>
      </w:r>
    </w:p>
    <w:p w14:paraId="7C4377B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hour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4353FE7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hour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08571A58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fit2hour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109A4B0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</w:t>
      </w:r>
    </w:p>
    <w:p w14:paraId="0A3D3A1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pa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69E94E9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pa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36786AA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fit2pa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449FFE7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##gender </w:t>
      </w:r>
    </w:p>
    <w:p w14:paraId="48F2738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lastRenderedPageBreak/>
        <w:t>fit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1847AAE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10747973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fit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5F63EB38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1743B74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30min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1BDA38B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30min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DBF9BBB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fit230min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5AC60C14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ACA4F7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hour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3E57F0F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hour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EC3C7BC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fit2hour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47D2643E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D5C7C6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hour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101D927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hour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9890CFD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fit2hour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9C4285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54D6B8C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3623CC2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pa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65AC19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2pa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32C283A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fit2pa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B41221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lace of residence</w:t>
      </w:r>
    </w:p>
    <w:p w14:paraId="3CC59B5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3E4D0B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fit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C28B9B9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fit</w:t>
      </w:r>
      <w:proofErr w:type="gramStart"/>
      <w:r w:rsidRPr="00423822">
        <w:rPr>
          <w:rFonts w:ascii="Times New Roman" w:hAnsi="Times New Roman" w:cs="Times New Roman"/>
        </w:rPr>
        <w:t>1,interresidence</w:t>
      </w:r>
      <w:proofErr w:type="gramEnd"/>
      <w:r w:rsidRPr="00423822">
        <w:rPr>
          <w:rFonts w:ascii="Times New Roman" w:hAnsi="Times New Roman" w:cs="Times New Roman"/>
        </w:rPr>
        <w:t>,test=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4169F0F5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184DBF7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9B83277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residence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2A74FC70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5051C3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0196246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residence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38DBD28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4292AC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A5A55E1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residence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169D66D1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F7E1DB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447D63F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residence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22F2E8A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education</w:t>
      </w:r>
    </w:p>
    <w:p w14:paraId="5BD4509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B24AFB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edu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4975A073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4099329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037C53E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edu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0696C04E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05C2F9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B99FFEE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edu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DFC2C05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E319E7E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09A508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B0FC4D3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edu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36FEA992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2BC147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46AE01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322D226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edu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19E5042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1DDFC4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lastRenderedPageBreak/>
        <w:t>#marital status</w:t>
      </w:r>
    </w:p>
    <w:p w14:paraId="3C24FA8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1ABDDBE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marital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966A48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1C3B00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6B44F194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marital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4EF4B054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1C1D603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E0094FE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marital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7608F8A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E6F94F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9B2E741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marital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F5E7782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61BC0B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1BC39EA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marital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3D06AA4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sleep</w:t>
      </w:r>
    </w:p>
    <w:p w14:paraId="43BEA78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42DC20F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sleep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A7A6F05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6020E2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7E5A0E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sleep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4F5A49FB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5D5056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683C93AF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sleep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6FA8FEA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570011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4E5A2CC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sleep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8A339BC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8EAC20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>cancer2018new~age65+gender+marriage20182+education20182+residence+sleep3+smoking</w:t>
      </w:r>
      <w:r w:rsidRPr="00423822">
        <w:rPr>
          <w:rFonts w:ascii="Times New Roman" w:hAnsi="Times New Roman" w:cs="Times New Roman"/>
        </w:rPr>
        <w:lastRenderedPageBreak/>
        <w:t xml:space="preserve">2018+da067+depression18+obesity2+comorbidity3+PA4+PA4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122737D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sleep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1B5604B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63C0DF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 smoking</w:t>
      </w:r>
    </w:p>
    <w:p w14:paraId="48EF913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9A2F3CD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smoking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 xml:space="preserve">") </w:t>
      </w:r>
    </w:p>
    <w:p w14:paraId="6B6FCCDF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3B13793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51D92D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smoking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0A96F882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CC841E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9954158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smoking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3DF87B33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09B302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C929C09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smoking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F78DFA1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B28316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FFC177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smoking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51CB19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#PA interaction with drinking </w:t>
      </w:r>
    </w:p>
    <w:p w14:paraId="68D55EF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CA83E3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drink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3D675E5B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419BA08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A69275E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drink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F1804F4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783139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A93EAA9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drink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79E4EE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F46CBC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A03E6CF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lastRenderedPageBreak/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drink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2BA6D69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50449A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08A9D41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drink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20BF9DC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#PA </w:t>
      </w:r>
      <w:proofErr w:type="spellStart"/>
      <w:r w:rsidRPr="00423822">
        <w:rPr>
          <w:rFonts w:ascii="Times New Roman" w:hAnsi="Times New Roman" w:cs="Times New Roman"/>
        </w:rPr>
        <w:t>interation</w:t>
      </w:r>
      <w:proofErr w:type="spellEnd"/>
      <w:r w:rsidRPr="00423822">
        <w:rPr>
          <w:rFonts w:ascii="Times New Roman" w:hAnsi="Times New Roman" w:cs="Times New Roman"/>
        </w:rPr>
        <w:t xml:space="preserve"> with obesity</w:t>
      </w:r>
    </w:p>
    <w:p w14:paraId="7213D87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E6447E2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obesity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826B6A4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3039901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B589187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obesity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FD3A81A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5E4F94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6C3B5714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obesity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3B888F14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0E5D30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BDC6D96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obesity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2264CB04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FCD2E4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D756FD6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obesity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2D50479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depression</w:t>
      </w:r>
    </w:p>
    <w:p w14:paraId="7BD80C2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A5818C1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dep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10BA6814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A37711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BF9CD61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dep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5948D628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A4CA72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9B56F37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dep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507867F9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363990E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3&lt;-</w:t>
      </w:r>
      <w:proofErr w:type="gramStart"/>
      <w:r w:rsidRPr="00423822">
        <w:rPr>
          <w:rFonts w:ascii="Times New Roman" w:hAnsi="Times New Roman" w:cs="Times New Roman"/>
        </w:rPr>
        <w:lastRenderedPageBreak/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977BDE9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dep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61BD79FF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3CFE0A1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8D722F9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dep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706590E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comorbidity</w:t>
      </w:r>
    </w:p>
    <w:p w14:paraId="037413A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721E620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,intercomorb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0A861CEA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60FF4D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D304F38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30min,intercomorb1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015BE7E5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3DDBF9C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B0A5356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,intercomorb2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162BDBD8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B9D9987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817A26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DBDA1B5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hour4,intercomorb3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0EF16C42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ED2C8B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76BCD4E" w14:textId="77777777" w:rsidR="009C4A22" w:rsidRPr="00423822" w:rsidRDefault="009C4A22" w:rsidP="009C4A22">
      <w:pPr>
        <w:rPr>
          <w:rFonts w:ascii="Times New Roman" w:hAnsi="Times New Roman" w:cs="Times New Roman"/>
        </w:rPr>
      </w:pPr>
      <w:proofErr w:type="spellStart"/>
      <w:proofErr w:type="gramStart"/>
      <w:r w:rsidRPr="00423822">
        <w:rPr>
          <w:rFonts w:ascii="Times New Roman" w:hAnsi="Times New Roman" w:cs="Times New Roman"/>
        </w:rPr>
        <w:t>anova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>fit1pa,intercomorb4,test = "</w:t>
      </w:r>
      <w:proofErr w:type="spellStart"/>
      <w:r w:rsidRPr="00423822">
        <w:rPr>
          <w:rFonts w:ascii="Times New Roman" w:hAnsi="Times New Roman" w:cs="Times New Roman"/>
        </w:rPr>
        <w:t>Chisq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5DB01096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46792FDF" w14:textId="77777777" w:rsidR="009C4A22" w:rsidRPr="00423822" w:rsidRDefault="009C4A22" w:rsidP="009C4A22">
      <w:pPr>
        <w:rPr>
          <w:rFonts w:ascii="Times New Roman" w:hAnsi="Times New Roman" w:cs="Times New Roman"/>
          <w:b/>
        </w:rPr>
      </w:pPr>
      <w:r w:rsidRPr="00423822">
        <w:rPr>
          <w:rFonts w:ascii="Times New Roman" w:hAnsi="Times New Roman" w:cs="Times New Roman"/>
          <w:b/>
        </w:rPr>
        <w:t>#interaction analyses</w:t>
      </w:r>
    </w:p>
    <w:p w14:paraId="322E4EA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haven)</w:t>
      </w:r>
    </w:p>
    <w:p w14:paraId="358B87C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ction&lt;-</w:t>
      </w:r>
      <w:proofErr w:type="spellStart"/>
      <w:r w:rsidRPr="00423822">
        <w:rPr>
          <w:rFonts w:ascii="Times New Roman" w:hAnsi="Times New Roman" w:cs="Times New Roman"/>
        </w:rPr>
        <w:t>read_</w:t>
      </w:r>
      <w:proofErr w:type="gramStart"/>
      <w:r w:rsidRPr="00423822">
        <w:rPr>
          <w:rFonts w:ascii="Times New Roman" w:hAnsi="Times New Roman" w:cs="Times New Roman"/>
        </w:rPr>
        <w:t>sav</w:t>
      </w:r>
      <w:proofErr w:type="spellEnd"/>
      <w:r w:rsidRPr="00423822">
        <w:rPr>
          <w:rFonts w:ascii="Times New Roman" w:hAnsi="Times New Roman" w:cs="Times New Roman"/>
        </w:rPr>
        <w:t>(</w:t>
      </w:r>
      <w:proofErr w:type="gramEnd"/>
      <w:r w:rsidRPr="00423822">
        <w:rPr>
          <w:rFonts w:ascii="Times New Roman" w:hAnsi="Times New Roman" w:cs="Times New Roman"/>
        </w:rPr>
        <w:t xml:space="preserve">"E:/ </w:t>
      </w:r>
      <w:proofErr w:type="spellStart"/>
      <w:r w:rsidRPr="00423822">
        <w:rPr>
          <w:rFonts w:ascii="Times New Roman" w:hAnsi="Times New Roman" w:cs="Times New Roman"/>
        </w:rPr>
        <w:t>interaction.sav</w:t>
      </w:r>
      <w:proofErr w:type="spellEnd"/>
      <w:r w:rsidRPr="00423822">
        <w:rPr>
          <w:rFonts w:ascii="Times New Roman" w:hAnsi="Times New Roman" w:cs="Times New Roman"/>
        </w:rPr>
        <w:t>")</w:t>
      </w:r>
    </w:p>
    <w:p w14:paraId="44E4987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View(interaction)</w:t>
      </w:r>
    </w:p>
    <w:p w14:paraId="10BAB9E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names(interaction)</w:t>
      </w:r>
    </w:p>
    <w:p w14:paraId="667B434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foreign)</w:t>
      </w:r>
    </w:p>
    <w:p w14:paraId="21D13C5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</w:t>
      </w:r>
      <w:proofErr w:type="spellStart"/>
      <w:r w:rsidRPr="00423822">
        <w:rPr>
          <w:rFonts w:ascii="Times New Roman" w:hAnsi="Times New Roman" w:cs="Times New Roman"/>
        </w:rPr>
        <w:t>Hmisc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7304698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lattice)</w:t>
      </w:r>
    </w:p>
    <w:p w14:paraId="0B5192C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survival)</w:t>
      </w:r>
    </w:p>
    <w:p w14:paraId="53778B7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Formula)</w:t>
      </w:r>
    </w:p>
    <w:p w14:paraId="2C2E4B8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ibrary(ggplot2)</w:t>
      </w:r>
    </w:p>
    <w:p w14:paraId="0713E76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_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 )</w:t>
      </w:r>
    </w:p>
    <w:p w14:paraId="21A0920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log_1)</w:t>
      </w:r>
    </w:p>
    <w:p w14:paraId="280F51A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lastRenderedPageBreak/>
        <w:t xml:space="preserve">#pa </w:t>
      </w:r>
      <w:proofErr w:type="spellStart"/>
      <w:r w:rsidRPr="00423822">
        <w:rPr>
          <w:rFonts w:ascii="Times New Roman" w:hAnsi="Times New Roman" w:cs="Times New Roman"/>
        </w:rPr>
        <w:t>interation</w:t>
      </w:r>
      <w:proofErr w:type="spellEnd"/>
      <w:r w:rsidRPr="00423822">
        <w:rPr>
          <w:rFonts w:ascii="Times New Roman" w:hAnsi="Times New Roman" w:cs="Times New Roman"/>
        </w:rPr>
        <w:t xml:space="preserve"> with age</w:t>
      </w:r>
    </w:p>
    <w:p w14:paraId="6EBBC96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ge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52A89E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age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3BF924C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ge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10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6004D98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age1)</w:t>
      </w:r>
    </w:p>
    <w:p w14:paraId="351A1E2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ge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604BA8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age2)</w:t>
      </w:r>
    </w:p>
    <w:p w14:paraId="3E73C10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ge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9C00A8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age3)</w:t>
      </w:r>
    </w:p>
    <w:p w14:paraId="576165C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age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age65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E89E00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age4)</w:t>
      </w:r>
    </w:p>
    <w:p w14:paraId="1A634B0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#pa </w:t>
      </w:r>
      <w:proofErr w:type="spellStart"/>
      <w:r w:rsidRPr="00423822">
        <w:rPr>
          <w:rFonts w:ascii="Times New Roman" w:hAnsi="Times New Roman" w:cs="Times New Roman"/>
        </w:rPr>
        <w:t>interation</w:t>
      </w:r>
      <w:proofErr w:type="spellEnd"/>
      <w:r w:rsidRPr="00423822">
        <w:rPr>
          <w:rFonts w:ascii="Times New Roman" w:hAnsi="Times New Roman" w:cs="Times New Roman"/>
        </w:rPr>
        <w:t xml:space="preserve"> with gender</w:t>
      </w:r>
    </w:p>
    <w:p w14:paraId="6E41012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gender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ED66AA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gender</w:t>
      </w:r>
      <w:proofErr w:type="spellEnd"/>
      <w:r w:rsidRPr="00423822">
        <w:rPr>
          <w:rFonts w:ascii="Times New Roman" w:hAnsi="Times New Roman" w:cs="Times New Roman"/>
        </w:rPr>
        <w:t>)#female and physi10(</w:t>
      </w:r>
      <w:proofErr w:type="spellStart"/>
      <w:r w:rsidRPr="00423822">
        <w:rPr>
          <w:rFonts w:ascii="Times New Roman" w:hAnsi="Times New Roman" w:cs="Times New Roman"/>
        </w:rPr>
        <w:t>moder</w:t>
      </w:r>
      <w:proofErr w:type="spellEnd"/>
      <w:r w:rsidRPr="00423822">
        <w:rPr>
          <w:rFonts w:ascii="Times New Roman" w:hAnsi="Times New Roman" w:cs="Times New Roman"/>
        </w:rPr>
        <w:t>) had interaction with</w:t>
      </w:r>
    </w:p>
    <w:p w14:paraId="12C6136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gender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3E26F7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gender1)</w:t>
      </w:r>
    </w:p>
    <w:p w14:paraId="30DB126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gender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F5DE20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gender2)</w:t>
      </w:r>
    </w:p>
    <w:p w14:paraId="2FB4A32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gender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FE4A22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gender3)</w:t>
      </w:r>
    </w:p>
    <w:p w14:paraId="412DA3D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gender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gender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EF3114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gender4)</w:t>
      </w:r>
    </w:p>
    <w:p w14:paraId="1DEA7DA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residence</w:t>
      </w:r>
    </w:p>
    <w:p w14:paraId="47E4281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6E3F1A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lastRenderedPageBreak/>
        <w:t>summary(</w:t>
      </w:r>
      <w:proofErr w:type="spellStart"/>
      <w:r w:rsidRPr="00423822">
        <w:rPr>
          <w:rFonts w:ascii="Times New Roman" w:hAnsi="Times New Roman" w:cs="Times New Roman"/>
        </w:rPr>
        <w:t>interresidence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41BB271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3D8058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residence1)</w:t>
      </w:r>
    </w:p>
    <w:p w14:paraId="515A151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7E8F56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residence2)</w:t>
      </w:r>
    </w:p>
    <w:p w14:paraId="0F1AE0D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5302D9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residence3)</w:t>
      </w:r>
    </w:p>
    <w:p w14:paraId="7452988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residence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residence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FB2719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residence4)</w:t>
      </w:r>
    </w:p>
    <w:p w14:paraId="1BBCCC7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education</w:t>
      </w:r>
    </w:p>
    <w:p w14:paraId="34FD529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557394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edu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2E3C8C3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63DC01E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edu1)</w:t>
      </w:r>
    </w:p>
    <w:p w14:paraId="0A41F8A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FECCA3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edu2)</w:t>
      </w:r>
    </w:p>
    <w:p w14:paraId="5A15F4D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75E048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edu3)</w:t>
      </w:r>
    </w:p>
    <w:p w14:paraId="0CE008D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edu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education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9BF94C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edu4)</w:t>
      </w:r>
    </w:p>
    <w:p w14:paraId="15BBF92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#pa </w:t>
      </w:r>
      <w:proofErr w:type="spellStart"/>
      <w:r w:rsidRPr="00423822">
        <w:rPr>
          <w:rFonts w:ascii="Times New Roman" w:hAnsi="Times New Roman" w:cs="Times New Roman"/>
        </w:rPr>
        <w:t>interaciton</w:t>
      </w:r>
      <w:proofErr w:type="spellEnd"/>
      <w:r w:rsidRPr="00423822">
        <w:rPr>
          <w:rFonts w:ascii="Times New Roman" w:hAnsi="Times New Roman" w:cs="Times New Roman"/>
        </w:rPr>
        <w:t xml:space="preserve"> with marital status</w:t>
      </w:r>
    </w:p>
    <w:p w14:paraId="67530D7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8393B9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marital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46AFFF20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8DB3E6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>cancer2018new~age65+gender+marriage20182+education20182+residence+sleep3+smoking2018+da067+depression18+obesity2+comorbidity3+physi30min+physi30min*marriage20182,fa</w:t>
      </w:r>
      <w:r w:rsidRPr="00423822">
        <w:rPr>
          <w:rFonts w:ascii="Times New Roman" w:hAnsi="Times New Roman" w:cs="Times New Roman"/>
        </w:rPr>
        <w:lastRenderedPageBreak/>
        <w:t xml:space="preserve">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DF6A03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marital1)</w:t>
      </w:r>
    </w:p>
    <w:p w14:paraId="396DDFF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735A2C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marital2)</w:t>
      </w:r>
    </w:p>
    <w:p w14:paraId="6FB19D6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BF069B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marital3)</w:t>
      </w:r>
    </w:p>
    <w:p w14:paraId="2114372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marital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marriage2018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F95547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marital4)</w:t>
      </w:r>
    </w:p>
    <w:p w14:paraId="3ED6765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sleep</w:t>
      </w:r>
    </w:p>
    <w:p w14:paraId="4487571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72461D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sleep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69C9A10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733B7C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leep1)</w:t>
      </w:r>
    </w:p>
    <w:p w14:paraId="161D26A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760AFB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leep2)</w:t>
      </w:r>
    </w:p>
    <w:p w14:paraId="534180D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2F8295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leep3)</w:t>
      </w:r>
    </w:p>
    <w:p w14:paraId="5556F72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leep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sleep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4535E8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leep4)</w:t>
      </w:r>
    </w:p>
    <w:p w14:paraId="0D5DCA4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smoking</w:t>
      </w:r>
    </w:p>
    <w:p w14:paraId="6225642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F7FF0A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smoking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7A40114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6E2DB9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moking1)</w:t>
      </w:r>
    </w:p>
    <w:p w14:paraId="480F9FD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>cancer2018new~age65+gender+marriage20182+education20182+residence+sleep3+smoking2018+da067+depression18+obesity2+comorbidity3+physical2hour+physical2hour*smoking2018,</w:t>
      </w:r>
      <w:r w:rsidRPr="00423822">
        <w:rPr>
          <w:rFonts w:ascii="Times New Roman" w:hAnsi="Times New Roman" w:cs="Times New Roman"/>
        </w:rPr>
        <w:lastRenderedPageBreak/>
        <w:t xml:space="preserve">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A74402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moking2)</w:t>
      </w:r>
    </w:p>
    <w:p w14:paraId="78CE808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525526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moking3)</w:t>
      </w:r>
    </w:p>
    <w:p w14:paraId="23D7C67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smoking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smoking20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7E6674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smoking4)</w:t>
      </w:r>
    </w:p>
    <w:p w14:paraId="4D15D02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#PA interaction with drinking </w:t>
      </w:r>
    </w:p>
    <w:p w14:paraId="58DF90E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3C6F03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drink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51FA695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EA6FB2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rink1)</w:t>
      </w:r>
    </w:p>
    <w:p w14:paraId="36FDDFE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482BD5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rink2)</w:t>
      </w:r>
    </w:p>
    <w:p w14:paraId="66A67D1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C197D9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rink3)</w:t>
      </w:r>
    </w:p>
    <w:p w14:paraId="18F430C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rink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da067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6B00D04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rink4)</w:t>
      </w:r>
    </w:p>
    <w:p w14:paraId="19425F2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#PA </w:t>
      </w:r>
      <w:proofErr w:type="spellStart"/>
      <w:r w:rsidRPr="00423822">
        <w:rPr>
          <w:rFonts w:ascii="Times New Roman" w:hAnsi="Times New Roman" w:cs="Times New Roman"/>
        </w:rPr>
        <w:t>interation</w:t>
      </w:r>
      <w:proofErr w:type="spellEnd"/>
      <w:r w:rsidRPr="00423822">
        <w:rPr>
          <w:rFonts w:ascii="Times New Roman" w:hAnsi="Times New Roman" w:cs="Times New Roman"/>
        </w:rPr>
        <w:t xml:space="preserve"> with obesity</w:t>
      </w:r>
    </w:p>
    <w:p w14:paraId="22481EE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3D53F7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obesity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66F03B4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91FE3F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obesity1)</w:t>
      </w:r>
    </w:p>
    <w:p w14:paraId="4779899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CA15B2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obesity2)</w:t>
      </w:r>
    </w:p>
    <w:p w14:paraId="7532981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>cancer2018new~age65+gender+marriage20182+education20182+residence+sleep3+smoking2018+da067+depression18+obesity2+comorbidity3+physical4hour+physical4hour*obesity2,famil</w:t>
      </w:r>
      <w:r w:rsidRPr="00423822">
        <w:rPr>
          <w:rFonts w:ascii="Times New Roman" w:hAnsi="Times New Roman" w:cs="Times New Roman"/>
        </w:rPr>
        <w:lastRenderedPageBreak/>
        <w:t xml:space="preserve">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101C20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obesity3)</w:t>
      </w:r>
    </w:p>
    <w:p w14:paraId="2B7CB92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obesity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obesity2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6AD781E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obesity4)</w:t>
      </w:r>
    </w:p>
    <w:p w14:paraId="68A057D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depression</w:t>
      </w:r>
    </w:p>
    <w:p w14:paraId="6A57690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6648CF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dep</w:t>
      </w:r>
      <w:proofErr w:type="spellEnd"/>
      <w:r w:rsidRPr="00423822">
        <w:rPr>
          <w:rFonts w:ascii="Times New Roman" w:hAnsi="Times New Roman" w:cs="Times New Roman"/>
        </w:rPr>
        <w:t>)#depression had interaction with physi10, with, vigor</w:t>
      </w:r>
    </w:p>
    <w:p w14:paraId="4A813A7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5AAC094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ep1)</w:t>
      </w:r>
    </w:p>
    <w:p w14:paraId="14EC7E7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4FBBC83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ep2)</w:t>
      </w:r>
    </w:p>
    <w:p w14:paraId="71FC8F9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11C804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ep3)</w:t>
      </w:r>
    </w:p>
    <w:p w14:paraId="3D70D15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dep4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depression18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C1B07D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dep4)</w:t>
      </w:r>
    </w:p>
    <w:p w14:paraId="24097CC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#PA interaction with comorbidity</w:t>
      </w:r>
    </w:p>
    <w:p w14:paraId="1B03DF4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10+physi10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7E99F84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</w:t>
      </w:r>
      <w:proofErr w:type="spellStart"/>
      <w:r w:rsidRPr="00423822">
        <w:rPr>
          <w:rFonts w:ascii="Times New Roman" w:hAnsi="Times New Roman" w:cs="Times New Roman"/>
        </w:rPr>
        <w:t>intercomorb</w:t>
      </w:r>
      <w:proofErr w:type="spellEnd"/>
      <w:r w:rsidRPr="00423822">
        <w:rPr>
          <w:rFonts w:ascii="Times New Roman" w:hAnsi="Times New Roman" w:cs="Times New Roman"/>
        </w:rPr>
        <w:t>)</w:t>
      </w:r>
    </w:p>
    <w:p w14:paraId="73D729F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1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30min+physi30min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2072B98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comorb1)</w:t>
      </w:r>
    </w:p>
    <w:p w14:paraId="6C44828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2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2hour+physical2hour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1B50530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comorb2)</w:t>
      </w:r>
    </w:p>
    <w:p w14:paraId="738D1EC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3&lt;-</w:t>
      </w:r>
      <w:proofErr w:type="gramStart"/>
      <w:r w:rsidRPr="00423822">
        <w:rPr>
          <w:rFonts w:ascii="Times New Roman" w:hAnsi="Times New Roman" w:cs="Times New Roman"/>
        </w:rPr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hysical4hour+physical4hour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07E3D60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comorb3)</w:t>
      </w:r>
    </w:p>
    <w:p w14:paraId="4A976519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D0E48A6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1805D69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intercomorb4&lt;-</w:t>
      </w:r>
      <w:proofErr w:type="gramStart"/>
      <w:r w:rsidRPr="00423822">
        <w:rPr>
          <w:rFonts w:ascii="Times New Roman" w:hAnsi="Times New Roman" w:cs="Times New Roman"/>
        </w:rPr>
        <w:lastRenderedPageBreak/>
        <w:t>glm(</w:t>
      </w:r>
      <w:proofErr w:type="gramEnd"/>
      <w:r w:rsidRPr="00423822">
        <w:rPr>
          <w:rFonts w:ascii="Times New Roman" w:hAnsi="Times New Roman" w:cs="Times New Roman"/>
        </w:rPr>
        <w:t xml:space="preserve">cancer2018new~age65+gender+marriage20182+education20182+residence+sleep3+smoking2018+da067+depression18+obesity2+comorbidity3+PA4+PA4*comorbidity3,family = </w:t>
      </w:r>
      <w:proofErr w:type="spellStart"/>
      <w:r w:rsidRPr="00423822">
        <w:rPr>
          <w:rFonts w:ascii="Times New Roman" w:hAnsi="Times New Roman" w:cs="Times New Roman"/>
        </w:rPr>
        <w:t>binomial,data</w:t>
      </w:r>
      <w:proofErr w:type="spellEnd"/>
      <w:r w:rsidRPr="00423822">
        <w:rPr>
          <w:rFonts w:ascii="Times New Roman" w:hAnsi="Times New Roman" w:cs="Times New Roman"/>
        </w:rPr>
        <w:t xml:space="preserve"> =interaction)</w:t>
      </w:r>
    </w:p>
    <w:p w14:paraId="3306CB0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summary(intercomorb4)</w:t>
      </w:r>
    </w:p>
    <w:p w14:paraId="26A7B9C4" w14:textId="3DF1E5A6" w:rsidR="009C4A22" w:rsidRDefault="009C4A22" w:rsidP="009C4A22">
      <w:pPr>
        <w:rPr>
          <w:rFonts w:ascii="Times New Roman" w:hAnsi="Times New Roman" w:cs="Times New Roman"/>
        </w:rPr>
      </w:pPr>
    </w:p>
    <w:p w14:paraId="0403E0CF" w14:textId="23D40DF6" w:rsidR="00754B7F" w:rsidRDefault="00754B7F" w:rsidP="009C4A22">
      <w:pPr>
        <w:rPr>
          <w:rFonts w:ascii="Times New Roman" w:hAnsi="Times New Roman" w:cs="Times New Roman"/>
        </w:rPr>
      </w:pPr>
    </w:p>
    <w:p w14:paraId="19286904" w14:textId="3E517F57" w:rsidR="00754B7F" w:rsidRDefault="00754B7F" w:rsidP="009C4A22">
      <w:pPr>
        <w:rPr>
          <w:rFonts w:ascii="Times New Roman" w:hAnsi="Times New Roman" w:cs="Times New Roman"/>
        </w:rPr>
      </w:pPr>
    </w:p>
    <w:p w14:paraId="578F11FB" w14:textId="26B1C12C" w:rsidR="00754B7F" w:rsidRDefault="00754B7F" w:rsidP="009C4A22">
      <w:pPr>
        <w:rPr>
          <w:rFonts w:ascii="Times New Roman" w:hAnsi="Times New Roman" w:cs="Times New Roman"/>
        </w:rPr>
      </w:pPr>
    </w:p>
    <w:p w14:paraId="0C4C798C" w14:textId="6CDFAB0D" w:rsidR="00754B7F" w:rsidRDefault="00754B7F" w:rsidP="009C4A22">
      <w:pPr>
        <w:rPr>
          <w:rFonts w:ascii="Times New Roman" w:hAnsi="Times New Roman" w:cs="Times New Roman"/>
        </w:rPr>
      </w:pPr>
    </w:p>
    <w:p w14:paraId="5BB1FE98" w14:textId="5680E436" w:rsidR="00754B7F" w:rsidRDefault="00754B7F" w:rsidP="009C4A22">
      <w:pPr>
        <w:rPr>
          <w:rFonts w:ascii="Times New Roman" w:hAnsi="Times New Roman" w:cs="Times New Roman"/>
        </w:rPr>
      </w:pPr>
    </w:p>
    <w:p w14:paraId="29BFC10A" w14:textId="3C5D52CE" w:rsidR="00754B7F" w:rsidRDefault="00754B7F" w:rsidP="009C4A22">
      <w:pPr>
        <w:rPr>
          <w:rFonts w:ascii="Times New Roman" w:hAnsi="Times New Roman" w:cs="Times New Roman"/>
        </w:rPr>
      </w:pPr>
    </w:p>
    <w:p w14:paraId="633E8F30" w14:textId="720802EB" w:rsidR="00754B7F" w:rsidRDefault="00754B7F" w:rsidP="009C4A22">
      <w:pPr>
        <w:rPr>
          <w:rFonts w:ascii="Times New Roman" w:hAnsi="Times New Roman" w:cs="Times New Roman"/>
        </w:rPr>
      </w:pPr>
    </w:p>
    <w:p w14:paraId="3864F373" w14:textId="13DC42D8" w:rsidR="00754B7F" w:rsidRDefault="00754B7F" w:rsidP="009C4A22">
      <w:pPr>
        <w:rPr>
          <w:rFonts w:ascii="Times New Roman" w:hAnsi="Times New Roman" w:cs="Times New Roman"/>
        </w:rPr>
      </w:pPr>
    </w:p>
    <w:p w14:paraId="03FD1790" w14:textId="1F7DA08B" w:rsidR="00754B7F" w:rsidRDefault="00754B7F" w:rsidP="009C4A22">
      <w:pPr>
        <w:rPr>
          <w:rFonts w:ascii="Times New Roman" w:hAnsi="Times New Roman" w:cs="Times New Roman"/>
        </w:rPr>
      </w:pPr>
    </w:p>
    <w:p w14:paraId="3184B4F0" w14:textId="4B1E16C1" w:rsidR="00754B7F" w:rsidRDefault="00754B7F" w:rsidP="009C4A22">
      <w:pPr>
        <w:rPr>
          <w:rFonts w:ascii="Times New Roman" w:hAnsi="Times New Roman" w:cs="Times New Roman"/>
        </w:rPr>
      </w:pPr>
    </w:p>
    <w:p w14:paraId="5C5BD376" w14:textId="49CC3E8B" w:rsidR="00754B7F" w:rsidRDefault="00754B7F" w:rsidP="009C4A22">
      <w:pPr>
        <w:rPr>
          <w:rFonts w:ascii="Times New Roman" w:hAnsi="Times New Roman" w:cs="Times New Roman"/>
        </w:rPr>
      </w:pPr>
    </w:p>
    <w:p w14:paraId="3B882AD2" w14:textId="71DF8956" w:rsidR="00754B7F" w:rsidRDefault="00754B7F" w:rsidP="009C4A22">
      <w:pPr>
        <w:rPr>
          <w:rFonts w:ascii="Times New Roman" w:hAnsi="Times New Roman" w:cs="Times New Roman"/>
        </w:rPr>
      </w:pPr>
    </w:p>
    <w:p w14:paraId="27A49A49" w14:textId="70BFA7AD" w:rsidR="00754B7F" w:rsidRDefault="00754B7F" w:rsidP="009C4A22">
      <w:pPr>
        <w:rPr>
          <w:rFonts w:ascii="Times New Roman" w:hAnsi="Times New Roman" w:cs="Times New Roman"/>
        </w:rPr>
      </w:pPr>
    </w:p>
    <w:p w14:paraId="03908ACB" w14:textId="5B29336F" w:rsidR="00754B7F" w:rsidRDefault="00754B7F" w:rsidP="009C4A22">
      <w:pPr>
        <w:rPr>
          <w:rFonts w:ascii="Times New Roman" w:hAnsi="Times New Roman" w:cs="Times New Roman"/>
        </w:rPr>
      </w:pPr>
    </w:p>
    <w:p w14:paraId="56A7112C" w14:textId="624ABBBE" w:rsidR="00754B7F" w:rsidRDefault="00754B7F" w:rsidP="009C4A22">
      <w:pPr>
        <w:rPr>
          <w:rFonts w:ascii="Times New Roman" w:hAnsi="Times New Roman" w:cs="Times New Roman"/>
        </w:rPr>
      </w:pPr>
    </w:p>
    <w:p w14:paraId="68116467" w14:textId="7E45B156" w:rsidR="00754B7F" w:rsidRDefault="00754B7F" w:rsidP="009C4A22">
      <w:pPr>
        <w:rPr>
          <w:rFonts w:ascii="Times New Roman" w:hAnsi="Times New Roman" w:cs="Times New Roman"/>
        </w:rPr>
      </w:pPr>
    </w:p>
    <w:p w14:paraId="52B11BFD" w14:textId="6F8B9A8A" w:rsidR="00754B7F" w:rsidRDefault="00754B7F" w:rsidP="009C4A22">
      <w:pPr>
        <w:rPr>
          <w:rFonts w:ascii="Times New Roman" w:hAnsi="Times New Roman" w:cs="Times New Roman"/>
        </w:rPr>
      </w:pPr>
    </w:p>
    <w:p w14:paraId="59B493F9" w14:textId="7F9D8A66" w:rsidR="00754B7F" w:rsidRDefault="00754B7F" w:rsidP="009C4A22">
      <w:pPr>
        <w:rPr>
          <w:rFonts w:ascii="Times New Roman" w:hAnsi="Times New Roman" w:cs="Times New Roman"/>
        </w:rPr>
      </w:pPr>
    </w:p>
    <w:p w14:paraId="59D36E2E" w14:textId="1F36AFC2" w:rsidR="00754B7F" w:rsidRDefault="00754B7F" w:rsidP="009C4A22">
      <w:pPr>
        <w:rPr>
          <w:rFonts w:ascii="Times New Roman" w:hAnsi="Times New Roman" w:cs="Times New Roman"/>
        </w:rPr>
      </w:pPr>
    </w:p>
    <w:p w14:paraId="10015F2D" w14:textId="1FACEF95" w:rsidR="00754B7F" w:rsidRDefault="00754B7F" w:rsidP="009C4A22">
      <w:pPr>
        <w:rPr>
          <w:rFonts w:ascii="Times New Roman" w:hAnsi="Times New Roman" w:cs="Times New Roman"/>
        </w:rPr>
      </w:pPr>
    </w:p>
    <w:p w14:paraId="486FDD60" w14:textId="068C9933" w:rsidR="00754B7F" w:rsidRDefault="00754B7F" w:rsidP="009C4A22">
      <w:pPr>
        <w:rPr>
          <w:rFonts w:ascii="Times New Roman" w:hAnsi="Times New Roman" w:cs="Times New Roman"/>
        </w:rPr>
      </w:pPr>
    </w:p>
    <w:p w14:paraId="5ADDED87" w14:textId="0EEE3022" w:rsidR="00754B7F" w:rsidRDefault="00754B7F" w:rsidP="009C4A22">
      <w:pPr>
        <w:rPr>
          <w:rFonts w:ascii="Times New Roman" w:hAnsi="Times New Roman" w:cs="Times New Roman"/>
        </w:rPr>
      </w:pPr>
    </w:p>
    <w:p w14:paraId="62B944E4" w14:textId="7894D609" w:rsidR="00754B7F" w:rsidRDefault="00754B7F" w:rsidP="009C4A22">
      <w:pPr>
        <w:rPr>
          <w:rFonts w:ascii="Times New Roman" w:hAnsi="Times New Roman" w:cs="Times New Roman"/>
        </w:rPr>
      </w:pPr>
    </w:p>
    <w:p w14:paraId="00E4171A" w14:textId="4956EF6D" w:rsidR="00754B7F" w:rsidRDefault="00754B7F" w:rsidP="009C4A22">
      <w:pPr>
        <w:rPr>
          <w:rFonts w:ascii="Times New Roman" w:hAnsi="Times New Roman" w:cs="Times New Roman"/>
        </w:rPr>
      </w:pPr>
    </w:p>
    <w:p w14:paraId="272BFE2B" w14:textId="5DC28732" w:rsidR="00754B7F" w:rsidRDefault="00754B7F" w:rsidP="009C4A22">
      <w:pPr>
        <w:rPr>
          <w:rFonts w:ascii="Times New Roman" w:hAnsi="Times New Roman" w:cs="Times New Roman"/>
        </w:rPr>
      </w:pPr>
    </w:p>
    <w:p w14:paraId="0AC95F43" w14:textId="6A583580" w:rsidR="00754B7F" w:rsidRDefault="00754B7F" w:rsidP="009C4A22">
      <w:pPr>
        <w:rPr>
          <w:rFonts w:ascii="Times New Roman" w:hAnsi="Times New Roman" w:cs="Times New Roman"/>
        </w:rPr>
      </w:pPr>
    </w:p>
    <w:p w14:paraId="55095720" w14:textId="6260487B" w:rsidR="00754B7F" w:rsidRDefault="00754B7F" w:rsidP="009C4A22">
      <w:pPr>
        <w:rPr>
          <w:rFonts w:ascii="Times New Roman" w:hAnsi="Times New Roman" w:cs="Times New Roman"/>
        </w:rPr>
      </w:pPr>
    </w:p>
    <w:p w14:paraId="22C97911" w14:textId="2636479C" w:rsidR="00754B7F" w:rsidRDefault="00754B7F" w:rsidP="009C4A22">
      <w:pPr>
        <w:rPr>
          <w:rFonts w:ascii="Times New Roman" w:hAnsi="Times New Roman" w:cs="Times New Roman"/>
        </w:rPr>
      </w:pPr>
    </w:p>
    <w:p w14:paraId="0B65FBA0" w14:textId="6272D555" w:rsidR="00754B7F" w:rsidRDefault="00754B7F" w:rsidP="009C4A22">
      <w:pPr>
        <w:rPr>
          <w:rFonts w:ascii="Times New Roman" w:hAnsi="Times New Roman" w:cs="Times New Roman"/>
        </w:rPr>
      </w:pPr>
    </w:p>
    <w:p w14:paraId="6A6EFE29" w14:textId="3F195465" w:rsidR="00754B7F" w:rsidRDefault="00754B7F" w:rsidP="009C4A22">
      <w:pPr>
        <w:rPr>
          <w:rFonts w:ascii="Times New Roman" w:hAnsi="Times New Roman" w:cs="Times New Roman"/>
        </w:rPr>
      </w:pPr>
    </w:p>
    <w:p w14:paraId="49C776F0" w14:textId="042AC3A3" w:rsidR="00754B7F" w:rsidRDefault="00754B7F" w:rsidP="009C4A22">
      <w:pPr>
        <w:rPr>
          <w:rFonts w:ascii="Times New Roman" w:hAnsi="Times New Roman" w:cs="Times New Roman"/>
        </w:rPr>
      </w:pPr>
    </w:p>
    <w:p w14:paraId="779FEDA6" w14:textId="4D6CE44D" w:rsidR="00754B7F" w:rsidRDefault="00754B7F" w:rsidP="009C4A22">
      <w:pPr>
        <w:rPr>
          <w:rFonts w:ascii="Times New Roman" w:hAnsi="Times New Roman" w:cs="Times New Roman"/>
        </w:rPr>
      </w:pPr>
    </w:p>
    <w:p w14:paraId="657F467F" w14:textId="5EC05EE3" w:rsidR="00754B7F" w:rsidRDefault="00754B7F" w:rsidP="009C4A22">
      <w:pPr>
        <w:rPr>
          <w:rFonts w:ascii="Times New Roman" w:hAnsi="Times New Roman" w:cs="Times New Roman"/>
        </w:rPr>
      </w:pPr>
    </w:p>
    <w:p w14:paraId="150501C2" w14:textId="7C213A67" w:rsidR="00754B7F" w:rsidRDefault="00754B7F" w:rsidP="009C4A22">
      <w:pPr>
        <w:rPr>
          <w:rFonts w:ascii="Times New Roman" w:hAnsi="Times New Roman" w:cs="Times New Roman"/>
        </w:rPr>
      </w:pPr>
    </w:p>
    <w:p w14:paraId="21CA73D6" w14:textId="6ECA9A4D" w:rsidR="00754B7F" w:rsidRDefault="00754B7F" w:rsidP="009C4A22">
      <w:pPr>
        <w:rPr>
          <w:rFonts w:ascii="Times New Roman" w:hAnsi="Times New Roman" w:cs="Times New Roman"/>
        </w:rPr>
      </w:pPr>
    </w:p>
    <w:p w14:paraId="6D8E79B3" w14:textId="0DDFC071" w:rsidR="00754B7F" w:rsidRDefault="00754B7F" w:rsidP="009C4A22">
      <w:pPr>
        <w:rPr>
          <w:rFonts w:ascii="Times New Roman" w:hAnsi="Times New Roman" w:cs="Times New Roman"/>
        </w:rPr>
      </w:pPr>
    </w:p>
    <w:p w14:paraId="5BE65EA1" w14:textId="2FC92D71" w:rsidR="00754B7F" w:rsidRDefault="00754B7F" w:rsidP="009C4A22">
      <w:pPr>
        <w:rPr>
          <w:rFonts w:ascii="Times New Roman" w:hAnsi="Times New Roman" w:cs="Times New Roman"/>
        </w:rPr>
      </w:pPr>
    </w:p>
    <w:p w14:paraId="53E1118E" w14:textId="7C6B55B1" w:rsidR="00754B7F" w:rsidRDefault="00754B7F" w:rsidP="009C4A22">
      <w:pPr>
        <w:rPr>
          <w:rFonts w:ascii="Times New Roman" w:hAnsi="Times New Roman" w:cs="Times New Roman"/>
        </w:rPr>
      </w:pPr>
    </w:p>
    <w:p w14:paraId="3CC350BA" w14:textId="2BFCB8ED" w:rsidR="00754B7F" w:rsidRDefault="00754B7F" w:rsidP="009C4A22">
      <w:pPr>
        <w:rPr>
          <w:rFonts w:ascii="Times New Roman" w:hAnsi="Times New Roman" w:cs="Times New Roman"/>
        </w:rPr>
      </w:pPr>
    </w:p>
    <w:p w14:paraId="194F2F45" w14:textId="0DD5355F" w:rsidR="00754B7F" w:rsidRDefault="00754B7F" w:rsidP="009C4A22">
      <w:pPr>
        <w:rPr>
          <w:rFonts w:ascii="Times New Roman" w:hAnsi="Times New Roman" w:cs="Times New Roman"/>
        </w:rPr>
      </w:pPr>
    </w:p>
    <w:p w14:paraId="476D460B" w14:textId="4624E73E" w:rsidR="00754B7F" w:rsidRDefault="00754B7F" w:rsidP="009C4A22">
      <w:pPr>
        <w:rPr>
          <w:rFonts w:ascii="Times New Roman" w:hAnsi="Times New Roman" w:cs="Times New Roman"/>
        </w:rPr>
      </w:pPr>
    </w:p>
    <w:p w14:paraId="10C807CC" w14:textId="64DFE184" w:rsidR="00754B7F" w:rsidRDefault="00754B7F" w:rsidP="009C4A22">
      <w:pPr>
        <w:rPr>
          <w:rFonts w:ascii="Times New Roman" w:hAnsi="Times New Roman" w:cs="Times New Roman"/>
        </w:rPr>
      </w:pPr>
    </w:p>
    <w:p w14:paraId="7BDB7EEF" w14:textId="2EA18BF0" w:rsidR="00754B7F" w:rsidRDefault="00754B7F" w:rsidP="009C4A22">
      <w:pPr>
        <w:rPr>
          <w:rFonts w:ascii="Times New Roman" w:hAnsi="Times New Roman" w:cs="Times New Roman"/>
        </w:rPr>
      </w:pPr>
    </w:p>
    <w:p w14:paraId="06824C6F" w14:textId="4FBAF46C" w:rsidR="00754B7F" w:rsidRDefault="00754B7F" w:rsidP="009C4A22">
      <w:pPr>
        <w:rPr>
          <w:rFonts w:ascii="Times New Roman" w:hAnsi="Times New Roman" w:cs="Times New Roman"/>
        </w:rPr>
      </w:pPr>
    </w:p>
    <w:p w14:paraId="523FB29E" w14:textId="70B43A00" w:rsidR="00754B7F" w:rsidRDefault="00754B7F" w:rsidP="009C4A22">
      <w:pPr>
        <w:rPr>
          <w:rFonts w:ascii="Times New Roman" w:hAnsi="Times New Roman" w:cs="Times New Roman"/>
        </w:rPr>
      </w:pPr>
    </w:p>
    <w:p w14:paraId="4D2213B3" w14:textId="2F5AA40D" w:rsidR="00754B7F" w:rsidRDefault="00754B7F" w:rsidP="009C4A22">
      <w:pPr>
        <w:rPr>
          <w:rFonts w:ascii="Times New Roman" w:hAnsi="Times New Roman" w:cs="Times New Roman"/>
        </w:rPr>
      </w:pPr>
    </w:p>
    <w:p w14:paraId="43546163" w14:textId="1728E491" w:rsidR="00754B7F" w:rsidRDefault="00754B7F" w:rsidP="009C4A22">
      <w:pPr>
        <w:rPr>
          <w:rFonts w:ascii="Times New Roman" w:hAnsi="Times New Roman" w:cs="Times New Roman"/>
        </w:rPr>
      </w:pPr>
    </w:p>
    <w:p w14:paraId="16D53ABD" w14:textId="0D3B10A6" w:rsidR="00754B7F" w:rsidRDefault="00754B7F" w:rsidP="009C4A22">
      <w:pPr>
        <w:rPr>
          <w:rFonts w:ascii="Times New Roman" w:hAnsi="Times New Roman" w:cs="Times New Roman"/>
        </w:rPr>
      </w:pPr>
    </w:p>
    <w:p w14:paraId="2DFA5552" w14:textId="77A7FA49" w:rsidR="00754B7F" w:rsidRDefault="00754B7F" w:rsidP="009C4A22">
      <w:pPr>
        <w:rPr>
          <w:rFonts w:ascii="Times New Roman" w:hAnsi="Times New Roman" w:cs="Times New Roman"/>
        </w:rPr>
      </w:pPr>
    </w:p>
    <w:p w14:paraId="0239B803" w14:textId="7B54F75F" w:rsidR="00754B7F" w:rsidRDefault="00754B7F" w:rsidP="009C4A22">
      <w:pPr>
        <w:rPr>
          <w:rFonts w:ascii="Times New Roman" w:hAnsi="Times New Roman" w:cs="Times New Roman"/>
        </w:rPr>
      </w:pPr>
    </w:p>
    <w:p w14:paraId="05A2DEC5" w14:textId="5448DB4B" w:rsidR="00754B7F" w:rsidRDefault="00754B7F" w:rsidP="009C4A22">
      <w:pPr>
        <w:rPr>
          <w:rFonts w:ascii="Times New Roman" w:hAnsi="Times New Roman" w:cs="Times New Roman"/>
        </w:rPr>
      </w:pPr>
    </w:p>
    <w:p w14:paraId="1F0384AE" w14:textId="6505C33A" w:rsidR="00754B7F" w:rsidRPr="00423822" w:rsidRDefault="00754B7F" w:rsidP="009C4A22">
      <w:pPr>
        <w:rPr>
          <w:rFonts w:ascii="Times New Roman" w:hAnsi="Times New Roman" w:cs="Times New Roman" w:hint="eastAsia"/>
        </w:rPr>
      </w:pPr>
    </w:p>
    <w:p w14:paraId="0B8E4F1A" w14:textId="77777777" w:rsidR="009C4A22" w:rsidRPr="00423822" w:rsidRDefault="009C4A22" w:rsidP="009C4A22">
      <w:pPr>
        <w:jc w:val="center"/>
        <w:rPr>
          <w:rFonts w:ascii="Times New Roman" w:hAnsi="Times New Roman" w:cs="Times New Roman"/>
          <w:b/>
        </w:rPr>
      </w:pPr>
      <w:r w:rsidRPr="00423822">
        <w:rPr>
          <w:rFonts w:ascii="Times New Roman" w:hAnsi="Times New Roman" w:cs="Times New Roman"/>
          <w:b/>
        </w:rPr>
        <w:lastRenderedPageBreak/>
        <w:t>SPSS syntax</w:t>
      </w:r>
    </w:p>
    <w:p w14:paraId="6D7D431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79833DA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hysi10 </w:t>
      </w:r>
    </w:p>
    <w:p w14:paraId="3AE1961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</w:t>
      </w:r>
      <w:proofErr w:type="gramStart"/>
      <w:r w:rsidRPr="00423822">
        <w:rPr>
          <w:rFonts w:ascii="Times New Roman" w:hAnsi="Times New Roman" w:cs="Times New Roman"/>
        </w:rPr>
        <w:t>10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7B471F5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728AD8B2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3A8219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741CB01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age gender marriage2 education2 residency2 physi10 </w:t>
      </w:r>
    </w:p>
    <w:p w14:paraId="0B9C11D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</w:t>
      </w:r>
      <w:proofErr w:type="gramStart"/>
      <w:r w:rsidRPr="00423822">
        <w:rPr>
          <w:rFonts w:ascii="Times New Roman" w:hAnsi="Times New Roman" w:cs="Times New Roman"/>
        </w:rPr>
        <w:t>10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7D66050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4DDCC5A6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99749F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2BFC9E2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age gender marriage2 education2 residency2 depression obesity comorbidity </w:t>
      </w:r>
    </w:p>
    <w:p w14:paraId="154D3FA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</w:t>
      </w:r>
      <w:proofErr w:type="spellStart"/>
      <w:r w:rsidRPr="00423822">
        <w:rPr>
          <w:rFonts w:ascii="Times New Roman" w:hAnsi="Times New Roman" w:cs="Times New Roman"/>
        </w:rPr>
        <w:t>sleep_duraion</w:t>
      </w:r>
      <w:proofErr w:type="spellEnd"/>
      <w:r w:rsidRPr="00423822">
        <w:rPr>
          <w:rFonts w:ascii="Times New Roman" w:hAnsi="Times New Roman" w:cs="Times New Roman"/>
        </w:rPr>
        <w:t xml:space="preserve"> smoking drinking physi10 </w:t>
      </w:r>
    </w:p>
    <w:p w14:paraId="4F90981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comorbidity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792714F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</w:t>
      </w:r>
      <w:proofErr w:type="spellStart"/>
      <w:r w:rsidRPr="00423822">
        <w:rPr>
          <w:rFonts w:ascii="Times New Roman" w:hAnsi="Times New Roman" w:cs="Times New Roman"/>
        </w:rPr>
        <w:t>sleep_</w:t>
      </w:r>
      <w:proofErr w:type="gramStart"/>
      <w:r w:rsidRPr="00423822">
        <w:rPr>
          <w:rFonts w:ascii="Times New Roman" w:hAnsi="Times New Roman" w:cs="Times New Roman"/>
        </w:rPr>
        <w:t>duraion</w:t>
      </w:r>
      <w:proofErr w:type="spellEnd"/>
      <w:r w:rsidRPr="00423822">
        <w:rPr>
          <w:rFonts w:ascii="Times New Roman" w:hAnsi="Times New Roman" w:cs="Times New Roman"/>
        </w:rPr>
        <w:t>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6B5D83C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smo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7D946C8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drin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4214B37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</w:t>
      </w:r>
      <w:proofErr w:type="gramStart"/>
      <w:r w:rsidRPr="00423822">
        <w:rPr>
          <w:rFonts w:ascii="Times New Roman" w:hAnsi="Times New Roman" w:cs="Times New Roman"/>
        </w:rPr>
        <w:t>10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2F3695A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5C18204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49C14B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12D4B70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hysi30min </w:t>
      </w:r>
    </w:p>
    <w:p w14:paraId="057D967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30</w:t>
      </w:r>
      <w:proofErr w:type="gramStart"/>
      <w:r w:rsidRPr="00423822">
        <w:rPr>
          <w:rFonts w:ascii="Times New Roman" w:hAnsi="Times New Roman" w:cs="Times New Roman"/>
        </w:rPr>
        <w:t>min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3E029C7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053A3CE8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63F4D6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658A0A7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hysi30min age gender marriage2 education2 residency2 </w:t>
      </w:r>
    </w:p>
    <w:p w14:paraId="7BC0561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30</w:t>
      </w:r>
      <w:proofErr w:type="gramStart"/>
      <w:r w:rsidRPr="00423822">
        <w:rPr>
          <w:rFonts w:ascii="Times New Roman" w:hAnsi="Times New Roman" w:cs="Times New Roman"/>
        </w:rPr>
        <w:t>min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1CB3888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2E8A34C2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0716BE6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0E93840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hysi30min age gender marriage2 education2 residency2 </w:t>
      </w:r>
      <w:proofErr w:type="spellStart"/>
      <w:r w:rsidRPr="00423822">
        <w:rPr>
          <w:rFonts w:ascii="Times New Roman" w:hAnsi="Times New Roman" w:cs="Times New Roman"/>
        </w:rPr>
        <w:t>sleep_duraion</w:t>
      </w:r>
      <w:proofErr w:type="spellEnd"/>
      <w:r w:rsidRPr="00423822">
        <w:rPr>
          <w:rFonts w:ascii="Times New Roman" w:hAnsi="Times New Roman" w:cs="Times New Roman"/>
        </w:rPr>
        <w:t xml:space="preserve"> smoking </w:t>
      </w:r>
    </w:p>
    <w:p w14:paraId="4C3C0D9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drinking depression obesity comorbidity </w:t>
      </w:r>
    </w:p>
    <w:p w14:paraId="36E2B4B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30</w:t>
      </w:r>
      <w:proofErr w:type="gramStart"/>
      <w:r w:rsidRPr="00423822">
        <w:rPr>
          <w:rFonts w:ascii="Times New Roman" w:hAnsi="Times New Roman" w:cs="Times New Roman"/>
        </w:rPr>
        <w:t>min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323BE6A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</w:t>
      </w:r>
      <w:proofErr w:type="spellStart"/>
      <w:r w:rsidRPr="00423822">
        <w:rPr>
          <w:rFonts w:ascii="Times New Roman" w:hAnsi="Times New Roman" w:cs="Times New Roman"/>
        </w:rPr>
        <w:t>sleep_</w:t>
      </w:r>
      <w:proofErr w:type="gramStart"/>
      <w:r w:rsidRPr="00423822">
        <w:rPr>
          <w:rFonts w:ascii="Times New Roman" w:hAnsi="Times New Roman" w:cs="Times New Roman"/>
        </w:rPr>
        <w:t>duraion</w:t>
      </w:r>
      <w:proofErr w:type="spellEnd"/>
      <w:r w:rsidRPr="00423822">
        <w:rPr>
          <w:rFonts w:ascii="Times New Roman" w:hAnsi="Times New Roman" w:cs="Times New Roman"/>
        </w:rPr>
        <w:t>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3F0BD55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smo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4404CB3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drin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06F5D26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comorbidity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1F9695B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6EF93E9A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6AE3869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35AF376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hysical2hour </w:t>
      </w:r>
    </w:p>
    <w:p w14:paraId="1DEC6D1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cal2</w:t>
      </w:r>
      <w:proofErr w:type="gramStart"/>
      <w:r w:rsidRPr="00423822">
        <w:rPr>
          <w:rFonts w:ascii="Times New Roman" w:hAnsi="Times New Roman" w:cs="Times New Roman"/>
        </w:rPr>
        <w:t>hour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1220DD1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11CDE8B6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3655A8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024F6AD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age gender marriage2 education2 residency2 physical2hour </w:t>
      </w:r>
    </w:p>
    <w:p w14:paraId="3BC202CF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cal2</w:t>
      </w:r>
      <w:proofErr w:type="gramStart"/>
      <w:r w:rsidRPr="00423822">
        <w:rPr>
          <w:rFonts w:ascii="Times New Roman" w:hAnsi="Times New Roman" w:cs="Times New Roman"/>
        </w:rPr>
        <w:t>hour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1CF2971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219B40AC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C0CCEDD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7268DFF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age gender marriage2 education2 residency2 </w:t>
      </w:r>
      <w:proofErr w:type="spellStart"/>
      <w:r w:rsidRPr="00423822">
        <w:rPr>
          <w:rFonts w:ascii="Times New Roman" w:hAnsi="Times New Roman" w:cs="Times New Roman"/>
        </w:rPr>
        <w:t>sleep_duraion</w:t>
      </w:r>
      <w:proofErr w:type="spellEnd"/>
      <w:r w:rsidRPr="00423822">
        <w:rPr>
          <w:rFonts w:ascii="Times New Roman" w:hAnsi="Times New Roman" w:cs="Times New Roman"/>
        </w:rPr>
        <w:t xml:space="preserve"> smoking drinking </w:t>
      </w:r>
    </w:p>
    <w:p w14:paraId="3C64948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depression obesity comorbidity physical2hour </w:t>
      </w:r>
    </w:p>
    <w:p w14:paraId="79A275F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lastRenderedPageBreak/>
        <w:t xml:space="preserve">  /CONTRAST (</w:t>
      </w:r>
      <w:proofErr w:type="spellStart"/>
      <w:r w:rsidRPr="00423822">
        <w:rPr>
          <w:rFonts w:ascii="Times New Roman" w:hAnsi="Times New Roman" w:cs="Times New Roman"/>
        </w:rPr>
        <w:t>sleep_</w:t>
      </w:r>
      <w:proofErr w:type="gramStart"/>
      <w:r w:rsidRPr="00423822">
        <w:rPr>
          <w:rFonts w:ascii="Times New Roman" w:hAnsi="Times New Roman" w:cs="Times New Roman"/>
        </w:rPr>
        <w:t>duraion</w:t>
      </w:r>
      <w:proofErr w:type="spellEnd"/>
      <w:r w:rsidRPr="00423822">
        <w:rPr>
          <w:rFonts w:ascii="Times New Roman" w:hAnsi="Times New Roman" w:cs="Times New Roman"/>
        </w:rPr>
        <w:t>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6894D27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smo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305BB0C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drin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489A3C1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comorbidity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6000A1E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cal2</w:t>
      </w:r>
      <w:proofErr w:type="gramStart"/>
      <w:r w:rsidRPr="00423822">
        <w:rPr>
          <w:rFonts w:ascii="Times New Roman" w:hAnsi="Times New Roman" w:cs="Times New Roman"/>
        </w:rPr>
        <w:t>hour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13505A2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0C9EB92D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4032994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702E75B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hysical4hour </w:t>
      </w:r>
    </w:p>
    <w:p w14:paraId="4167715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cal4</w:t>
      </w:r>
      <w:proofErr w:type="gramStart"/>
      <w:r w:rsidRPr="00423822">
        <w:rPr>
          <w:rFonts w:ascii="Times New Roman" w:hAnsi="Times New Roman" w:cs="Times New Roman"/>
        </w:rPr>
        <w:t>hour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3873A10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46F5202C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44E00C4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6243E6E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age gender marriage2 education2 residency2 physical4hour </w:t>
      </w:r>
    </w:p>
    <w:p w14:paraId="61FDB6A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cal4</w:t>
      </w:r>
      <w:proofErr w:type="gramStart"/>
      <w:r w:rsidRPr="00423822">
        <w:rPr>
          <w:rFonts w:ascii="Times New Roman" w:hAnsi="Times New Roman" w:cs="Times New Roman"/>
        </w:rPr>
        <w:t>hour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5D543DB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03D07FA8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70BE124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46CFAA6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age gender marriage2 education2 residency2 </w:t>
      </w:r>
      <w:proofErr w:type="spellStart"/>
      <w:r w:rsidRPr="00423822">
        <w:rPr>
          <w:rFonts w:ascii="Times New Roman" w:hAnsi="Times New Roman" w:cs="Times New Roman"/>
        </w:rPr>
        <w:t>sleep_duraion</w:t>
      </w:r>
      <w:proofErr w:type="spellEnd"/>
      <w:r w:rsidRPr="00423822">
        <w:rPr>
          <w:rFonts w:ascii="Times New Roman" w:hAnsi="Times New Roman" w:cs="Times New Roman"/>
        </w:rPr>
        <w:t xml:space="preserve"> smoking drinking </w:t>
      </w:r>
    </w:p>
    <w:p w14:paraId="27C9C47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depression obesity comorbidity physical4hour </w:t>
      </w:r>
    </w:p>
    <w:p w14:paraId="028374F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</w:t>
      </w:r>
      <w:proofErr w:type="spellStart"/>
      <w:r w:rsidRPr="00423822">
        <w:rPr>
          <w:rFonts w:ascii="Times New Roman" w:hAnsi="Times New Roman" w:cs="Times New Roman"/>
        </w:rPr>
        <w:t>sleep_</w:t>
      </w:r>
      <w:proofErr w:type="gramStart"/>
      <w:r w:rsidRPr="00423822">
        <w:rPr>
          <w:rFonts w:ascii="Times New Roman" w:hAnsi="Times New Roman" w:cs="Times New Roman"/>
        </w:rPr>
        <w:t>duraion</w:t>
      </w:r>
      <w:proofErr w:type="spellEnd"/>
      <w:r w:rsidRPr="00423822">
        <w:rPr>
          <w:rFonts w:ascii="Times New Roman" w:hAnsi="Times New Roman" w:cs="Times New Roman"/>
        </w:rPr>
        <w:t>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082A9F6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smo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66327921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drin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395DCCB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comorbidity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5E84061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hysical4</w:t>
      </w:r>
      <w:proofErr w:type="gramStart"/>
      <w:r w:rsidRPr="00423822">
        <w:rPr>
          <w:rFonts w:ascii="Times New Roman" w:hAnsi="Times New Roman" w:cs="Times New Roman"/>
        </w:rPr>
        <w:t>hour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09EB5AC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25057E40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5EC91273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62D59E44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A4 </w:t>
      </w:r>
    </w:p>
    <w:p w14:paraId="3825846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A</w:t>
      </w:r>
      <w:proofErr w:type="gramStart"/>
      <w:r w:rsidRPr="00423822">
        <w:rPr>
          <w:rFonts w:ascii="Times New Roman" w:hAnsi="Times New Roman" w:cs="Times New Roman"/>
        </w:rPr>
        <w:t>4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125513E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64E92609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5F650C0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A4 age gender marriage2 education2 residency2 </w:t>
      </w:r>
    </w:p>
    <w:p w14:paraId="428C0DF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A</w:t>
      </w:r>
      <w:proofErr w:type="gramStart"/>
      <w:r w:rsidRPr="00423822">
        <w:rPr>
          <w:rFonts w:ascii="Times New Roman" w:hAnsi="Times New Roman" w:cs="Times New Roman"/>
        </w:rPr>
        <w:t>4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12007BE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379DDEC0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3E774E6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0208B44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A4 age gender marriage2 education2 residency2 </w:t>
      </w:r>
      <w:proofErr w:type="spellStart"/>
      <w:r w:rsidRPr="00423822">
        <w:rPr>
          <w:rFonts w:ascii="Times New Roman" w:hAnsi="Times New Roman" w:cs="Times New Roman"/>
        </w:rPr>
        <w:t>sleep_duraion</w:t>
      </w:r>
      <w:proofErr w:type="spellEnd"/>
      <w:r w:rsidRPr="00423822">
        <w:rPr>
          <w:rFonts w:ascii="Times New Roman" w:hAnsi="Times New Roman" w:cs="Times New Roman"/>
        </w:rPr>
        <w:t xml:space="preserve"> smoking drinking </w:t>
      </w:r>
    </w:p>
    <w:p w14:paraId="22F87A8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depression obesity comorbidity </w:t>
      </w:r>
    </w:p>
    <w:p w14:paraId="3181877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PA</w:t>
      </w:r>
      <w:proofErr w:type="gramStart"/>
      <w:r w:rsidRPr="00423822">
        <w:rPr>
          <w:rFonts w:ascii="Times New Roman" w:hAnsi="Times New Roman" w:cs="Times New Roman"/>
        </w:rPr>
        <w:t>4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51373C8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</w:t>
      </w:r>
      <w:proofErr w:type="spellStart"/>
      <w:r w:rsidRPr="00423822">
        <w:rPr>
          <w:rFonts w:ascii="Times New Roman" w:hAnsi="Times New Roman" w:cs="Times New Roman"/>
        </w:rPr>
        <w:t>sleep_</w:t>
      </w:r>
      <w:proofErr w:type="gramStart"/>
      <w:r w:rsidRPr="00423822">
        <w:rPr>
          <w:rFonts w:ascii="Times New Roman" w:hAnsi="Times New Roman" w:cs="Times New Roman"/>
        </w:rPr>
        <w:t>duraion</w:t>
      </w:r>
      <w:proofErr w:type="spellEnd"/>
      <w:r w:rsidRPr="00423822">
        <w:rPr>
          <w:rFonts w:ascii="Times New Roman" w:hAnsi="Times New Roman" w:cs="Times New Roman"/>
        </w:rPr>
        <w:t>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4F19950E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smo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237812A7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drin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50705EF8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comorbidity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01F822D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</w:p>
    <w:p w14:paraId="275C73C9" w14:textId="77777777" w:rsidR="009C4A22" w:rsidRPr="00423822" w:rsidRDefault="009C4A22" w:rsidP="009C4A22">
      <w:pPr>
        <w:rPr>
          <w:rFonts w:ascii="Times New Roman" w:hAnsi="Times New Roman" w:cs="Times New Roman"/>
        </w:rPr>
      </w:pPr>
    </w:p>
    <w:p w14:paraId="20D2A0EB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>LOGISTIC REGRESSION VARIABLES cancer2018new</w:t>
      </w:r>
    </w:p>
    <w:p w14:paraId="4B741902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METHOD=ENTER PA4 age gender marriage2 education2 residency2 </w:t>
      </w:r>
      <w:proofErr w:type="spellStart"/>
      <w:r w:rsidRPr="00423822">
        <w:rPr>
          <w:rFonts w:ascii="Times New Roman" w:hAnsi="Times New Roman" w:cs="Times New Roman"/>
        </w:rPr>
        <w:t>sleep_duraion</w:t>
      </w:r>
      <w:proofErr w:type="spellEnd"/>
      <w:r w:rsidRPr="00423822">
        <w:rPr>
          <w:rFonts w:ascii="Times New Roman" w:hAnsi="Times New Roman" w:cs="Times New Roman"/>
        </w:rPr>
        <w:t xml:space="preserve"> smoking drinking </w:t>
      </w:r>
    </w:p>
    <w:p w14:paraId="3FF04010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  depression obesity comorbidity </w:t>
      </w:r>
    </w:p>
    <w:p w14:paraId="7ED6739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</w:t>
      </w:r>
      <w:proofErr w:type="spellStart"/>
      <w:r w:rsidRPr="00423822">
        <w:rPr>
          <w:rFonts w:ascii="Times New Roman" w:hAnsi="Times New Roman" w:cs="Times New Roman"/>
        </w:rPr>
        <w:t>sleep_</w:t>
      </w:r>
      <w:proofErr w:type="gramStart"/>
      <w:r w:rsidRPr="00423822">
        <w:rPr>
          <w:rFonts w:ascii="Times New Roman" w:hAnsi="Times New Roman" w:cs="Times New Roman"/>
        </w:rPr>
        <w:t>duraion</w:t>
      </w:r>
      <w:proofErr w:type="spellEnd"/>
      <w:r w:rsidRPr="00423822">
        <w:rPr>
          <w:rFonts w:ascii="Times New Roman" w:hAnsi="Times New Roman" w:cs="Times New Roman"/>
        </w:rPr>
        <w:t>)=</w:t>
      </w:r>
      <w:proofErr w:type="gramEnd"/>
      <w:r w:rsidRPr="00423822">
        <w:rPr>
          <w:rFonts w:ascii="Times New Roman" w:hAnsi="Times New Roman" w:cs="Times New Roman"/>
        </w:rPr>
        <w:t>Indicator(1)</w:t>
      </w:r>
    </w:p>
    <w:p w14:paraId="041D302A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smo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6ECD79AC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drinking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5BC1A116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ONTRAST (comorbidity)=</w:t>
      </w:r>
      <w:proofErr w:type="gramStart"/>
      <w:r w:rsidRPr="00423822">
        <w:rPr>
          <w:rFonts w:ascii="Times New Roman" w:hAnsi="Times New Roman" w:cs="Times New Roman"/>
        </w:rPr>
        <w:t>Indicator(</w:t>
      </w:r>
      <w:proofErr w:type="gramEnd"/>
      <w:r w:rsidRPr="00423822">
        <w:rPr>
          <w:rFonts w:ascii="Times New Roman" w:hAnsi="Times New Roman" w:cs="Times New Roman"/>
        </w:rPr>
        <w:t>1)</w:t>
      </w:r>
    </w:p>
    <w:p w14:paraId="2E4DAE85" w14:textId="77777777" w:rsidR="009C4A22" w:rsidRPr="00423822" w:rsidRDefault="009C4A22" w:rsidP="009C4A22">
      <w:pPr>
        <w:rPr>
          <w:rFonts w:ascii="Times New Roman" w:hAnsi="Times New Roman" w:cs="Times New Roman"/>
        </w:rPr>
      </w:pPr>
      <w:r w:rsidRPr="00423822">
        <w:rPr>
          <w:rFonts w:ascii="Times New Roman" w:hAnsi="Times New Roman" w:cs="Times New Roman"/>
        </w:rPr>
        <w:t xml:space="preserve">  /CRITERIA=</w:t>
      </w:r>
      <w:proofErr w:type="gramStart"/>
      <w:r w:rsidRPr="00423822">
        <w:rPr>
          <w:rFonts w:ascii="Times New Roman" w:hAnsi="Times New Roman" w:cs="Times New Roman"/>
        </w:rPr>
        <w:t>PIN(</w:t>
      </w:r>
      <w:proofErr w:type="gramEnd"/>
      <w:r w:rsidRPr="00423822">
        <w:rPr>
          <w:rFonts w:ascii="Times New Roman" w:hAnsi="Times New Roman" w:cs="Times New Roman"/>
        </w:rPr>
        <w:t>.05) POUT(.10) ITERATE(20) CUT(.5).</w:t>
      </w:r>
      <w:bookmarkStart w:id="1" w:name="_GoBack"/>
      <w:bookmarkEnd w:id="1"/>
    </w:p>
    <w:sectPr w:rsidR="009C4A22" w:rsidRPr="00423822" w:rsidSect="004238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1DCC0" w14:textId="77777777" w:rsidR="00B30620" w:rsidRDefault="00B30620" w:rsidP="0033731B">
      <w:r>
        <w:separator/>
      </w:r>
    </w:p>
  </w:endnote>
  <w:endnote w:type="continuationSeparator" w:id="0">
    <w:p w14:paraId="78DD7525" w14:textId="77777777" w:rsidR="00B30620" w:rsidRDefault="00B30620" w:rsidP="00337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7564246"/>
      <w:docPartObj>
        <w:docPartGallery w:val="Page Numbers (Bottom of Page)"/>
        <w:docPartUnique/>
      </w:docPartObj>
    </w:sdtPr>
    <w:sdtContent>
      <w:p w14:paraId="7F27B520" w14:textId="69031915" w:rsidR="00FA3E38" w:rsidRDefault="00FA3E3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168C" w:rsidRPr="00C7168C">
          <w:rPr>
            <w:noProof/>
            <w:lang w:val="zh-CN"/>
          </w:rPr>
          <w:t>34</w:t>
        </w:r>
        <w:r>
          <w:fldChar w:fldCharType="end"/>
        </w:r>
      </w:p>
    </w:sdtContent>
  </w:sdt>
  <w:p w14:paraId="5FBBE8A7" w14:textId="77777777" w:rsidR="00FA3E38" w:rsidRDefault="00FA3E3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90503A" w14:textId="77777777" w:rsidR="00B30620" w:rsidRDefault="00B30620" w:rsidP="0033731B">
      <w:r>
        <w:separator/>
      </w:r>
    </w:p>
  </w:footnote>
  <w:footnote w:type="continuationSeparator" w:id="0">
    <w:p w14:paraId="353CE112" w14:textId="77777777" w:rsidR="00B30620" w:rsidRDefault="00B30620" w:rsidP="00337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22062"/>
    <w:multiLevelType w:val="hybridMultilevel"/>
    <w:tmpl w:val="9EEC4B96"/>
    <w:lvl w:ilvl="0" w:tplc="FD7E50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AB5E4E"/>
    <w:multiLevelType w:val="hybridMultilevel"/>
    <w:tmpl w:val="026C6076"/>
    <w:lvl w:ilvl="0" w:tplc="8FE6D8D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89E"/>
    <w:rsid w:val="000122DB"/>
    <w:rsid w:val="00084F3C"/>
    <w:rsid w:val="000E40A8"/>
    <w:rsid w:val="00186EBC"/>
    <w:rsid w:val="002C7AF1"/>
    <w:rsid w:val="00313661"/>
    <w:rsid w:val="00333EFF"/>
    <w:rsid w:val="0033731B"/>
    <w:rsid w:val="00344AC1"/>
    <w:rsid w:val="00354671"/>
    <w:rsid w:val="00423822"/>
    <w:rsid w:val="00457F55"/>
    <w:rsid w:val="004D489E"/>
    <w:rsid w:val="004F3B64"/>
    <w:rsid w:val="00572CFC"/>
    <w:rsid w:val="005B38E3"/>
    <w:rsid w:val="005C4413"/>
    <w:rsid w:val="00630224"/>
    <w:rsid w:val="00640B10"/>
    <w:rsid w:val="006745B4"/>
    <w:rsid w:val="00680C1D"/>
    <w:rsid w:val="006E4C69"/>
    <w:rsid w:val="00720C88"/>
    <w:rsid w:val="00754B7F"/>
    <w:rsid w:val="00786438"/>
    <w:rsid w:val="00826A0B"/>
    <w:rsid w:val="00850956"/>
    <w:rsid w:val="008D601E"/>
    <w:rsid w:val="00906D0E"/>
    <w:rsid w:val="00916DB8"/>
    <w:rsid w:val="0091749C"/>
    <w:rsid w:val="00931014"/>
    <w:rsid w:val="00946282"/>
    <w:rsid w:val="00971E62"/>
    <w:rsid w:val="009C4A22"/>
    <w:rsid w:val="00A26135"/>
    <w:rsid w:val="00A2655A"/>
    <w:rsid w:val="00A4763B"/>
    <w:rsid w:val="00B0786C"/>
    <w:rsid w:val="00B30620"/>
    <w:rsid w:val="00C07843"/>
    <w:rsid w:val="00C67727"/>
    <w:rsid w:val="00C7168C"/>
    <w:rsid w:val="00C7709F"/>
    <w:rsid w:val="00C956D1"/>
    <w:rsid w:val="00CA40F9"/>
    <w:rsid w:val="00CF4A28"/>
    <w:rsid w:val="00D271D0"/>
    <w:rsid w:val="00D47832"/>
    <w:rsid w:val="00E770D5"/>
    <w:rsid w:val="00E8046E"/>
    <w:rsid w:val="00EE792A"/>
    <w:rsid w:val="00F73CBD"/>
    <w:rsid w:val="00FA3E38"/>
    <w:rsid w:val="00FE1854"/>
    <w:rsid w:val="00FE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9D87E"/>
  <w15:chartTrackingRefBased/>
  <w15:docId w15:val="{4F439A9E-DDBC-475A-8E4A-F3D61C4B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31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D601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D601E"/>
    <w:rPr>
      <w:sz w:val="18"/>
      <w:szCs w:val="18"/>
    </w:rPr>
  </w:style>
  <w:style w:type="table" w:styleId="a9">
    <w:name w:val="Table Grid"/>
    <w:basedOn w:val="a1"/>
    <w:uiPriority w:val="39"/>
    <w:rsid w:val="008D60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C4A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34</Pages>
  <Words>8476</Words>
  <Characters>48318</Characters>
  <Application>Microsoft Office Word</Application>
  <DocSecurity>0</DocSecurity>
  <Lines>402</Lines>
  <Paragraphs>113</Paragraphs>
  <ScaleCrop>false</ScaleCrop>
  <Company/>
  <LinksUpToDate>false</LinksUpToDate>
  <CharactersWithSpaces>5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s</dc:creator>
  <cp:keywords/>
  <dc:description/>
  <cp:lastModifiedBy>zcs</cp:lastModifiedBy>
  <cp:revision>23</cp:revision>
  <dcterms:created xsi:type="dcterms:W3CDTF">2021-09-02T06:05:00Z</dcterms:created>
  <dcterms:modified xsi:type="dcterms:W3CDTF">2021-12-21T01:31:00Z</dcterms:modified>
</cp:coreProperties>
</file>